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638C7" w14:textId="77777777" w:rsidR="00654E8F" w:rsidRPr="00507434" w:rsidRDefault="00000000" w:rsidP="0001436A">
      <w:pPr>
        <w:pStyle w:val="SupplementaryMaterial"/>
        <w:rPr>
          <w:b w:val="0"/>
        </w:rPr>
      </w:pPr>
      <w:r w:rsidRPr="00507434">
        <w:t>Supplementary Material</w:t>
      </w:r>
    </w:p>
    <w:p w14:paraId="76CCF60B" w14:textId="4005ACA5" w:rsidR="00D65015" w:rsidRPr="00507434" w:rsidRDefault="00000000" w:rsidP="001C65A0">
      <w:pPr>
        <w:pStyle w:val="AuthorList"/>
        <w:jc w:val="center"/>
        <w:rPr>
          <w:sz w:val="32"/>
          <w:szCs w:val="32"/>
        </w:rPr>
      </w:pPr>
      <w:r w:rsidRPr="00507434">
        <w:rPr>
          <w:sz w:val="28"/>
          <w:szCs w:val="28"/>
        </w:rPr>
        <w:t xml:space="preserve">Determination of skin-insect repellent icaridin and DEET in human urine using solid-phase extraction and liquid chromatography with tandem mass spectrometry and its application </w:t>
      </w:r>
      <w:r w:rsidR="00886E19" w:rsidRPr="00507434">
        <w:rPr>
          <w:sz w:val="28"/>
          <w:szCs w:val="28"/>
        </w:rPr>
        <w:t xml:space="preserve">to </w:t>
      </w:r>
      <w:r w:rsidRPr="00507434">
        <w:rPr>
          <w:sz w:val="28"/>
          <w:szCs w:val="28"/>
        </w:rPr>
        <w:t>a sample of Japanese adults</w:t>
      </w:r>
    </w:p>
    <w:p w14:paraId="66DC712D" w14:textId="77777777" w:rsidR="00260598" w:rsidRDefault="00260598" w:rsidP="00260598">
      <w:pPr>
        <w:pStyle w:val="AuthorList"/>
        <w:snapToGrid w:val="0"/>
        <w:spacing w:before="0" w:after="0" w:line="480" w:lineRule="auto"/>
        <w:rPr>
          <w:color w:val="000000" w:themeColor="text1"/>
          <w:lang w:eastAsia="ja-JP"/>
        </w:rPr>
      </w:pPr>
    </w:p>
    <w:p w14:paraId="1FF8D625" w14:textId="1631B0D1" w:rsidR="00260598" w:rsidRPr="000E5A93" w:rsidRDefault="00260598" w:rsidP="00260598">
      <w:pPr>
        <w:pStyle w:val="AuthorList"/>
        <w:snapToGrid w:val="0"/>
        <w:spacing w:before="0" w:after="0" w:line="480" w:lineRule="auto"/>
        <w:rPr>
          <w:color w:val="000000" w:themeColor="text1"/>
          <w:lang w:eastAsia="ja-JP"/>
        </w:rPr>
      </w:pPr>
      <w:r w:rsidRPr="0022101E">
        <w:rPr>
          <w:color w:val="000000" w:themeColor="text1"/>
          <w:lang w:eastAsia="ja-JP"/>
        </w:rPr>
        <w:t>Nanami</w:t>
      </w:r>
      <w:r w:rsidRPr="0022101E">
        <w:rPr>
          <w:color w:val="000000" w:themeColor="text1"/>
        </w:rPr>
        <w:t xml:space="preserve"> N</w:t>
      </w:r>
      <w:r>
        <w:rPr>
          <w:rFonts w:hint="eastAsia"/>
          <w:color w:val="000000" w:themeColor="text1"/>
          <w:lang w:eastAsia="ja-JP"/>
        </w:rPr>
        <w:t>ISHIHARA</w:t>
      </w:r>
      <w:r w:rsidRPr="0022101E">
        <w:rPr>
          <w:color w:val="000000" w:themeColor="text1"/>
          <w:vertAlign w:val="superscript"/>
        </w:rPr>
        <w:t xml:space="preserve">1 </w:t>
      </w:r>
      <w:r w:rsidRPr="0022101E">
        <w:rPr>
          <w:color w:val="000000" w:themeColor="text1"/>
          <w:lang w:eastAsia="ja-JP"/>
        </w:rPr>
        <w:t>• Tomohiko I</w:t>
      </w:r>
      <w:r>
        <w:rPr>
          <w:rFonts w:hint="eastAsia"/>
          <w:color w:val="000000" w:themeColor="text1"/>
          <w:lang w:eastAsia="ja-JP"/>
        </w:rPr>
        <w:t>SOBE</w:t>
      </w:r>
      <w:r w:rsidRPr="0022101E">
        <w:rPr>
          <w:color w:val="000000" w:themeColor="text1"/>
          <w:vertAlign w:val="superscript"/>
        </w:rPr>
        <w:t>2</w:t>
      </w:r>
      <w:r w:rsidRPr="0022101E">
        <w:rPr>
          <w:color w:val="000000" w:themeColor="text1"/>
          <w:lang w:eastAsia="ja-JP"/>
        </w:rPr>
        <w:t xml:space="preserve"> • Mai</w:t>
      </w:r>
      <w:r w:rsidRPr="0022101E">
        <w:rPr>
          <w:color w:val="000000" w:themeColor="text1"/>
        </w:rPr>
        <w:t xml:space="preserve"> T</w:t>
      </w:r>
      <w:r>
        <w:rPr>
          <w:rFonts w:hint="eastAsia"/>
          <w:color w:val="000000" w:themeColor="text1"/>
          <w:lang w:eastAsia="ja-JP"/>
        </w:rPr>
        <w:t>AKAGI</w:t>
      </w:r>
      <w:r w:rsidRPr="0022101E">
        <w:rPr>
          <w:color w:val="000000" w:themeColor="text1"/>
          <w:vertAlign w:val="superscript"/>
        </w:rPr>
        <w:t>2</w:t>
      </w:r>
      <w:r w:rsidRPr="0022101E">
        <w:rPr>
          <w:color w:val="000000" w:themeColor="text1"/>
          <w:lang w:eastAsia="ja-JP"/>
        </w:rPr>
        <w:t xml:space="preserve"> •</w:t>
      </w:r>
      <w:r>
        <w:rPr>
          <w:rFonts w:hint="eastAsia"/>
          <w:color w:val="000000" w:themeColor="text1"/>
          <w:lang w:eastAsia="ja-JP"/>
        </w:rPr>
        <w:t xml:space="preserve"> </w:t>
      </w:r>
      <w:r w:rsidR="00F35C67">
        <w:rPr>
          <w:rFonts w:hint="eastAsia"/>
          <w:color w:val="000000" w:themeColor="text1"/>
          <w:lang w:eastAsia="ja-JP"/>
        </w:rPr>
        <w:t>Toshiki T</w:t>
      </w:r>
      <w:r w:rsidR="00CA552A">
        <w:rPr>
          <w:rFonts w:hint="eastAsia"/>
          <w:color w:val="000000" w:themeColor="text1"/>
          <w:lang w:eastAsia="ja-JP"/>
        </w:rPr>
        <w:t>AJIMA</w:t>
      </w:r>
      <w:r w:rsidR="00F35C67" w:rsidRPr="0022101E">
        <w:rPr>
          <w:color w:val="000000" w:themeColor="text1"/>
          <w:vertAlign w:val="superscript"/>
        </w:rPr>
        <w:t>1</w:t>
      </w:r>
      <w:r w:rsidR="00F35C67" w:rsidRPr="0022101E">
        <w:rPr>
          <w:color w:val="000000" w:themeColor="text1"/>
          <w:lang w:eastAsia="ja-JP"/>
        </w:rPr>
        <w:t>•</w:t>
      </w:r>
      <w:r w:rsidR="00F35C67">
        <w:rPr>
          <w:rFonts w:hint="eastAsia"/>
          <w:color w:val="000000" w:themeColor="text1"/>
          <w:lang w:eastAsia="ja-JP"/>
        </w:rPr>
        <w:t xml:space="preserve"> </w:t>
      </w:r>
      <w:r>
        <w:rPr>
          <w:rFonts w:hint="eastAsia"/>
          <w:color w:val="000000" w:themeColor="text1"/>
          <w:lang w:eastAsia="ja-JP"/>
        </w:rPr>
        <w:t>Yugo KITAHARA</w:t>
      </w:r>
      <w:r w:rsidRPr="0022101E">
        <w:rPr>
          <w:color w:val="000000" w:themeColor="text1"/>
          <w:vertAlign w:val="superscript"/>
        </w:rPr>
        <w:t>1</w:t>
      </w:r>
      <w:r w:rsidRPr="0022101E">
        <w:rPr>
          <w:color w:val="000000" w:themeColor="text1"/>
          <w:lang w:eastAsia="ja-JP"/>
        </w:rPr>
        <w:t>•</w:t>
      </w:r>
      <w:r>
        <w:rPr>
          <w:rFonts w:hint="eastAsia"/>
          <w:color w:val="000000" w:themeColor="text1"/>
          <w:lang w:eastAsia="ja-JP"/>
        </w:rPr>
        <w:t xml:space="preserve"> </w:t>
      </w:r>
      <w:r w:rsidRPr="0022101E">
        <w:rPr>
          <w:color w:val="000000" w:themeColor="text1"/>
          <w:lang w:eastAsia="ja-JP"/>
        </w:rPr>
        <w:t xml:space="preserve">Mai </w:t>
      </w:r>
      <w:r>
        <w:rPr>
          <w:rFonts w:hint="eastAsia"/>
          <w:color w:val="000000" w:themeColor="text1"/>
          <w:lang w:eastAsia="ja-JP"/>
        </w:rPr>
        <w:t>HAYASHI</w:t>
      </w:r>
      <w:r w:rsidRPr="0022101E">
        <w:rPr>
          <w:color w:val="000000" w:themeColor="text1"/>
          <w:vertAlign w:val="superscript"/>
        </w:rPr>
        <w:t>1</w:t>
      </w:r>
      <w:r w:rsidRPr="0022101E">
        <w:rPr>
          <w:color w:val="000000" w:themeColor="text1"/>
        </w:rPr>
        <w:t xml:space="preserve"> </w:t>
      </w:r>
      <w:r w:rsidRPr="0022101E">
        <w:rPr>
          <w:color w:val="000000" w:themeColor="text1"/>
          <w:lang w:eastAsia="ja-JP"/>
        </w:rPr>
        <w:t xml:space="preserve">• Isao </w:t>
      </w:r>
      <w:r>
        <w:rPr>
          <w:rFonts w:hint="eastAsia"/>
          <w:color w:val="000000" w:themeColor="text1"/>
          <w:lang w:eastAsia="ja-JP"/>
        </w:rPr>
        <w:t>SAITO</w:t>
      </w:r>
      <w:r w:rsidRPr="0022101E">
        <w:rPr>
          <w:color w:val="000000" w:themeColor="text1"/>
          <w:vertAlign w:val="superscript"/>
        </w:rPr>
        <w:t>1</w:t>
      </w:r>
      <w:r w:rsidRPr="0022101E">
        <w:rPr>
          <w:color w:val="000000" w:themeColor="text1"/>
        </w:rPr>
        <w:t xml:space="preserve"> </w:t>
      </w:r>
      <w:r w:rsidRPr="0022101E">
        <w:rPr>
          <w:color w:val="000000" w:themeColor="text1"/>
          <w:lang w:eastAsia="ja-JP"/>
        </w:rPr>
        <w:t>• Satoru W</w:t>
      </w:r>
      <w:r>
        <w:rPr>
          <w:rFonts w:hint="eastAsia"/>
          <w:color w:val="000000" w:themeColor="text1"/>
          <w:lang w:eastAsia="ja-JP"/>
        </w:rPr>
        <w:t>ATANABE</w:t>
      </w:r>
      <w:r w:rsidRPr="0022101E">
        <w:rPr>
          <w:color w:val="000000" w:themeColor="text1"/>
          <w:vertAlign w:val="superscript"/>
        </w:rPr>
        <w:t>1</w:t>
      </w:r>
      <w:r w:rsidRPr="0022101E">
        <w:rPr>
          <w:color w:val="000000" w:themeColor="text1"/>
        </w:rPr>
        <w:t xml:space="preserve"> </w:t>
      </w:r>
      <w:r w:rsidRPr="0022101E">
        <w:rPr>
          <w:color w:val="000000" w:themeColor="text1"/>
          <w:lang w:eastAsia="ja-JP"/>
        </w:rPr>
        <w:t>• Miyuki I</w:t>
      </w:r>
      <w:r>
        <w:rPr>
          <w:rFonts w:hint="eastAsia"/>
          <w:color w:val="000000" w:themeColor="text1"/>
          <w:lang w:eastAsia="ja-JP"/>
        </w:rPr>
        <w:t>WAI</w:t>
      </w:r>
      <w:r w:rsidRPr="0022101E">
        <w:rPr>
          <w:color w:val="000000" w:themeColor="text1"/>
          <w:lang w:eastAsia="ja-JP"/>
        </w:rPr>
        <w:t>-S</w:t>
      </w:r>
      <w:r>
        <w:rPr>
          <w:rFonts w:hint="eastAsia"/>
          <w:color w:val="000000" w:themeColor="text1"/>
          <w:lang w:eastAsia="ja-JP"/>
        </w:rPr>
        <w:t>HIMADA</w:t>
      </w:r>
      <w:r w:rsidRPr="0022101E">
        <w:rPr>
          <w:color w:val="000000" w:themeColor="text1"/>
          <w:vertAlign w:val="superscript"/>
        </w:rPr>
        <w:t xml:space="preserve">2 </w:t>
      </w:r>
      <w:r w:rsidRPr="0022101E">
        <w:rPr>
          <w:color w:val="000000" w:themeColor="text1"/>
          <w:lang w:eastAsia="ja-JP"/>
        </w:rPr>
        <w:t xml:space="preserve">• Jun </w:t>
      </w:r>
      <w:r>
        <w:rPr>
          <w:rFonts w:hint="eastAsia"/>
          <w:color w:val="000000" w:themeColor="text1"/>
          <w:lang w:eastAsia="ja-JP"/>
        </w:rPr>
        <w:t>UEYAMA</w:t>
      </w:r>
      <w:r w:rsidRPr="0022101E">
        <w:rPr>
          <w:color w:val="000000" w:themeColor="text1"/>
          <w:vertAlign w:val="superscript"/>
        </w:rPr>
        <w:t>1*</w:t>
      </w:r>
    </w:p>
    <w:p w14:paraId="6769B9E2" w14:textId="77777777" w:rsidR="002868E2" w:rsidRPr="00507434" w:rsidRDefault="00000000" w:rsidP="00994A3D">
      <w:pPr>
        <w:spacing w:before="240" w:after="0"/>
        <w:rPr>
          <w:rFonts w:cs="Times New Roman"/>
        </w:rPr>
      </w:pPr>
      <w:r w:rsidRPr="00507434">
        <w:rPr>
          <w:rFonts w:cs="Times New Roman"/>
          <w:b/>
        </w:rPr>
        <w:t xml:space="preserve">* Correspondence: </w:t>
      </w:r>
      <w:r w:rsidR="003556B8" w:rsidRPr="00507434">
        <w:rPr>
          <w:rFonts w:cs="Times New Roman"/>
        </w:rPr>
        <w:t>Jun Ueyama</w:t>
      </w:r>
      <w:r w:rsidR="00994A3D" w:rsidRPr="00507434">
        <w:rPr>
          <w:rFonts w:cs="Times New Roman"/>
        </w:rPr>
        <w:t xml:space="preserve">: </w:t>
      </w:r>
      <w:r w:rsidR="003556B8" w:rsidRPr="00507434">
        <w:rPr>
          <w:rFonts w:cs="Times New Roman"/>
        </w:rPr>
        <w:t>ueyama</w:t>
      </w:r>
      <w:r w:rsidRPr="00507434">
        <w:rPr>
          <w:rFonts w:cs="Times New Roman"/>
        </w:rPr>
        <w:t>@</w:t>
      </w:r>
      <w:r w:rsidR="003556B8" w:rsidRPr="00507434">
        <w:rPr>
          <w:rFonts w:cs="Times New Roman"/>
        </w:rPr>
        <w:t>met.nagoya-u.ac.jp</w:t>
      </w:r>
    </w:p>
    <w:p w14:paraId="5E0D06DD" w14:textId="77777777" w:rsidR="00DE23E8" w:rsidRPr="00507434" w:rsidRDefault="00DE23E8" w:rsidP="00654E8F">
      <w:pPr>
        <w:spacing w:before="240"/>
      </w:pPr>
    </w:p>
    <w:p w14:paraId="34CD3E7A" w14:textId="77777777" w:rsidR="003556B8" w:rsidRPr="00507434" w:rsidRDefault="003556B8" w:rsidP="00654E8F">
      <w:pPr>
        <w:spacing w:before="240"/>
      </w:pPr>
    </w:p>
    <w:p w14:paraId="40E2A144" w14:textId="77777777" w:rsidR="003556B8" w:rsidRPr="00507434" w:rsidRDefault="003556B8" w:rsidP="00654E8F">
      <w:pPr>
        <w:spacing w:before="240"/>
      </w:pPr>
    </w:p>
    <w:p w14:paraId="51518A77" w14:textId="77777777" w:rsidR="003556B8" w:rsidRPr="00507434" w:rsidRDefault="00000000">
      <w:pPr>
        <w:spacing w:before="0" w:after="200" w:line="276" w:lineRule="auto"/>
      </w:pPr>
      <w:r w:rsidRPr="00507434">
        <w:br w:type="page"/>
      </w:r>
    </w:p>
    <w:p w14:paraId="4039CC20" w14:textId="77777777" w:rsidR="003556B8" w:rsidRPr="00507434" w:rsidRDefault="003556B8" w:rsidP="00654E8F">
      <w:pPr>
        <w:spacing w:before="240"/>
      </w:pP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466"/>
        <w:gridCol w:w="1583"/>
        <w:gridCol w:w="1584"/>
      </w:tblGrid>
      <w:tr w:rsidR="00B00C4E" w14:paraId="5ADAB139" w14:textId="77777777" w:rsidTr="004047A6">
        <w:tc>
          <w:tcPr>
            <w:tcW w:w="9736" w:type="dxa"/>
            <w:gridSpan w:val="5"/>
            <w:tcBorders>
              <w:bottom w:val="single" w:sz="4" w:space="0" w:color="auto"/>
            </w:tcBorders>
          </w:tcPr>
          <w:p w14:paraId="0458B9C0" w14:textId="4537E385" w:rsidR="00733CD7" w:rsidRPr="00507434" w:rsidRDefault="00000000" w:rsidP="00733CD7">
            <w:pPr>
              <w:widowControl w:val="0"/>
              <w:spacing w:before="0" w:after="0" w:line="240" w:lineRule="exact"/>
              <w:jc w:val="both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  <w:b/>
                <w:bCs/>
                <w:szCs w:val="22"/>
              </w:rPr>
              <w:t xml:space="preserve">Table </w:t>
            </w:r>
            <w:r w:rsidR="0023358E" w:rsidRPr="00507434">
              <w:rPr>
                <w:rFonts w:eastAsia="游明朝" w:cs="Times New Roman"/>
                <w:b/>
                <w:bCs/>
                <w:szCs w:val="22"/>
              </w:rPr>
              <w:t>S1</w:t>
            </w:r>
            <w:r w:rsidRPr="00507434">
              <w:rPr>
                <w:rFonts w:eastAsia="游明朝" w:cs="Times New Roman"/>
                <w:szCs w:val="22"/>
              </w:rPr>
              <w:t xml:space="preserve"> HETP of </w:t>
            </w:r>
            <w:r w:rsidR="004C42DB" w:rsidRPr="00507434">
              <w:rPr>
                <w:rFonts w:eastAsia="游明朝" w:cs="Times New Roman"/>
                <w:szCs w:val="22"/>
              </w:rPr>
              <w:t>seven</w:t>
            </w:r>
            <w:r w:rsidRPr="00507434">
              <w:rPr>
                <w:rFonts w:eastAsia="游明朝" w:cs="Times New Roman"/>
                <w:szCs w:val="22"/>
              </w:rPr>
              <w:t xml:space="preserve"> LC columns</w:t>
            </w:r>
          </w:p>
        </w:tc>
      </w:tr>
      <w:tr w:rsidR="00B00C4E" w14:paraId="4A4A7AD8" w14:textId="77777777" w:rsidTr="0012207F"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CDB392" w14:textId="77777777" w:rsidR="0012207F" w:rsidRPr="00507434" w:rsidRDefault="00000000" w:rsidP="0012207F">
            <w:pPr>
              <w:widowControl w:val="0"/>
              <w:spacing w:before="0" w:after="0" w:line="240" w:lineRule="exact"/>
              <w:jc w:val="both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LC-column name</w:t>
            </w:r>
          </w:p>
        </w:tc>
        <w:tc>
          <w:tcPr>
            <w:tcW w:w="60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6EB609" w14:textId="77777777" w:rsidR="0012207F" w:rsidRPr="00507434" w:rsidRDefault="00000000" w:rsidP="00431A28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HETP</w:t>
            </w:r>
          </w:p>
        </w:tc>
      </w:tr>
      <w:tr w:rsidR="00B00C4E" w14:paraId="0EADCA17" w14:textId="77777777" w:rsidTr="0012207F">
        <w:tc>
          <w:tcPr>
            <w:tcW w:w="368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5788D0" w14:textId="77777777" w:rsidR="0012207F" w:rsidRPr="00507434" w:rsidRDefault="0012207F" w:rsidP="00733CD7">
            <w:pPr>
              <w:widowControl w:val="0"/>
              <w:spacing w:before="0" w:after="0" w:line="240" w:lineRule="exact"/>
              <w:jc w:val="both"/>
              <w:rPr>
                <w:rFonts w:eastAsia="游明朝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284CF6" w14:textId="34BD1507" w:rsidR="0012207F" w:rsidRPr="00507434" w:rsidRDefault="00FD7CDC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>
              <w:rPr>
                <w:rFonts w:eastAsia="游明朝" w:cs="Times New Roman" w:hint="eastAsia"/>
              </w:rPr>
              <w:t>I</w:t>
            </w:r>
            <w:r w:rsidRPr="00507434">
              <w:rPr>
                <w:rFonts w:eastAsia="游明朝" w:cs="Times New Roman"/>
              </w:rPr>
              <w:t>caridin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1D3217" w14:textId="77777777" w:rsidR="0012207F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DEET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176316" w14:textId="77777777" w:rsidR="0012207F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DHMB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412ED0" w14:textId="77777777" w:rsidR="0012207F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DCBA</w:t>
            </w:r>
          </w:p>
        </w:tc>
      </w:tr>
      <w:tr w:rsidR="00B00C4E" w14:paraId="37DA667C" w14:textId="77777777" w:rsidTr="009C28AF">
        <w:tc>
          <w:tcPr>
            <w:tcW w:w="3686" w:type="dxa"/>
            <w:tcBorders>
              <w:top w:val="single" w:sz="4" w:space="0" w:color="auto"/>
            </w:tcBorders>
          </w:tcPr>
          <w:p w14:paraId="3C2E96D1" w14:textId="77777777" w:rsidR="00733CD7" w:rsidRPr="00507434" w:rsidRDefault="00000000" w:rsidP="00733CD7">
            <w:pPr>
              <w:widowControl w:val="0"/>
              <w:spacing w:before="0" w:after="0" w:line="240" w:lineRule="exact"/>
              <w:jc w:val="both"/>
              <w:rPr>
                <w:rFonts w:eastAsia="游明朝" w:cs="Times New Roman"/>
              </w:rPr>
            </w:pPr>
            <w:proofErr w:type="spellStart"/>
            <w:r w:rsidRPr="00507434">
              <w:rPr>
                <w:rFonts w:eastAsia="游明朝" w:cs="Times New Roman"/>
              </w:rPr>
              <w:t>InertSustain</w:t>
            </w:r>
            <w:r w:rsidRPr="00507434">
              <w:rPr>
                <w:rFonts w:eastAsia="游明朝" w:cs="Times New Roman"/>
                <w:vertAlign w:val="superscript"/>
              </w:rPr>
              <w:t>TM</w:t>
            </w:r>
            <w:proofErr w:type="spellEnd"/>
            <w:r w:rsidRPr="00507434">
              <w:rPr>
                <w:rFonts w:eastAsia="游明朝" w:cs="Times New Roman"/>
              </w:rPr>
              <w:t xml:space="preserve"> AQ-C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5CAE2F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1</w:t>
            </w:r>
            <w:r w:rsidR="00431A28" w:rsidRPr="00507434">
              <w:rPr>
                <w:rFonts w:eastAsia="游明朝" w:cs="Times New Roman"/>
              </w:rPr>
              <w:t>4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8932E3F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13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6161F350" w14:textId="77777777" w:rsidR="00733CD7" w:rsidRPr="00507434" w:rsidRDefault="00000000" w:rsidP="00F36660">
            <w:pPr>
              <w:widowControl w:val="0"/>
              <w:spacing w:before="0" w:after="0" w:line="240" w:lineRule="exact"/>
              <w:ind w:firstLineChars="50" w:firstLine="120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3.1</w:t>
            </w:r>
            <w:r w:rsidR="00431A28" w:rsidRPr="00507434">
              <w:rPr>
                <w:rFonts w:eastAsia="游明朝" w:cs="Times New Roman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5C02865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4</w:t>
            </w:r>
            <w:r w:rsidR="00431A28" w:rsidRPr="00507434">
              <w:rPr>
                <w:rFonts w:eastAsia="游明朝" w:cs="Times New Roman"/>
              </w:rPr>
              <w:t>3</w:t>
            </w:r>
          </w:p>
        </w:tc>
      </w:tr>
      <w:tr w:rsidR="00B00C4E" w14:paraId="1AFF7B98" w14:textId="77777777" w:rsidTr="009C28AF">
        <w:tc>
          <w:tcPr>
            <w:tcW w:w="3686" w:type="dxa"/>
          </w:tcPr>
          <w:p w14:paraId="509A7AF0" w14:textId="77777777" w:rsidR="00733CD7" w:rsidRPr="00507434" w:rsidRDefault="00000000" w:rsidP="00733CD7">
            <w:pPr>
              <w:widowControl w:val="0"/>
              <w:spacing w:before="0" w:after="0" w:line="240" w:lineRule="exact"/>
              <w:jc w:val="both"/>
              <w:rPr>
                <w:rFonts w:eastAsia="游明朝" w:cs="Times New Roman"/>
              </w:rPr>
            </w:pPr>
            <w:proofErr w:type="spellStart"/>
            <w:r w:rsidRPr="00507434">
              <w:rPr>
                <w:rFonts w:eastAsia="游明朝" w:cs="Times New Roman"/>
              </w:rPr>
              <w:t>Poroshell</w:t>
            </w:r>
            <w:proofErr w:type="spellEnd"/>
            <w:r w:rsidRPr="00507434">
              <w:rPr>
                <w:rFonts w:eastAsia="游明朝" w:cs="Times New Roman"/>
              </w:rPr>
              <w:t xml:space="preserve"> 120 EC-C18</w:t>
            </w:r>
          </w:p>
        </w:tc>
        <w:tc>
          <w:tcPr>
            <w:tcW w:w="1417" w:type="dxa"/>
          </w:tcPr>
          <w:p w14:paraId="516B2580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27</w:t>
            </w:r>
          </w:p>
        </w:tc>
        <w:tc>
          <w:tcPr>
            <w:tcW w:w="1466" w:type="dxa"/>
          </w:tcPr>
          <w:p w14:paraId="168A70F3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2</w:t>
            </w:r>
            <w:r w:rsidR="00431A28" w:rsidRPr="00507434">
              <w:rPr>
                <w:rFonts w:eastAsia="游明朝" w:cs="Times New Roman"/>
              </w:rPr>
              <w:t>6</w:t>
            </w:r>
          </w:p>
        </w:tc>
        <w:tc>
          <w:tcPr>
            <w:tcW w:w="1583" w:type="dxa"/>
          </w:tcPr>
          <w:p w14:paraId="581BDEC3" w14:textId="77777777" w:rsidR="00733CD7" w:rsidRPr="00507434" w:rsidRDefault="00733CD7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</w:p>
        </w:tc>
        <w:tc>
          <w:tcPr>
            <w:tcW w:w="1584" w:type="dxa"/>
          </w:tcPr>
          <w:p w14:paraId="403DB96E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5</w:t>
            </w:r>
            <w:r w:rsidR="00431A28" w:rsidRPr="00507434">
              <w:rPr>
                <w:rFonts w:eastAsia="游明朝" w:cs="Times New Roman"/>
              </w:rPr>
              <w:t>8</w:t>
            </w:r>
          </w:p>
        </w:tc>
      </w:tr>
      <w:tr w:rsidR="00B00C4E" w14:paraId="4E9AC6E9" w14:textId="77777777" w:rsidTr="009C28AF">
        <w:tc>
          <w:tcPr>
            <w:tcW w:w="3686" w:type="dxa"/>
          </w:tcPr>
          <w:p w14:paraId="56352666" w14:textId="77777777" w:rsidR="00733CD7" w:rsidRPr="00507434" w:rsidRDefault="00000000" w:rsidP="00733CD7">
            <w:pPr>
              <w:widowControl w:val="0"/>
              <w:spacing w:before="0" w:after="0" w:line="240" w:lineRule="exact"/>
              <w:jc w:val="both"/>
              <w:rPr>
                <w:rFonts w:eastAsia="游明朝" w:cs="Times New Roman"/>
              </w:rPr>
            </w:pPr>
            <w:proofErr w:type="spellStart"/>
            <w:r w:rsidRPr="00507434">
              <w:rPr>
                <w:rFonts w:eastAsia="游明朝" w:cs="Times New Roman"/>
              </w:rPr>
              <w:t>InfinityLab</w:t>
            </w:r>
            <w:proofErr w:type="spellEnd"/>
            <w:r w:rsidRPr="00507434">
              <w:rPr>
                <w:rFonts w:eastAsia="游明朝" w:cs="Times New Roman"/>
              </w:rPr>
              <w:t xml:space="preserve"> </w:t>
            </w:r>
            <w:proofErr w:type="spellStart"/>
            <w:r w:rsidRPr="00507434">
              <w:rPr>
                <w:rFonts w:eastAsia="游明朝" w:cs="Times New Roman"/>
              </w:rPr>
              <w:t>Poroshell</w:t>
            </w:r>
            <w:proofErr w:type="spellEnd"/>
            <w:r w:rsidRPr="00507434">
              <w:rPr>
                <w:rFonts w:eastAsia="游明朝" w:cs="Times New Roman"/>
              </w:rPr>
              <w:t xml:space="preserve"> 120 CS-C18</w:t>
            </w:r>
          </w:p>
        </w:tc>
        <w:tc>
          <w:tcPr>
            <w:tcW w:w="1417" w:type="dxa"/>
          </w:tcPr>
          <w:p w14:paraId="500EE907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51</w:t>
            </w:r>
          </w:p>
        </w:tc>
        <w:tc>
          <w:tcPr>
            <w:tcW w:w="1466" w:type="dxa"/>
          </w:tcPr>
          <w:p w14:paraId="670E8071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8</w:t>
            </w:r>
            <w:r w:rsidR="00431A28" w:rsidRPr="00507434">
              <w:rPr>
                <w:rFonts w:eastAsia="游明朝" w:cs="Times New Roman"/>
              </w:rPr>
              <w:t>5</w:t>
            </w:r>
          </w:p>
        </w:tc>
        <w:tc>
          <w:tcPr>
            <w:tcW w:w="1583" w:type="dxa"/>
          </w:tcPr>
          <w:p w14:paraId="32625328" w14:textId="77777777" w:rsidR="00733CD7" w:rsidRPr="00507434" w:rsidRDefault="00000000" w:rsidP="00F36660">
            <w:pPr>
              <w:widowControl w:val="0"/>
              <w:spacing w:before="0" w:after="0" w:line="240" w:lineRule="exact"/>
              <w:ind w:firstLineChars="50" w:firstLine="120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2.5</w:t>
            </w:r>
            <w:r w:rsidR="00431A28" w:rsidRPr="00507434">
              <w:rPr>
                <w:rFonts w:eastAsia="游明朝" w:cs="Times New Roman"/>
              </w:rPr>
              <w:t>4</w:t>
            </w:r>
          </w:p>
        </w:tc>
        <w:tc>
          <w:tcPr>
            <w:tcW w:w="1584" w:type="dxa"/>
          </w:tcPr>
          <w:p w14:paraId="011CF2C9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2.1</w:t>
            </w:r>
            <w:r w:rsidR="00431A28" w:rsidRPr="00507434">
              <w:rPr>
                <w:rFonts w:eastAsia="游明朝" w:cs="Times New Roman"/>
              </w:rPr>
              <w:t>7</w:t>
            </w:r>
          </w:p>
        </w:tc>
      </w:tr>
      <w:tr w:rsidR="00B00C4E" w14:paraId="7E76AD92" w14:textId="77777777" w:rsidTr="009C28AF">
        <w:tc>
          <w:tcPr>
            <w:tcW w:w="3686" w:type="dxa"/>
          </w:tcPr>
          <w:p w14:paraId="22CDB3D6" w14:textId="77777777" w:rsidR="00733CD7" w:rsidRPr="00507434" w:rsidRDefault="00000000" w:rsidP="00733CD7">
            <w:pPr>
              <w:widowControl w:val="0"/>
              <w:spacing w:before="0" w:after="0" w:line="240" w:lineRule="exact"/>
              <w:jc w:val="both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ZORBAX SB-C18</w:t>
            </w:r>
          </w:p>
        </w:tc>
        <w:tc>
          <w:tcPr>
            <w:tcW w:w="1417" w:type="dxa"/>
          </w:tcPr>
          <w:p w14:paraId="4878D9DB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2</w:t>
            </w:r>
            <w:r w:rsidR="00431A28" w:rsidRPr="00507434">
              <w:rPr>
                <w:rFonts w:eastAsia="游明朝" w:cs="Times New Roman"/>
              </w:rPr>
              <w:t>1</w:t>
            </w:r>
          </w:p>
        </w:tc>
        <w:tc>
          <w:tcPr>
            <w:tcW w:w="1466" w:type="dxa"/>
          </w:tcPr>
          <w:p w14:paraId="5F4A7A7A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1</w:t>
            </w:r>
            <w:r w:rsidR="00431A28" w:rsidRPr="00507434">
              <w:rPr>
                <w:rFonts w:eastAsia="游明朝" w:cs="Times New Roman"/>
              </w:rPr>
              <w:t>5</w:t>
            </w:r>
          </w:p>
        </w:tc>
        <w:tc>
          <w:tcPr>
            <w:tcW w:w="1583" w:type="dxa"/>
          </w:tcPr>
          <w:p w14:paraId="474984F1" w14:textId="77777777" w:rsidR="00733CD7" w:rsidRPr="00507434" w:rsidRDefault="00733CD7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</w:p>
        </w:tc>
        <w:tc>
          <w:tcPr>
            <w:tcW w:w="1584" w:type="dxa"/>
          </w:tcPr>
          <w:p w14:paraId="6A7DFD98" w14:textId="77777777" w:rsidR="00733CD7" w:rsidRPr="00507434" w:rsidRDefault="00733CD7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</w:p>
        </w:tc>
      </w:tr>
      <w:tr w:rsidR="00B00C4E" w14:paraId="67C97CEC" w14:textId="77777777" w:rsidTr="009C28AF">
        <w:tc>
          <w:tcPr>
            <w:tcW w:w="3686" w:type="dxa"/>
          </w:tcPr>
          <w:p w14:paraId="29EDB5D3" w14:textId="77777777" w:rsidR="00733CD7" w:rsidRPr="00507434" w:rsidRDefault="00000000" w:rsidP="00733CD7">
            <w:pPr>
              <w:widowControl w:val="0"/>
              <w:spacing w:before="0" w:after="0" w:line="240" w:lineRule="exact"/>
              <w:jc w:val="both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CAPCELL PAK C18</w:t>
            </w:r>
          </w:p>
        </w:tc>
        <w:tc>
          <w:tcPr>
            <w:tcW w:w="1417" w:type="dxa"/>
          </w:tcPr>
          <w:p w14:paraId="1F6515D4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25</w:t>
            </w:r>
          </w:p>
        </w:tc>
        <w:tc>
          <w:tcPr>
            <w:tcW w:w="1466" w:type="dxa"/>
          </w:tcPr>
          <w:p w14:paraId="04032602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2</w:t>
            </w:r>
            <w:r w:rsidR="00431A28" w:rsidRPr="00507434">
              <w:rPr>
                <w:rFonts w:eastAsia="游明朝" w:cs="Times New Roman"/>
              </w:rPr>
              <w:t>4</w:t>
            </w:r>
          </w:p>
        </w:tc>
        <w:tc>
          <w:tcPr>
            <w:tcW w:w="1583" w:type="dxa"/>
          </w:tcPr>
          <w:p w14:paraId="07D5D2DA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14.6</w:t>
            </w:r>
            <w:r w:rsidR="00431A28" w:rsidRPr="00507434">
              <w:rPr>
                <w:rFonts w:eastAsia="游明朝" w:cs="Times New Roman"/>
              </w:rPr>
              <w:t>5</w:t>
            </w:r>
          </w:p>
        </w:tc>
        <w:tc>
          <w:tcPr>
            <w:tcW w:w="1584" w:type="dxa"/>
          </w:tcPr>
          <w:p w14:paraId="3106AA8C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1.4</w:t>
            </w:r>
            <w:r w:rsidR="00431A28" w:rsidRPr="00507434">
              <w:rPr>
                <w:rFonts w:eastAsia="游明朝" w:cs="Times New Roman"/>
              </w:rPr>
              <w:t>3</w:t>
            </w:r>
          </w:p>
        </w:tc>
      </w:tr>
      <w:tr w:rsidR="00B00C4E" w14:paraId="2410FA98" w14:textId="77777777" w:rsidTr="009C28AF">
        <w:tc>
          <w:tcPr>
            <w:tcW w:w="3686" w:type="dxa"/>
          </w:tcPr>
          <w:p w14:paraId="37CA4F30" w14:textId="77777777" w:rsidR="00733CD7" w:rsidRPr="00507434" w:rsidRDefault="00000000" w:rsidP="00733CD7">
            <w:pPr>
              <w:widowControl w:val="0"/>
              <w:spacing w:before="0" w:after="0" w:line="240" w:lineRule="exact"/>
              <w:jc w:val="both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CAPCELL CORE ADME</w:t>
            </w:r>
          </w:p>
        </w:tc>
        <w:tc>
          <w:tcPr>
            <w:tcW w:w="1417" w:type="dxa"/>
          </w:tcPr>
          <w:p w14:paraId="674CBC07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2</w:t>
            </w:r>
            <w:r w:rsidR="00431A28" w:rsidRPr="00507434">
              <w:rPr>
                <w:rFonts w:eastAsia="游明朝" w:cs="Times New Roman"/>
              </w:rPr>
              <w:t>8</w:t>
            </w:r>
          </w:p>
        </w:tc>
        <w:tc>
          <w:tcPr>
            <w:tcW w:w="1466" w:type="dxa"/>
          </w:tcPr>
          <w:p w14:paraId="05D63F59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12</w:t>
            </w:r>
          </w:p>
        </w:tc>
        <w:tc>
          <w:tcPr>
            <w:tcW w:w="1583" w:type="dxa"/>
          </w:tcPr>
          <w:p w14:paraId="0748F4E7" w14:textId="77777777" w:rsidR="00733CD7" w:rsidRPr="00507434" w:rsidRDefault="00000000" w:rsidP="00F36660">
            <w:pPr>
              <w:widowControl w:val="0"/>
              <w:spacing w:before="0" w:after="0" w:line="240" w:lineRule="exact"/>
              <w:ind w:firstLineChars="50" w:firstLine="120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3.8</w:t>
            </w:r>
            <w:r w:rsidR="00431A28" w:rsidRPr="00507434">
              <w:rPr>
                <w:rFonts w:eastAsia="游明朝" w:cs="Times New Roman"/>
              </w:rPr>
              <w:t>3</w:t>
            </w:r>
          </w:p>
        </w:tc>
        <w:tc>
          <w:tcPr>
            <w:tcW w:w="1584" w:type="dxa"/>
          </w:tcPr>
          <w:p w14:paraId="14E804E8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86</w:t>
            </w:r>
          </w:p>
        </w:tc>
      </w:tr>
      <w:tr w:rsidR="00B00C4E" w14:paraId="36DE4CC6" w14:textId="77777777" w:rsidTr="0012207F">
        <w:tc>
          <w:tcPr>
            <w:tcW w:w="3686" w:type="dxa"/>
          </w:tcPr>
          <w:p w14:paraId="3A6A698B" w14:textId="77777777" w:rsidR="00733CD7" w:rsidRPr="00507434" w:rsidRDefault="00000000" w:rsidP="00733CD7">
            <w:pPr>
              <w:widowControl w:val="0"/>
              <w:spacing w:before="0" w:after="0" w:line="240" w:lineRule="exact"/>
              <w:jc w:val="both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CAPCELL CORE PFP</w:t>
            </w:r>
          </w:p>
        </w:tc>
        <w:tc>
          <w:tcPr>
            <w:tcW w:w="1417" w:type="dxa"/>
          </w:tcPr>
          <w:p w14:paraId="1F5FC88C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35</w:t>
            </w:r>
          </w:p>
        </w:tc>
        <w:tc>
          <w:tcPr>
            <w:tcW w:w="1466" w:type="dxa"/>
          </w:tcPr>
          <w:p w14:paraId="389D6E8A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26</w:t>
            </w:r>
          </w:p>
        </w:tc>
        <w:tc>
          <w:tcPr>
            <w:tcW w:w="1583" w:type="dxa"/>
          </w:tcPr>
          <w:p w14:paraId="0AA66925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10.</w:t>
            </w:r>
            <w:r w:rsidR="00431A28" w:rsidRPr="00507434">
              <w:rPr>
                <w:rFonts w:eastAsia="游明朝" w:cs="Times New Roman"/>
              </w:rPr>
              <w:t>30</w:t>
            </w:r>
          </w:p>
        </w:tc>
        <w:tc>
          <w:tcPr>
            <w:tcW w:w="1584" w:type="dxa"/>
          </w:tcPr>
          <w:p w14:paraId="2D1C6F15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2.68</w:t>
            </w:r>
          </w:p>
        </w:tc>
      </w:tr>
      <w:tr w:rsidR="00B00C4E" w14:paraId="18B98A3A" w14:textId="77777777" w:rsidTr="0012207F">
        <w:tc>
          <w:tcPr>
            <w:tcW w:w="3686" w:type="dxa"/>
            <w:tcBorders>
              <w:bottom w:val="single" w:sz="4" w:space="0" w:color="auto"/>
            </w:tcBorders>
          </w:tcPr>
          <w:p w14:paraId="09342119" w14:textId="77777777" w:rsidR="00733CD7" w:rsidRPr="00507434" w:rsidRDefault="00000000" w:rsidP="00733CD7">
            <w:pPr>
              <w:widowControl w:val="0"/>
              <w:spacing w:before="0" w:after="0" w:line="240" w:lineRule="exact"/>
              <w:jc w:val="both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Cadenza CD-C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E67567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</w:t>
            </w:r>
            <w:r w:rsidR="00431A28" w:rsidRPr="00507434">
              <w:rPr>
                <w:rFonts w:eastAsia="游明朝" w:cs="Times New Roman"/>
              </w:rPr>
              <w:t>20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732C889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1</w:t>
            </w:r>
            <w:r w:rsidR="00431A28" w:rsidRPr="00507434">
              <w:rPr>
                <w:rFonts w:eastAsia="游明朝" w:cs="Times New Roman"/>
              </w:rPr>
              <w:t>9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243FAA0" w14:textId="77777777" w:rsidR="00733CD7" w:rsidRPr="00507434" w:rsidRDefault="00000000" w:rsidP="00F36660">
            <w:pPr>
              <w:widowControl w:val="0"/>
              <w:spacing w:before="0" w:after="0" w:line="240" w:lineRule="exact"/>
              <w:ind w:firstLineChars="50" w:firstLine="120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3.8</w:t>
            </w:r>
            <w:r w:rsidR="00431A28" w:rsidRPr="00507434">
              <w:rPr>
                <w:rFonts w:eastAsia="游明朝" w:cs="Times New Roman"/>
              </w:rPr>
              <w:t>9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4F29135" w14:textId="77777777" w:rsidR="00733CD7" w:rsidRPr="00507434" w:rsidRDefault="00000000" w:rsidP="00F36660">
            <w:pPr>
              <w:widowControl w:val="0"/>
              <w:spacing w:before="0" w:after="0" w:line="240" w:lineRule="exact"/>
              <w:jc w:val="center"/>
              <w:rPr>
                <w:rFonts w:eastAsia="游明朝" w:cs="Times New Roman"/>
              </w:rPr>
            </w:pPr>
            <w:r w:rsidRPr="00507434">
              <w:rPr>
                <w:rFonts w:eastAsia="游明朝" w:cs="Times New Roman"/>
              </w:rPr>
              <w:t>0.9</w:t>
            </w:r>
            <w:r w:rsidR="00431A28" w:rsidRPr="00507434">
              <w:rPr>
                <w:rFonts w:eastAsia="游明朝" w:cs="Times New Roman"/>
              </w:rPr>
              <w:t>5</w:t>
            </w:r>
          </w:p>
        </w:tc>
      </w:tr>
      <w:tr w:rsidR="00B00C4E" w14:paraId="5FD18F07" w14:textId="77777777" w:rsidTr="0012207F">
        <w:tc>
          <w:tcPr>
            <w:tcW w:w="9736" w:type="dxa"/>
            <w:gridSpan w:val="5"/>
            <w:tcBorders>
              <w:top w:val="single" w:sz="4" w:space="0" w:color="auto"/>
            </w:tcBorders>
          </w:tcPr>
          <w:p w14:paraId="20F8A32C" w14:textId="77777777" w:rsidR="00104F0C" w:rsidRPr="00507434" w:rsidRDefault="00000000" w:rsidP="00104F0C">
            <w:pPr>
              <w:snapToGrid w:val="0"/>
              <w:spacing w:before="0" w:after="0" w:line="240" w:lineRule="atLeast"/>
              <w:jc w:val="both"/>
            </w:pPr>
            <w:r w:rsidRPr="00507434">
              <w:t>HETP</w:t>
            </w:r>
            <w:r w:rsidR="0012207F" w:rsidRPr="00507434">
              <w:t>,</w:t>
            </w:r>
            <w:r w:rsidRPr="00507434">
              <w:t xml:space="preserve"> height equivalent of one theoretical plate</w:t>
            </w:r>
            <w:r w:rsidR="00B513D1" w:rsidRPr="00507434">
              <w:t xml:space="preserve">. Blanks indicate </w:t>
            </w:r>
            <w:r w:rsidR="007D20C2" w:rsidRPr="00507434">
              <w:t xml:space="preserve">unavailable </w:t>
            </w:r>
            <w:r w:rsidR="00B513D1" w:rsidRPr="00507434">
              <w:t>data.</w:t>
            </w:r>
          </w:p>
          <w:p w14:paraId="7D988920" w14:textId="77777777" w:rsidR="00104F0C" w:rsidRPr="00507434" w:rsidRDefault="00104F0C" w:rsidP="00733CD7">
            <w:pPr>
              <w:widowControl w:val="0"/>
              <w:spacing w:before="0" w:after="0" w:line="240" w:lineRule="exact"/>
              <w:jc w:val="both"/>
              <w:rPr>
                <w:rFonts w:eastAsia="游明朝" w:cs="Times New Roman"/>
              </w:rPr>
            </w:pPr>
          </w:p>
        </w:tc>
      </w:tr>
    </w:tbl>
    <w:p w14:paraId="0568E9DF" w14:textId="77777777" w:rsidR="00733CD7" w:rsidRPr="00507434" w:rsidRDefault="00733CD7" w:rsidP="00654E8F">
      <w:pPr>
        <w:spacing w:before="240"/>
      </w:pPr>
    </w:p>
    <w:p w14:paraId="24E0B9D3" w14:textId="4CD71B72" w:rsidR="00352ED8" w:rsidRDefault="00352ED8">
      <w:pPr>
        <w:spacing w:before="0" w:after="200" w:line="276" w:lineRule="auto"/>
      </w:pPr>
      <w:r>
        <w:br w:type="page"/>
      </w:r>
    </w:p>
    <w:tbl>
      <w:tblPr>
        <w:tblStyle w:val="aff2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851"/>
        <w:gridCol w:w="992"/>
        <w:gridCol w:w="992"/>
        <w:gridCol w:w="1134"/>
        <w:gridCol w:w="851"/>
        <w:gridCol w:w="992"/>
        <w:gridCol w:w="992"/>
      </w:tblGrid>
      <w:tr w:rsidR="00B00C4E" w14:paraId="2F526F70" w14:textId="77777777" w:rsidTr="00F36660">
        <w:trPr>
          <w:gridAfter w:val="1"/>
          <w:wAfter w:w="992" w:type="dxa"/>
        </w:trPr>
        <w:tc>
          <w:tcPr>
            <w:tcW w:w="8647" w:type="dxa"/>
            <w:gridSpan w:val="8"/>
            <w:tcBorders>
              <w:bottom w:val="single" w:sz="4" w:space="0" w:color="auto"/>
            </w:tcBorders>
          </w:tcPr>
          <w:p w14:paraId="68372E61" w14:textId="77777777" w:rsidR="00352ED8" w:rsidRDefault="00352ED8" w:rsidP="00232C72">
            <w:pPr>
              <w:spacing w:afterLines="50" w:after="120" w:line="240" w:lineRule="exact"/>
              <w:contextualSpacing/>
              <w:rPr>
                <w:rFonts w:eastAsia="游ゴシック" w:cs="Times New Roman"/>
                <w:b/>
                <w:bCs/>
                <w:color w:val="000000"/>
                <w:szCs w:val="21"/>
              </w:rPr>
            </w:pPr>
          </w:p>
          <w:p w14:paraId="4758A8D9" w14:textId="0C2034BE" w:rsidR="00714FB9" w:rsidRPr="00507434" w:rsidRDefault="00000000" w:rsidP="00232C72">
            <w:pPr>
              <w:spacing w:afterLines="50" w:after="120" w:line="240" w:lineRule="exact"/>
              <w:contextualSpacing/>
              <w:rPr>
                <w:rFonts w:eastAsia="游ゴシック" w:cs="Times New Roman"/>
                <w:color w:val="000000"/>
                <w:szCs w:val="21"/>
              </w:rPr>
            </w:pPr>
            <w:r w:rsidRPr="00507434">
              <w:rPr>
                <w:rFonts w:eastAsia="游ゴシック" w:cs="Times New Roman"/>
                <w:b/>
                <w:bCs/>
                <w:color w:val="000000"/>
                <w:szCs w:val="21"/>
              </w:rPr>
              <w:t>Table S2</w:t>
            </w:r>
            <w:r w:rsidRPr="00507434">
              <w:rPr>
                <w:rFonts w:eastAsia="游ゴシック" w:cs="Times New Roman"/>
                <w:color w:val="000000"/>
                <w:szCs w:val="21"/>
              </w:rPr>
              <w:t xml:space="preserve"> Absolute and relative matrix factors.</w:t>
            </w:r>
          </w:p>
        </w:tc>
      </w:tr>
      <w:tr w:rsidR="00B00C4E" w14:paraId="598BB584" w14:textId="77777777" w:rsidTr="00F36660"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89F707" w14:textId="77777777" w:rsidR="00714FB9" w:rsidRPr="00507434" w:rsidRDefault="00000000" w:rsidP="00232C72">
            <w:pPr>
              <w:spacing w:afterLines="50" w:after="120" w:line="240" w:lineRule="exact"/>
              <w:contextualSpacing/>
              <w:rPr>
                <w:rFonts w:eastAsia="游ゴシック" w:cs="Times New Roman"/>
                <w:color w:val="000000"/>
                <w:szCs w:val="21"/>
              </w:rPr>
            </w:pPr>
            <w:r w:rsidRPr="00507434">
              <w:rPr>
                <w:rFonts w:eastAsia="游ゴシック" w:cs="Times New Roman"/>
                <w:color w:val="000000"/>
                <w:szCs w:val="21"/>
              </w:rPr>
              <w:t>Concentration</w:t>
            </w:r>
          </w:p>
          <w:p w14:paraId="2FD68B21" w14:textId="77777777" w:rsidR="00714FB9" w:rsidRPr="00507434" w:rsidRDefault="00000000" w:rsidP="00232C72">
            <w:pPr>
              <w:spacing w:afterLines="50" w:after="120" w:line="240" w:lineRule="exact"/>
              <w:contextualSpacing/>
              <w:rPr>
                <w:rFonts w:eastAsia="游ゴシック" w:cs="Times New Roman"/>
                <w:color w:val="000000"/>
                <w:szCs w:val="21"/>
              </w:rPr>
            </w:pPr>
            <w:r w:rsidRPr="00507434">
              <w:rPr>
                <w:rFonts w:eastAsia="游ゴシック" w:cs="Times New Roman"/>
                <w:color w:val="000000"/>
                <w:szCs w:val="21"/>
              </w:rPr>
              <w:t>(µg/L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4A444AF" w14:textId="77777777" w:rsidR="00714FB9" w:rsidRPr="00507434" w:rsidRDefault="00000000" w:rsidP="00232C72">
            <w:pPr>
              <w:spacing w:afterLines="50" w:after="120" w:line="240" w:lineRule="exact"/>
              <w:contextualSpacing/>
              <w:rPr>
                <w:rFonts w:eastAsia="游ゴシック" w:cs="Times New Roman"/>
                <w:color w:val="000000"/>
                <w:szCs w:val="21"/>
              </w:rPr>
            </w:pPr>
            <w:r w:rsidRPr="00507434">
              <w:rPr>
                <w:rFonts w:eastAsia="游ゴシック" w:cs="Times New Roman"/>
                <w:color w:val="000000"/>
                <w:szCs w:val="21"/>
              </w:rPr>
              <w:t>Absolute matrix factors</w:t>
            </w:r>
          </w:p>
          <w:p w14:paraId="3CEBC34B" w14:textId="77777777" w:rsidR="00714FB9" w:rsidRPr="00507434" w:rsidRDefault="00000000" w:rsidP="00232C72">
            <w:pPr>
              <w:spacing w:afterLines="50" w:after="120" w:line="240" w:lineRule="exact"/>
              <w:contextualSpacing/>
              <w:rPr>
                <w:rFonts w:cs="Times New Roman"/>
              </w:rPr>
            </w:pPr>
            <w:r w:rsidRPr="00507434">
              <w:rPr>
                <w:rFonts w:cs="Times New Roman"/>
              </w:rPr>
              <w:t>(compar</w:t>
            </w:r>
            <w:r w:rsidR="009C28AF" w:rsidRPr="00507434">
              <w:rPr>
                <w:rFonts w:cs="Times New Roman"/>
              </w:rPr>
              <w:t>ative</w:t>
            </w:r>
            <w:r w:rsidRPr="00507434">
              <w:rPr>
                <w:rFonts w:cs="Times New Roman"/>
              </w:rPr>
              <w:t xml:space="preserve"> peak area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</w:tcPr>
          <w:p w14:paraId="3BAFE64B" w14:textId="77777777" w:rsidR="00714FB9" w:rsidRPr="00507434" w:rsidRDefault="00000000" w:rsidP="00232C72">
            <w:pPr>
              <w:spacing w:afterLines="50" w:after="120" w:line="240" w:lineRule="exact"/>
              <w:contextualSpacing/>
              <w:rPr>
                <w:rFonts w:cs="Times New Roman"/>
              </w:rPr>
            </w:pPr>
            <w:r w:rsidRPr="00507434">
              <w:rPr>
                <w:rFonts w:cs="Times New Roman"/>
              </w:rPr>
              <w:t>Relative matrix factors</w:t>
            </w:r>
          </w:p>
          <w:p w14:paraId="6622A11D" w14:textId="77777777" w:rsidR="00714FB9" w:rsidRPr="00507434" w:rsidRDefault="00000000" w:rsidP="00232C72">
            <w:pPr>
              <w:spacing w:afterLines="50" w:after="120" w:line="240" w:lineRule="exact"/>
              <w:contextualSpacing/>
              <w:rPr>
                <w:rFonts w:cs="Times New Roman"/>
              </w:rPr>
            </w:pPr>
            <w:r w:rsidRPr="00507434">
              <w:rPr>
                <w:rFonts w:eastAsia="游ゴシック" w:cs="Times New Roman"/>
                <w:color w:val="000000"/>
                <w:szCs w:val="21"/>
              </w:rPr>
              <w:t>(</w:t>
            </w:r>
            <w:r w:rsidR="009C28AF" w:rsidRPr="00507434">
              <w:rPr>
                <w:rFonts w:eastAsia="游ゴシック" w:cs="Times New Roman"/>
                <w:color w:val="000000"/>
                <w:szCs w:val="21"/>
              </w:rPr>
              <w:t>comparative</w:t>
            </w:r>
            <w:r w:rsidRPr="00507434">
              <w:rPr>
                <w:rFonts w:eastAsia="游ゴシック" w:cs="Times New Roman"/>
                <w:color w:val="000000"/>
                <w:szCs w:val="21"/>
              </w:rPr>
              <w:t xml:space="preserve"> I.S. ratio)</w:t>
            </w:r>
          </w:p>
        </w:tc>
      </w:tr>
      <w:tr w:rsidR="00F36660" w14:paraId="5A65AF7F" w14:textId="77777777" w:rsidTr="00F36660">
        <w:trPr>
          <w:trHeight w:val="238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BF7CF1" w14:textId="77777777" w:rsidR="00714FB9" w:rsidRPr="00507434" w:rsidRDefault="00714FB9" w:rsidP="00232C72">
            <w:pPr>
              <w:spacing w:afterLines="50" w:after="120" w:line="240" w:lineRule="exact"/>
              <w:contextualSpacing/>
              <w:jc w:val="center"/>
              <w:rPr>
                <w:rFonts w:eastAsia="游ゴシック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290A48" w14:textId="54DC7446" w:rsidR="00714FB9" w:rsidRPr="00507434" w:rsidRDefault="00FD7CDC" w:rsidP="00B926A2">
            <w:pPr>
              <w:adjustRightInd w:val="0"/>
              <w:spacing w:afterLines="50" w:after="120" w:line="240" w:lineRule="exact"/>
              <w:contextualSpacing/>
              <w:jc w:val="center"/>
              <w:rPr>
                <w:rFonts w:eastAsia="游ゴシック" w:cs="Times New Roman"/>
                <w:color w:val="000000"/>
                <w:szCs w:val="21"/>
              </w:rPr>
            </w:pPr>
            <w:r>
              <w:rPr>
                <w:rFonts w:eastAsia="游ゴシック" w:cs="Times New Roman" w:hint="eastAsia"/>
                <w:color w:val="000000"/>
                <w:szCs w:val="21"/>
                <w:lang w:eastAsia="ja-JP"/>
              </w:rPr>
              <w:t>I</w:t>
            </w:r>
            <w:r w:rsidRPr="00507434">
              <w:rPr>
                <w:rFonts w:eastAsia="游ゴシック" w:cs="Times New Roman"/>
                <w:color w:val="000000"/>
                <w:szCs w:val="21"/>
              </w:rPr>
              <w:t>carid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7C591A" w14:textId="77777777" w:rsidR="00714FB9" w:rsidRPr="00507434" w:rsidRDefault="00000000" w:rsidP="00B926A2">
            <w:pPr>
              <w:spacing w:afterLines="50" w:after="120" w:line="240" w:lineRule="exact"/>
              <w:contextualSpacing/>
              <w:jc w:val="center"/>
              <w:rPr>
                <w:rFonts w:eastAsia="游ゴシック" w:cs="Times New Roman"/>
                <w:color w:val="000000"/>
                <w:szCs w:val="21"/>
              </w:rPr>
            </w:pPr>
            <w:r w:rsidRPr="00507434">
              <w:rPr>
                <w:rFonts w:eastAsia="游ゴシック" w:cs="Times New Roman"/>
                <w:color w:val="000000"/>
                <w:szCs w:val="21"/>
              </w:rPr>
              <w:t>DE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731855" w14:textId="77777777" w:rsidR="00714FB9" w:rsidRPr="00507434" w:rsidRDefault="00000000" w:rsidP="00B926A2">
            <w:pPr>
              <w:adjustRightInd w:val="0"/>
              <w:spacing w:afterLines="50" w:after="120" w:line="240" w:lineRule="exact"/>
              <w:contextualSpacing/>
              <w:jc w:val="center"/>
              <w:rPr>
                <w:rFonts w:eastAsia="游ゴシック" w:cs="Times New Roman"/>
                <w:color w:val="000000"/>
                <w:szCs w:val="21"/>
              </w:rPr>
            </w:pPr>
            <w:r w:rsidRPr="00507434">
              <w:rPr>
                <w:rFonts w:eastAsia="游ゴシック" w:cs="Times New Roman"/>
                <w:color w:val="000000"/>
                <w:szCs w:val="21"/>
              </w:rPr>
              <w:t>DHM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C793F36" w14:textId="77777777" w:rsidR="00714FB9" w:rsidRPr="00507434" w:rsidRDefault="00000000" w:rsidP="00B926A2">
            <w:pPr>
              <w:adjustRightInd w:val="0"/>
              <w:spacing w:afterLines="50" w:after="120" w:line="240" w:lineRule="exact"/>
              <w:contextualSpacing/>
              <w:jc w:val="center"/>
              <w:rPr>
                <w:rFonts w:eastAsia="游ゴシック" w:cs="Times New Roman"/>
                <w:color w:val="000000"/>
                <w:szCs w:val="21"/>
              </w:rPr>
            </w:pPr>
            <w:r w:rsidRPr="00507434">
              <w:rPr>
                <w:rFonts w:eastAsia="游ゴシック" w:cs="Times New Roman"/>
                <w:color w:val="000000"/>
                <w:szCs w:val="21"/>
              </w:rPr>
              <w:t>DCB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</w:tcPr>
          <w:p w14:paraId="727AB549" w14:textId="28658D41" w:rsidR="00714FB9" w:rsidRPr="00507434" w:rsidRDefault="00FD7CDC" w:rsidP="00B926A2">
            <w:pPr>
              <w:adjustRightInd w:val="0"/>
              <w:spacing w:afterLines="50" w:after="120" w:line="240" w:lineRule="exact"/>
              <w:contextualSpacing/>
              <w:jc w:val="center"/>
              <w:rPr>
                <w:rFonts w:eastAsia="游ゴシック" w:cs="Times New Roman"/>
                <w:color w:val="000000"/>
                <w:szCs w:val="21"/>
              </w:rPr>
            </w:pPr>
            <w:r>
              <w:rPr>
                <w:rFonts w:eastAsia="游ゴシック" w:cs="Times New Roman" w:hint="eastAsia"/>
                <w:color w:val="000000"/>
                <w:szCs w:val="21"/>
                <w:lang w:eastAsia="ja-JP"/>
              </w:rPr>
              <w:t>I</w:t>
            </w:r>
            <w:r w:rsidRPr="00507434">
              <w:rPr>
                <w:rFonts w:eastAsia="游ゴシック" w:cs="Times New Roman"/>
                <w:color w:val="000000"/>
                <w:szCs w:val="21"/>
              </w:rPr>
              <w:t>carid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8993F9" w14:textId="77777777" w:rsidR="00714FB9" w:rsidRPr="00507434" w:rsidRDefault="00000000" w:rsidP="00B926A2">
            <w:pPr>
              <w:spacing w:afterLines="50" w:after="120" w:line="240" w:lineRule="exact"/>
              <w:contextualSpacing/>
              <w:jc w:val="center"/>
              <w:rPr>
                <w:rFonts w:eastAsia="游ゴシック" w:cs="Times New Roman"/>
                <w:color w:val="000000"/>
                <w:szCs w:val="21"/>
              </w:rPr>
            </w:pPr>
            <w:r w:rsidRPr="00507434">
              <w:rPr>
                <w:rFonts w:eastAsia="游ゴシック" w:cs="Times New Roman"/>
                <w:color w:val="000000"/>
                <w:szCs w:val="21"/>
              </w:rPr>
              <w:t>DE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FEAB60" w14:textId="77777777" w:rsidR="00714FB9" w:rsidRPr="00507434" w:rsidRDefault="00000000" w:rsidP="00B926A2">
            <w:pPr>
              <w:spacing w:afterLines="50" w:after="120" w:line="240" w:lineRule="exact"/>
              <w:contextualSpacing/>
              <w:jc w:val="center"/>
              <w:rPr>
                <w:rFonts w:eastAsia="游ゴシック" w:cs="Times New Roman"/>
                <w:color w:val="000000"/>
                <w:szCs w:val="21"/>
              </w:rPr>
            </w:pPr>
            <w:r w:rsidRPr="00507434">
              <w:rPr>
                <w:rFonts w:eastAsia="游ゴシック" w:cs="Times New Roman"/>
                <w:color w:val="000000"/>
                <w:szCs w:val="21"/>
              </w:rPr>
              <w:t>DHM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013547" w14:textId="77777777" w:rsidR="00714FB9" w:rsidRPr="00507434" w:rsidRDefault="00000000" w:rsidP="00B926A2">
            <w:pPr>
              <w:spacing w:afterLines="50" w:after="120" w:line="240" w:lineRule="exact"/>
              <w:contextualSpacing/>
              <w:jc w:val="center"/>
              <w:rPr>
                <w:rFonts w:eastAsia="游ゴシック" w:cs="Times New Roman"/>
                <w:color w:val="000000"/>
                <w:szCs w:val="21"/>
              </w:rPr>
            </w:pPr>
            <w:r w:rsidRPr="00507434">
              <w:rPr>
                <w:rFonts w:eastAsia="游ゴシック" w:cs="Times New Roman"/>
                <w:color w:val="000000"/>
                <w:szCs w:val="21"/>
              </w:rPr>
              <w:t>DCBA</w:t>
            </w:r>
          </w:p>
        </w:tc>
      </w:tr>
      <w:tr w:rsidR="00F36660" w14:paraId="08FC1227" w14:textId="77777777" w:rsidTr="00F36660">
        <w:tc>
          <w:tcPr>
            <w:tcW w:w="1701" w:type="dxa"/>
            <w:tcBorders>
              <w:top w:val="single" w:sz="4" w:space="0" w:color="auto"/>
            </w:tcBorders>
          </w:tcPr>
          <w:p w14:paraId="0A0A841D" w14:textId="77777777" w:rsidR="00714FB9" w:rsidRPr="00507434" w:rsidRDefault="00000000" w:rsidP="00B513D1">
            <w:pPr>
              <w:spacing w:afterLines="50" w:after="120" w:line="240" w:lineRule="exact"/>
              <w:ind w:rightChars="134" w:right="322"/>
              <w:contextualSpacing/>
              <w:jc w:val="right"/>
              <w:rPr>
                <w:rFonts w:cs="Times New Roman"/>
              </w:rPr>
            </w:pPr>
            <w:r w:rsidRPr="00507434">
              <w:rPr>
                <w:rFonts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7B125E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0.9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7C8514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0A1D70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0.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185556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8EA3A0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0.9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2813BB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89C846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D4E904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41</w:t>
            </w:r>
          </w:p>
        </w:tc>
      </w:tr>
      <w:tr w:rsidR="00F36660" w14:paraId="2137EA51" w14:textId="77777777" w:rsidTr="00F36660">
        <w:tc>
          <w:tcPr>
            <w:tcW w:w="1701" w:type="dxa"/>
          </w:tcPr>
          <w:p w14:paraId="49511186" w14:textId="77777777" w:rsidR="00714FB9" w:rsidRPr="00507434" w:rsidRDefault="00000000" w:rsidP="00B513D1">
            <w:pPr>
              <w:spacing w:afterLines="50" w:after="120" w:line="240" w:lineRule="exact"/>
              <w:ind w:rightChars="134" w:right="322"/>
              <w:contextualSpacing/>
              <w:jc w:val="right"/>
              <w:rPr>
                <w:rFonts w:cs="Times New Roman"/>
              </w:rPr>
            </w:pPr>
            <w:r w:rsidRPr="00507434">
              <w:rPr>
                <w:rFonts w:cs="Times New Roman"/>
              </w:rPr>
              <w:t>10</w:t>
            </w:r>
          </w:p>
        </w:tc>
        <w:tc>
          <w:tcPr>
            <w:tcW w:w="1134" w:type="dxa"/>
          </w:tcPr>
          <w:p w14:paraId="461A13BA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0.98</w:t>
            </w:r>
          </w:p>
        </w:tc>
        <w:tc>
          <w:tcPr>
            <w:tcW w:w="851" w:type="dxa"/>
          </w:tcPr>
          <w:p w14:paraId="71739C6F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0.93</w:t>
            </w:r>
          </w:p>
        </w:tc>
        <w:tc>
          <w:tcPr>
            <w:tcW w:w="992" w:type="dxa"/>
          </w:tcPr>
          <w:p w14:paraId="7B4554AB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10</w:t>
            </w:r>
          </w:p>
        </w:tc>
        <w:tc>
          <w:tcPr>
            <w:tcW w:w="992" w:type="dxa"/>
          </w:tcPr>
          <w:p w14:paraId="2DCE1830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37</w:t>
            </w:r>
          </w:p>
        </w:tc>
        <w:tc>
          <w:tcPr>
            <w:tcW w:w="1134" w:type="dxa"/>
          </w:tcPr>
          <w:p w14:paraId="5682AAD9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0.91</w:t>
            </w:r>
          </w:p>
        </w:tc>
        <w:tc>
          <w:tcPr>
            <w:tcW w:w="851" w:type="dxa"/>
          </w:tcPr>
          <w:p w14:paraId="6DE1369F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0.94</w:t>
            </w:r>
          </w:p>
        </w:tc>
        <w:tc>
          <w:tcPr>
            <w:tcW w:w="992" w:type="dxa"/>
          </w:tcPr>
          <w:p w14:paraId="73F97243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10</w:t>
            </w:r>
          </w:p>
        </w:tc>
        <w:tc>
          <w:tcPr>
            <w:tcW w:w="992" w:type="dxa"/>
          </w:tcPr>
          <w:p w14:paraId="43A161F6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37</w:t>
            </w:r>
          </w:p>
        </w:tc>
      </w:tr>
      <w:tr w:rsidR="00F36660" w14:paraId="1713630F" w14:textId="77777777" w:rsidTr="00F36660">
        <w:tc>
          <w:tcPr>
            <w:tcW w:w="1701" w:type="dxa"/>
          </w:tcPr>
          <w:p w14:paraId="7924F7FE" w14:textId="77777777" w:rsidR="00714FB9" w:rsidRPr="00507434" w:rsidRDefault="00000000" w:rsidP="00B513D1">
            <w:pPr>
              <w:spacing w:afterLines="50" w:after="120" w:line="240" w:lineRule="exact"/>
              <w:ind w:rightChars="134" w:right="322"/>
              <w:contextualSpacing/>
              <w:jc w:val="right"/>
              <w:rPr>
                <w:rFonts w:cs="Times New Roman"/>
              </w:rPr>
            </w:pPr>
            <w:r w:rsidRPr="00507434">
              <w:rPr>
                <w:rFonts w:cs="Times New Roman"/>
              </w:rPr>
              <w:t>40</w:t>
            </w:r>
          </w:p>
        </w:tc>
        <w:tc>
          <w:tcPr>
            <w:tcW w:w="1134" w:type="dxa"/>
          </w:tcPr>
          <w:p w14:paraId="1A4AD1EC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07</w:t>
            </w:r>
          </w:p>
        </w:tc>
        <w:tc>
          <w:tcPr>
            <w:tcW w:w="851" w:type="dxa"/>
          </w:tcPr>
          <w:p w14:paraId="43640DF2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04</w:t>
            </w:r>
          </w:p>
        </w:tc>
        <w:tc>
          <w:tcPr>
            <w:tcW w:w="992" w:type="dxa"/>
          </w:tcPr>
          <w:p w14:paraId="7077D421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05</w:t>
            </w:r>
          </w:p>
        </w:tc>
        <w:tc>
          <w:tcPr>
            <w:tcW w:w="992" w:type="dxa"/>
          </w:tcPr>
          <w:p w14:paraId="4011E050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18</w:t>
            </w:r>
          </w:p>
        </w:tc>
        <w:tc>
          <w:tcPr>
            <w:tcW w:w="1134" w:type="dxa"/>
          </w:tcPr>
          <w:p w14:paraId="08D72D50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0.96</w:t>
            </w:r>
          </w:p>
        </w:tc>
        <w:tc>
          <w:tcPr>
            <w:tcW w:w="851" w:type="dxa"/>
          </w:tcPr>
          <w:p w14:paraId="41F21E25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02</w:t>
            </w:r>
          </w:p>
        </w:tc>
        <w:tc>
          <w:tcPr>
            <w:tcW w:w="992" w:type="dxa"/>
          </w:tcPr>
          <w:p w14:paraId="007B413F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02</w:t>
            </w:r>
          </w:p>
        </w:tc>
        <w:tc>
          <w:tcPr>
            <w:tcW w:w="992" w:type="dxa"/>
          </w:tcPr>
          <w:p w14:paraId="1382AC29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15</w:t>
            </w:r>
          </w:p>
        </w:tc>
      </w:tr>
      <w:tr w:rsidR="00F36660" w14:paraId="7A15EFF1" w14:textId="77777777" w:rsidTr="00F36660">
        <w:tc>
          <w:tcPr>
            <w:tcW w:w="1701" w:type="dxa"/>
          </w:tcPr>
          <w:p w14:paraId="5DCC0456" w14:textId="77777777" w:rsidR="00714FB9" w:rsidRPr="00507434" w:rsidRDefault="00000000" w:rsidP="00B513D1">
            <w:pPr>
              <w:spacing w:afterLines="50" w:after="120" w:line="240" w:lineRule="exact"/>
              <w:ind w:rightChars="134" w:right="322"/>
              <w:contextualSpacing/>
              <w:jc w:val="right"/>
              <w:rPr>
                <w:rFonts w:cs="Times New Roman"/>
              </w:rPr>
            </w:pPr>
            <w:r w:rsidRPr="00507434">
              <w:rPr>
                <w:rFonts w:cs="Times New Roman"/>
              </w:rPr>
              <w:t>100</w:t>
            </w:r>
          </w:p>
        </w:tc>
        <w:tc>
          <w:tcPr>
            <w:tcW w:w="1134" w:type="dxa"/>
          </w:tcPr>
          <w:p w14:paraId="76CF3D2E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0.97</w:t>
            </w:r>
          </w:p>
        </w:tc>
        <w:tc>
          <w:tcPr>
            <w:tcW w:w="851" w:type="dxa"/>
          </w:tcPr>
          <w:p w14:paraId="076AFF75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0.90</w:t>
            </w:r>
          </w:p>
        </w:tc>
        <w:tc>
          <w:tcPr>
            <w:tcW w:w="992" w:type="dxa"/>
          </w:tcPr>
          <w:p w14:paraId="2ED6D4CA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03</w:t>
            </w:r>
          </w:p>
        </w:tc>
        <w:tc>
          <w:tcPr>
            <w:tcW w:w="992" w:type="dxa"/>
          </w:tcPr>
          <w:p w14:paraId="02AE2673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12</w:t>
            </w:r>
          </w:p>
        </w:tc>
        <w:tc>
          <w:tcPr>
            <w:tcW w:w="1134" w:type="dxa"/>
          </w:tcPr>
          <w:p w14:paraId="6E05ADD1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01</w:t>
            </w:r>
          </w:p>
        </w:tc>
        <w:tc>
          <w:tcPr>
            <w:tcW w:w="851" w:type="dxa"/>
          </w:tcPr>
          <w:p w14:paraId="6AEA12ED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01</w:t>
            </w:r>
          </w:p>
        </w:tc>
        <w:tc>
          <w:tcPr>
            <w:tcW w:w="992" w:type="dxa"/>
          </w:tcPr>
          <w:p w14:paraId="30E50383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16</w:t>
            </w:r>
          </w:p>
        </w:tc>
        <w:tc>
          <w:tcPr>
            <w:tcW w:w="992" w:type="dxa"/>
          </w:tcPr>
          <w:p w14:paraId="5CC48457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26</w:t>
            </w:r>
          </w:p>
        </w:tc>
      </w:tr>
      <w:tr w:rsidR="00F36660" w14:paraId="3FBD758D" w14:textId="77777777" w:rsidTr="00F36660">
        <w:tc>
          <w:tcPr>
            <w:tcW w:w="1701" w:type="dxa"/>
          </w:tcPr>
          <w:p w14:paraId="36A2F7CC" w14:textId="58BFA927" w:rsidR="00714FB9" w:rsidRPr="00507434" w:rsidRDefault="00000000" w:rsidP="00B513D1">
            <w:pPr>
              <w:spacing w:afterLines="50" w:after="120" w:line="240" w:lineRule="exact"/>
              <w:ind w:rightChars="134" w:right="322"/>
              <w:contextualSpacing/>
              <w:jc w:val="right"/>
              <w:rPr>
                <w:rFonts w:cs="Times New Roman"/>
              </w:rPr>
            </w:pPr>
            <w:r w:rsidRPr="00507434">
              <w:rPr>
                <w:rFonts w:cs="Times New Roman"/>
              </w:rPr>
              <w:t>1000</w:t>
            </w:r>
          </w:p>
        </w:tc>
        <w:tc>
          <w:tcPr>
            <w:tcW w:w="1134" w:type="dxa"/>
          </w:tcPr>
          <w:p w14:paraId="250921B5" w14:textId="77777777" w:rsidR="00714FB9" w:rsidRPr="00507434" w:rsidRDefault="00714FB9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51" w:type="dxa"/>
          </w:tcPr>
          <w:p w14:paraId="6A5ED300" w14:textId="77777777" w:rsidR="00714FB9" w:rsidRPr="00507434" w:rsidRDefault="00714FB9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52D19452" w14:textId="77777777" w:rsidR="00714FB9" w:rsidRPr="00507434" w:rsidRDefault="00714FB9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4D33E827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02</w:t>
            </w:r>
          </w:p>
        </w:tc>
        <w:tc>
          <w:tcPr>
            <w:tcW w:w="1134" w:type="dxa"/>
          </w:tcPr>
          <w:p w14:paraId="5B5DFC41" w14:textId="77777777" w:rsidR="00714FB9" w:rsidRPr="00507434" w:rsidRDefault="00714FB9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51" w:type="dxa"/>
          </w:tcPr>
          <w:p w14:paraId="3FA32C85" w14:textId="77777777" w:rsidR="00714FB9" w:rsidRPr="00507434" w:rsidRDefault="00714FB9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71EFBB29" w14:textId="77777777" w:rsidR="00714FB9" w:rsidRPr="00507434" w:rsidRDefault="00714FB9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14EC13BA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08</w:t>
            </w:r>
          </w:p>
        </w:tc>
      </w:tr>
      <w:tr w:rsidR="00F36660" w14:paraId="6DF78E2F" w14:textId="77777777" w:rsidTr="00F36660">
        <w:tc>
          <w:tcPr>
            <w:tcW w:w="1701" w:type="dxa"/>
            <w:tcBorders>
              <w:bottom w:val="single" w:sz="4" w:space="0" w:color="auto"/>
            </w:tcBorders>
          </w:tcPr>
          <w:p w14:paraId="625377CA" w14:textId="4BC93188" w:rsidR="00714FB9" w:rsidRPr="00507434" w:rsidRDefault="00000000" w:rsidP="00B513D1">
            <w:pPr>
              <w:spacing w:afterLines="50" w:after="120" w:line="240" w:lineRule="exact"/>
              <w:ind w:rightChars="134" w:right="322"/>
              <w:contextualSpacing/>
              <w:jc w:val="right"/>
              <w:rPr>
                <w:rFonts w:cs="Times New Roman"/>
              </w:rPr>
            </w:pPr>
            <w:r w:rsidRPr="00507434">
              <w:rPr>
                <w:rFonts w:cs="Times New Roman"/>
              </w:rPr>
              <w:t>10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276ADB" w14:textId="77777777" w:rsidR="00714FB9" w:rsidRPr="00507434" w:rsidRDefault="00714FB9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3B31AA" w14:textId="77777777" w:rsidR="00714FB9" w:rsidRPr="00507434" w:rsidRDefault="00714FB9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ED4C5B" w14:textId="77777777" w:rsidR="00714FB9" w:rsidRPr="00507434" w:rsidRDefault="00714FB9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9713CE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DF8A05" w14:textId="77777777" w:rsidR="00714FB9" w:rsidRPr="00507434" w:rsidRDefault="00714FB9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BEC6E5" w14:textId="77777777" w:rsidR="00714FB9" w:rsidRPr="00507434" w:rsidRDefault="00714FB9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E11A62" w14:textId="77777777" w:rsidR="00714FB9" w:rsidRPr="00507434" w:rsidRDefault="00714FB9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BDD740" w14:textId="77777777" w:rsidR="00714FB9" w:rsidRPr="00507434" w:rsidRDefault="00000000" w:rsidP="00F36660">
            <w:pPr>
              <w:spacing w:afterLines="50" w:after="120" w:line="240" w:lineRule="exact"/>
              <w:contextualSpacing/>
              <w:jc w:val="center"/>
              <w:rPr>
                <w:rFonts w:cs="Times New Roman"/>
              </w:rPr>
            </w:pPr>
            <w:r w:rsidRPr="00507434">
              <w:rPr>
                <w:rFonts w:cs="Times New Roman"/>
              </w:rPr>
              <w:t>1.05</w:t>
            </w:r>
          </w:p>
        </w:tc>
      </w:tr>
    </w:tbl>
    <w:p w14:paraId="4D169C68" w14:textId="77777777" w:rsidR="00733CD7" w:rsidRPr="00507434" w:rsidRDefault="00733CD7" w:rsidP="00654E8F">
      <w:pPr>
        <w:spacing w:before="240"/>
      </w:pPr>
    </w:p>
    <w:p w14:paraId="777B1B05" w14:textId="77777777" w:rsidR="00714FB9" w:rsidRPr="00507434" w:rsidRDefault="00714FB9" w:rsidP="00654E8F">
      <w:pPr>
        <w:spacing w:before="240"/>
      </w:pPr>
    </w:p>
    <w:p w14:paraId="48C87578" w14:textId="27FB2AB0" w:rsidR="00352ED8" w:rsidRDefault="00352ED8">
      <w:pPr>
        <w:spacing w:before="0" w:after="200" w:line="276" w:lineRule="auto"/>
      </w:pPr>
      <w:r>
        <w:br w:type="page"/>
      </w:r>
    </w:p>
    <w:tbl>
      <w:tblPr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3"/>
        <w:gridCol w:w="1561"/>
        <w:gridCol w:w="1417"/>
        <w:gridCol w:w="425"/>
        <w:gridCol w:w="851"/>
        <w:gridCol w:w="142"/>
        <w:gridCol w:w="850"/>
        <w:gridCol w:w="142"/>
        <w:gridCol w:w="850"/>
        <w:gridCol w:w="993"/>
        <w:gridCol w:w="992"/>
      </w:tblGrid>
      <w:tr w:rsidR="00352ED8" w14:paraId="5FC57195" w14:textId="77777777" w:rsidTr="00A6404D">
        <w:trPr>
          <w:gridAfter w:val="1"/>
          <w:wAfter w:w="992" w:type="dxa"/>
          <w:cantSplit/>
        </w:trPr>
        <w:tc>
          <w:tcPr>
            <w:tcW w:w="8364" w:type="dxa"/>
            <w:gridSpan w:val="10"/>
            <w:tcBorders>
              <w:bottom w:val="single" w:sz="4" w:space="0" w:color="auto"/>
            </w:tcBorders>
            <w:shd w:val="clear" w:color="000000" w:fill="FFFFFF"/>
            <w:noWrap/>
          </w:tcPr>
          <w:p w14:paraId="7F9A5BEC" w14:textId="4A94252E" w:rsidR="00352ED8" w:rsidRPr="00061E34" w:rsidRDefault="00352ED8" w:rsidP="00783246">
            <w:pPr>
              <w:spacing w:before="0" w:after="0" w:line="240" w:lineRule="exact"/>
              <w:ind w:right="94"/>
              <w:jc w:val="both"/>
              <w:rPr>
                <w:rFonts w:eastAsia="游ゴシック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061E34">
              <w:rPr>
                <w:rFonts w:eastAsia="游ゴシック" w:cs="Times New Roman"/>
                <w:b/>
                <w:bCs/>
                <w:color w:val="000000" w:themeColor="text1"/>
                <w:szCs w:val="24"/>
                <w:lang w:eastAsia="ja-JP"/>
              </w:rPr>
              <w:lastRenderedPageBreak/>
              <w:t xml:space="preserve">Table </w:t>
            </w:r>
            <w:r w:rsidRPr="00061E34">
              <w:rPr>
                <w:rFonts w:eastAsia="游ゴシック" w:cs="Times New Roman" w:hint="eastAsia"/>
                <w:b/>
                <w:bCs/>
                <w:color w:val="000000" w:themeColor="text1"/>
                <w:szCs w:val="24"/>
                <w:lang w:eastAsia="ja-JP"/>
              </w:rPr>
              <w:t>S</w:t>
            </w:r>
            <w:r w:rsidRPr="00061E34">
              <w:rPr>
                <w:rFonts w:eastAsia="游ゴシック" w:cs="Times New Roman"/>
                <w:b/>
                <w:bCs/>
                <w:color w:val="000000" w:themeColor="text1"/>
                <w:szCs w:val="24"/>
                <w:lang w:eastAsia="ja-JP"/>
              </w:rPr>
              <w:t>3</w:t>
            </w:r>
            <w:r w:rsidRPr="00061E34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 </w:t>
            </w:r>
            <w:r w:rsidR="00FD7CDC">
              <w:rPr>
                <w:rFonts w:eastAsia="游ゴシック" w:cs="Times New Roman" w:hint="eastAsia"/>
                <w:color w:val="000000" w:themeColor="text1"/>
                <w:szCs w:val="24"/>
                <w:lang w:eastAsia="ja-JP"/>
              </w:rPr>
              <w:t>I</w:t>
            </w:r>
            <w:r w:rsidR="00FD7CDC" w:rsidRPr="00061E34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caridin</w:t>
            </w:r>
            <w:r w:rsidRPr="00061E34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, DEET, DHMB, and DCBA stabilities in urine.</w:t>
            </w:r>
          </w:p>
        </w:tc>
      </w:tr>
      <w:tr w:rsidR="006E1638" w14:paraId="414BC6E7" w14:textId="77777777" w:rsidTr="00A6404D">
        <w:trPr>
          <w:cantSplit/>
          <w:trHeight w:val="178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A33CEB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64CA66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6B5B2C0" w14:textId="77777777" w:rsidR="00352ED8" w:rsidRPr="0022101E" w:rsidRDefault="00352ED8" w:rsidP="00783246">
            <w:pPr>
              <w:snapToGrid w:val="0"/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Concentration</w:t>
            </w: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br/>
              <w:t>(µg/L urine)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9747CA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i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i/>
                <w:iCs/>
                <w:color w:val="000000" w:themeColor="text1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DA9FAA2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Storage</w:t>
            </w:r>
          </w:p>
          <w:p w14:paraId="4D00E235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period</w:t>
            </w: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F2DE6D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Results</w:t>
            </w:r>
          </w:p>
        </w:tc>
      </w:tr>
      <w:tr w:rsidR="006E1638" w14:paraId="2C1732E5" w14:textId="77777777" w:rsidTr="00A6404D">
        <w:trPr>
          <w:cantSplit/>
          <w:trHeight w:val="39"/>
        </w:trPr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31A5474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4269305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6E31F74" w14:textId="77777777" w:rsidR="00352ED8" w:rsidRPr="0022101E" w:rsidRDefault="00352ED8" w:rsidP="00783246">
            <w:pPr>
              <w:snapToGrid w:val="0"/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23A69B3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5F5D996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3A915FF" w14:textId="2D028CCF" w:rsidR="00352ED8" w:rsidRPr="0022101E" w:rsidRDefault="00FD7CDC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I</w:t>
            </w: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caridi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BDD4EA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DEE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9E09D2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DHM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EB9DF3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DCBA</w:t>
            </w:r>
          </w:p>
        </w:tc>
      </w:tr>
      <w:tr w:rsidR="006E1638" w14:paraId="4FBFD46A" w14:textId="77777777" w:rsidTr="00A6404D">
        <w:trPr>
          <w:cantSplit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10836D6" w14:textId="1A13FC14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Prepared sample stability</w:t>
            </w:r>
            <w:r w:rsidR="006E1638"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32C79B3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C458637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</w:tcPr>
          <w:p w14:paraId="723AE30B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</w:tcPr>
          <w:p w14:paraId="5824FF87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1E6BB27D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</w:tcPr>
          <w:p w14:paraId="24AB3416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</w:tcPr>
          <w:p w14:paraId="56F9FF31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</w:tr>
      <w:tr w:rsidR="006E1638" w14:paraId="1B5A8971" w14:textId="77777777" w:rsidTr="00052803">
        <w:trPr>
          <w:cantSplit/>
        </w:trPr>
        <w:tc>
          <w:tcPr>
            <w:tcW w:w="2694" w:type="dxa"/>
            <w:gridSpan w:val="2"/>
            <w:shd w:val="clear" w:color="000000" w:fill="FFFFFF"/>
            <w:hideMark/>
          </w:tcPr>
          <w:p w14:paraId="1397F2FD" w14:textId="0B59049E" w:rsidR="006E1638" w:rsidRPr="0022101E" w:rsidRDefault="006E163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(</w:t>
            </w:r>
            <w:proofErr w:type="spellStart"/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mean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RSD</w:t>
            </w:r>
            <w:proofErr w:type="spellEnd"/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)</w:t>
            </w:r>
          </w:p>
          <w:p w14:paraId="22F857F8" w14:textId="78893D8C" w:rsidR="006E1638" w:rsidRPr="0022101E" w:rsidRDefault="006E1638" w:rsidP="00A6404D">
            <w:pPr>
              <w:tabs>
                <w:tab w:val="left" w:pos="182"/>
              </w:tabs>
              <w:spacing w:before="0" w:after="0" w:line="240" w:lineRule="exact"/>
              <w:ind w:rightChars="13" w:right="31" w:firstLine="45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14:paraId="2C539232" w14:textId="77777777" w:rsidR="006E1638" w:rsidRPr="0022101E" w:rsidRDefault="006E1638" w:rsidP="00783246">
            <w:pPr>
              <w:spacing w:before="0" w:after="0" w:line="240" w:lineRule="exact"/>
              <w:ind w:leftChars="139" w:left="334" w:firstLineChars="50" w:firstLine="105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0.5</w:t>
            </w:r>
          </w:p>
          <w:p w14:paraId="1D1C5E7C" w14:textId="77777777" w:rsidR="006E1638" w:rsidRPr="0022101E" w:rsidRDefault="006E1638" w:rsidP="00783246">
            <w:pPr>
              <w:spacing w:before="0" w:after="0" w:line="240" w:lineRule="exact"/>
              <w:ind w:leftChars="139" w:left="334" w:firstLineChars="50" w:firstLine="105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</w:t>
            </w:r>
          </w:p>
          <w:p w14:paraId="6461781D" w14:textId="77777777" w:rsidR="006E1638" w:rsidRPr="0022101E" w:rsidRDefault="006E1638" w:rsidP="00783246">
            <w:pPr>
              <w:spacing w:before="0" w:after="0" w:line="240" w:lineRule="exact"/>
              <w:ind w:leftChars="139" w:left="334" w:firstLineChars="50" w:firstLine="105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3</w:t>
            </w:r>
          </w:p>
          <w:p w14:paraId="0A49CBCD" w14:textId="77777777" w:rsidR="006E1638" w:rsidRPr="0022101E" w:rsidRDefault="006E1638" w:rsidP="00783246">
            <w:pPr>
              <w:spacing w:before="0" w:after="0" w:line="240" w:lineRule="exact"/>
              <w:ind w:leftChars="139" w:left="334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</w:t>
            </w:r>
          </w:p>
          <w:p w14:paraId="4C1C3417" w14:textId="77777777" w:rsidR="006E1638" w:rsidRPr="0022101E" w:rsidRDefault="006E1638" w:rsidP="00783246">
            <w:pPr>
              <w:spacing w:before="0" w:after="0" w:line="240" w:lineRule="exact"/>
              <w:ind w:leftChars="139" w:left="334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425" w:type="dxa"/>
            <w:shd w:val="clear" w:color="000000" w:fill="FFFFFF"/>
            <w:hideMark/>
          </w:tcPr>
          <w:p w14:paraId="71072E2B" w14:textId="77777777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3</w:t>
            </w:r>
          </w:p>
          <w:p w14:paraId="3B832354" w14:textId="77777777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3</w:t>
            </w:r>
          </w:p>
          <w:p w14:paraId="30EF2329" w14:textId="77777777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3</w:t>
            </w:r>
          </w:p>
          <w:p w14:paraId="6124A6F9" w14:textId="77777777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3</w:t>
            </w:r>
          </w:p>
          <w:p w14:paraId="56267872" w14:textId="77777777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851" w:type="dxa"/>
            <w:shd w:val="clear" w:color="000000" w:fill="FFFFFF"/>
          </w:tcPr>
          <w:p w14:paraId="1CE78D06" w14:textId="77777777" w:rsidR="006E1638" w:rsidRPr="0022101E" w:rsidRDefault="006E163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 days</w:t>
            </w:r>
          </w:p>
          <w:p w14:paraId="7A19F053" w14:textId="77777777" w:rsidR="006E1638" w:rsidRPr="0022101E" w:rsidRDefault="006E163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 days</w:t>
            </w:r>
          </w:p>
          <w:p w14:paraId="5025957D" w14:textId="77777777" w:rsidR="006E1638" w:rsidRPr="0022101E" w:rsidRDefault="006E163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 days</w:t>
            </w:r>
          </w:p>
          <w:p w14:paraId="4CE4C7A2" w14:textId="77777777" w:rsidR="006E1638" w:rsidRPr="0022101E" w:rsidRDefault="006E163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 days</w:t>
            </w:r>
          </w:p>
          <w:p w14:paraId="7FCB68EA" w14:textId="77777777" w:rsidR="006E1638" w:rsidRPr="0022101E" w:rsidRDefault="006E163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 days</w:t>
            </w:r>
          </w:p>
        </w:tc>
        <w:tc>
          <w:tcPr>
            <w:tcW w:w="992" w:type="dxa"/>
            <w:gridSpan w:val="2"/>
            <w:shd w:val="clear" w:color="000000" w:fill="FFFFFF"/>
          </w:tcPr>
          <w:p w14:paraId="3984DBC2" w14:textId="60FAF509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1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4</w:t>
            </w:r>
          </w:p>
          <w:p w14:paraId="3A646CCB" w14:textId="440B17C6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2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6</w:t>
            </w:r>
          </w:p>
          <w:p w14:paraId="018F0181" w14:textId="77374730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90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6</w:t>
            </w:r>
          </w:p>
          <w:p w14:paraId="7C65646E" w14:textId="47A95845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98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3</w:t>
            </w:r>
          </w:p>
          <w:p w14:paraId="3F974888" w14:textId="0C058925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100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992" w:type="dxa"/>
            <w:gridSpan w:val="2"/>
            <w:shd w:val="clear" w:color="000000" w:fill="FFFFFF"/>
          </w:tcPr>
          <w:p w14:paraId="29C66E30" w14:textId="527C6570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3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8</w:t>
            </w:r>
          </w:p>
          <w:p w14:paraId="3C7DE6AD" w14:textId="0920D09E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12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5</w:t>
            </w:r>
          </w:p>
          <w:p w14:paraId="2558DD70" w14:textId="1952C6C0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100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5</w:t>
            </w:r>
          </w:p>
          <w:p w14:paraId="15B19181" w14:textId="3EA0F0FD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102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2</w:t>
            </w:r>
          </w:p>
          <w:p w14:paraId="44548201" w14:textId="30B0563E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100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993" w:type="dxa"/>
            <w:shd w:val="clear" w:color="000000" w:fill="FFFFFF"/>
          </w:tcPr>
          <w:p w14:paraId="790C42AB" w14:textId="0C581F07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4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9</w:t>
            </w:r>
          </w:p>
          <w:p w14:paraId="0D0A6092" w14:textId="77E9528D" w:rsidR="006E1638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2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5</w:t>
            </w:r>
          </w:p>
          <w:p w14:paraId="1475C200" w14:textId="2CF8EB36" w:rsidR="006E1638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96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3</w:t>
            </w:r>
          </w:p>
          <w:p w14:paraId="546F3720" w14:textId="177A6BDA" w:rsidR="006E1638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100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2</w:t>
            </w:r>
          </w:p>
          <w:p w14:paraId="7A8039BC" w14:textId="1C442854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102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92" w:type="dxa"/>
            <w:shd w:val="clear" w:color="000000" w:fill="FFFFFF"/>
          </w:tcPr>
          <w:p w14:paraId="2433DFC7" w14:textId="2B0E547D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2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10</w:t>
            </w:r>
          </w:p>
          <w:p w14:paraId="751CA025" w14:textId="0C8D66C9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1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4</w:t>
            </w:r>
          </w:p>
          <w:p w14:paraId="43AFDF85" w14:textId="6BDA5C3B" w:rsidR="006E1638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102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1</w:t>
            </w:r>
          </w:p>
          <w:p w14:paraId="16690028" w14:textId="74905610" w:rsidR="006E1638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107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2</w:t>
            </w:r>
          </w:p>
          <w:p w14:paraId="65FC4E73" w14:textId="59D33488" w:rsidR="006E1638" w:rsidRPr="0022101E" w:rsidRDefault="006E1638" w:rsidP="00C6711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106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3</w:t>
            </w:r>
          </w:p>
        </w:tc>
      </w:tr>
      <w:tr w:rsidR="006E1638" w14:paraId="7844360F" w14:textId="77777777" w:rsidTr="006E1638">
        <w:trPr>
          <w:cantSplit/>
        </w:trPr>
        <w:tc>
          <w:tcPr>
            <w:tcW w:w="2694" w:type="dxa"/>
            <w:gridSpan w:val="2"/>
            <w:shd w:val="clear" w:color="000000" w:fill="FFFFFF"/>
            <w:noWrap/>
            <w:hideMark/>
          </w:tcPr>
          <w:p w14:paraId="7B576A98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Freeze-thaw stability (%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3A15269" w14:textId="77777777" w:rsidR="00352ED8" w:rsidRPr="0022101E" w:rsidRDefault="00352ED8" w:rsidP="00783246">
            <w:pPr>
              <w:spacing w:before="0" w:after="0" w:line="240" w:lineRule="exact"/>
              <w:ind w:leftChars="139" w:left="334" w:firstLineChars="50" w:firstLine="105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0.5</w:t>
            </w:r>
          </w:p>
        </w:tc>
        <w:tc>
          <w:tcPr>
            <w:tcW w:w="425" w:type="dxa"/>
            <w:shd w:val="clear" w:color="000000" w:fill="FFFFFF"/>
            <w:noWrap/>
            <w:hideMark/>
          </w:tcPr>
          <w:p w14:paraId="3EE37676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851" w:type="dxa"/>
            <w:shd w:val="clear" w:color="000000" w:fill="FFFFFF"/>
          </w:tcPr>
          <w:p w14:paraId="3744716C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</w:tcPr>
          <w:p w14:paraId="57C00CEE" w14:textId="74DED51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8</w:t>
            </w:r>
            <w:r w:rsidR="008868D7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 w:rsidR="008868D7"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92" w:type="dxa"/>
            <w:gridSpan w:val="2"/>
            <w:shd w:val="clear" w:color="000000" w:fill="FFFFFF"/>
          </w:tcPr>
          <w:p w14:paraId="7DBCF859" w14:textId="13CFE81B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1</w:t>
            </w:r>
            <w:r w:rsidR="008868D7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 w:rsidR="008868D7"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993" w:type="dxa"/>
            <w:shd w:val="clear" w:color="000000" w:fill="FFFFFF"/>
          </w:tcPr>
          <w:p w14:paraId="55907221" w14:textId="2E3650F6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8</w:t>
            </w:r>
            <w:r w:rsidR="008868D7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 w:rsidR="008868D7"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992" w:type="dxa"/>
            <w:shd w:val="clear" w:color="000000" w:fill="FFFFFF"/>
          </w:tcPr>
          <w:p w14:paraId="21774950" w14:textId="04824D92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4</w:t>
            </w:r>
            <w:r w:rsidR="008868D7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 w:rsidR="008868D7"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8</w:t>
            </w:r>
          </w:p>
        </w:tc>
      </w:tr>
      <w:tr w:rsidR="006E1638" w14:paraId="3D87720D" w14:textId="77777777" w:rsidTr="00B03A8D">
        <w:trPr>
          <w:cantSplit/>
        </w:trPr>
        <w:tc>
          <w:tcPr>
            <w:tcW w:w="2694" w:type="dxa"/>
            <w:gridSpan w:val="2"/>
            <w:shd w:val="clear" w:color="000000" w:fill="FFFFFF"/>
            <w:noWrap/>
            <w:hideMark/>
          </w:tcPr>
          <w:p w14:paraId="7D344B82" w14:textId="77777777" w:rsidR="006E1638" w:rsidRPr="0022101E" w:rsidRDefault="006E1638" w:rsidP="006E1638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(</w:t>
            </w:r>
            <w:proofErr w:type="spellStart"/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mean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RSD</w:t>
            </w:r>
            <w:proofErr w:type="spellEnd"/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)</w:t>
            </w:r>
          </w:p>
          <w:p w14:paraId="46CC5D89" w14:textId="77777777" w:rsidR="006E1638" w:rsidRPr="0022101E" w:rsidRDefault="006E1638" w:rsidP="00A6404D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92D28AA" w14:textId="77777777" w:rsidR="006E1638" w:rsidRPr="0022101E" w:rsidRDefault="006E1638" w:rsidP="00783246">
            <w:pPr>
              <w:spacing w:before="0" w:after="0" w:line="240" w:lineRule="exact"/>
              <w:ind w:leftChars="139" w:left="334" w:firstLineChars="50" w:firstLine="105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3</w:t>
            </w:r>
          </w:p>
          <w:p w14:paraId="447DB7B5" w14:textId="77777777" w:rsidR="006E1638" w:rsidRPr="0022101E" w:rsidRDefault="006E1638" w:rsidP="00783246">
            <w:pPr>
              <w:spacing w:before="0" w:after="0" w:line="240" w:lineRule="exact"/>
              <w:ind w:leftChars="139" w:left="334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425" w:type="dxa"/>
            <w:shd w:val="clear" w:color="000000" w:fill="FFFFFF"/>
            <w:noWrap/>
            <w:hideMark/>
          </w:tcPr>
          <w:p w14:paraId="25FD6C34" w14:textId="77777777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4</w:t>
            </w:r>
          </w:p>
          <w:p w14:paraId="062CCB61" w14:textId="77777777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851" w:type="dxa"/>
            <w:shd w:val="clear" w:color="000000" w:fill="FFFFFF"/>
          </w:tcPr>
          <w:p w14:paraId="7F82FC76" w14:textId="77777777" w:rsidR="006E1638" w:rsidRPr="0022101E" w:rsidRDefault="006E163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  <w:p w14:paraId="5F1C2BDC" w14:textId="77777777" w:rsidR="006E1638" w:rsidRPr="0022101E" w:rsidRDefault="006E163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hideMark/>
          </w:tcPr>
          <w:p w14:paraId="56CB6D77" w14:textId="47758801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1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7</w:t>
            </w:r>
          </w:p>
          <w:p w14:paraId="55334033" w14:textId="1FE1C6CB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9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992" w:type="dxa"/>
            <w:gridSpan w:val="2"/>
            <w:shd w:val="clear" w:color="000000" w:fill="FFFFFF"/>
          </w:tcPr>
          <w:p w14:paraId="2A32D9CB" w14:textId="2E87AB1B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0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3</w:t>
            </w:r>
          </w:p>
          <w:p w14:paraId="7BD9FE7C" w14:textId="550C7424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9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993" w:type="dxa"/>
            <w:shd w:val="clear" w:color="000000" w:fill="FFFFFF"/>
          </w:tcPr>
          <w:p w14:paraId="7504CEA9" w14:textId="1AD01A89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86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4</w:t>
            </w:r>
          </w:p>
          <w:p w14:paraId="54790DB9" w14:textId="70528DDF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0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992" w:type="dxa"/>
            <w:shd w:val="clear" w:color="000000" w:fill="FFFFFF"/>
          </w:tcPr>
          <w:p w14:paraId="43105470" w14:textId="6A474941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89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5</w:t>
            </w:r>
          </w:p>
          <w:p w14:paraId="64842B8B" w14:textId="7A56004D" w:rsidR="006E1638" w:rsidRPr="0022101E" w:rsidRDefault="006E163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9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±</w:t>
            </w: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5</w:t>
            </w:r>
          </w:p>
        </w:tc>
      </w:tr>
      <w:tr w:rsidR="006E1638" w14:paraId="3BCE0E6F" w14:textId="77777777" w:rsidTr="006E1638">
        <w:trPr>
          <w:cantSplit/>
        </w:trPr>
        <w:tc>
          <w:tcPr>
            <w:tcW w:w="2694" w:type="dxa"/>
            <w:gridSpan w:val="2"/>
            <w:shd w:val="clear" w:color="000000" w:fill="FFFFFF"/>
            <w:noWrap/>
          </w:tcPr>
          <w:p w14:paraId="102F2E8C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Storage stability (%)</w:t>
            </w:r>
          </w:p>
        </w:tc>
        <w:tc>
          <w:tcPr>
            <w:tcW w:w="1417" w:type="dxa"/>
            <w:shd w:val="clear" w:color="000000" w:fill="FFFFFF"/>
            <w:noWrap/>
          </w:tcPr>
          <w:p w14:paraId="7D1971D2" w14:textId="77777777" w:rsidR="00352ED8" w:rsidRPr="0022101E" w:rsidRDefault="00352ED8" w:rsidP="00783246">
            <w:pPr>
              <w:spacing w:before="0" w:after="0" w:line="240" w:lineRule="exact"/>
              <w:ind w:leftChars="139" w:left="334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425" w:type="dxa"/>
            <w:shd w:val="clear" w:color="000000" w:fill="FFFFFF"/>
            <w:noWrap/>
          </w:tcPr>
          <w:p w14:paraId="543071A2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851" w:type="dxa"/>
            <w:shd w:val="clear" w:color="000000" w:fill="FFFFFF"/>
          </w:tcPr>
          <w:p w14:paraId="618446DD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</w:tcPr>
          <w:p w14:paraId="2A9F8585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gridSpan w:val="2"/>
            <w:shd w:val="clear" w:color="000000" w:fill="FFFFFF"/>
          </w:tcPr>
          <w:p w14:paraId="44D2151C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993" w:type="dxa"/>
            <w:shd w:val="clear" w:color="000000" w:fill="FFFFFF"/>
          </w:tcPr>
          <w:p w14:paraId="4A80AC30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shd w:val="clear" w:color="000000" w:fill="FFFFFF"/>
          </w:tcPr>
          <w:p w14:paraId="455A7F2F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</w:tr>
      <w:tr w:rsidR="006E1638" w14:paraId="6DEDA361" w14:textId="77777777" w:rsidTr="00A6404D">
        <w:trPr>
          <w:cantSplit/>
        </w:trPr>
        <w:tc>
          <w:tcPr>
            <w:tcW w:w="1133" w:type="dxa"/>
            <w:shd w:val="clear" w:color="000000" w:fill="FFFFFF"/>
            <w:noWrap/>
            <w:hideMark/>
          </w:tcPr>
          <w:p w14:paraId="6B0C826D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561" w:type="dxa"/>
            <w:shd w:val="clear" w:color="000000" w:fill="FFFFFF"/>
            <w:hideMark/>
          </w:tcPr>
          <w:p w14:paraId="59F48216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5°C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42F74D0" w14:textId="77777777" w:rsidR="00352ED8" w:rsidRPr="0022101E" w:rsidRDefault="00352ED8" w:rsidP="00783246">
            <w:pPr>
              <w:spacing w:before="0" w:after="0" w:line="240" w:lineRule="exact"/>
              <w:ind w:leftChars="139" w:left="334" w:firstLineChars="50" w:firstLine="105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0.5</w:t>
            </w:r>
          </w:p>
          <w:p w14:paraId="7BA11BD6" w14:textId="77777777" w:rsidR="00352ED8" w:rsidRPr="0022101E" w:rsidRDefault="00352ED8" w:rsidP="00783246">
            <w:pPr>
              <w:spacing w:before="0" w:after="0" w:line="240" w:lineRule="exact"/>
              <w:ind w:leftChars="139" w:left="334" w:firstLineChars="50" w:firstLine="105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3</w:t>
            </w:r>
          </w:p>
          <w:p w14:paraId="6EB5DD7F" w14:textId="77777777" w:rsidR="00352ED8" w:rsidRPr="0022101E" w:rsidRDefault="00352ED8" w:rsidP="00783246">
            <w:pPr>
              <w:spacing w:before="0" w:after="0" w:line="240" w:lineRule="exact"/>
              <w:ind w:leftChars="139" w:left="334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425" w:type="dxa"/>
            <w:shd w:val="clear" w:color="000000" w:fill="FFFFFF"/>
            <w:noWrap/>
            <w:hideMark/>
          </w:tcPr>
          <w:p w14:paraId="51FF3B9C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</w:t>
            </w:r>
          </w:p>
          <w:p w14:paraId="479EADDB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</w:t>
            </w:r>
          </w:p>
          <w:p w14:paraId="2D8090C3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851" w:type="dxa"/>
            <w:shd w:val="clear" w:color="000000" w:fill="FFFFFF"/>
          </w:tcPr>
          <w:p w14:paraId="383E5963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 week</w:t>
            </w:r>
          </w:p>
          <w:p w14:paraId="4AF80EEB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 week</w:t>
            </w:r>
          </w:p>
          <w:p w14:paraId="2961330D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 week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hideMark/>
          </w:tcPr>
          <w:p w14:paraId="10F03FDC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89</w:t>
            </w:r>
          </w:p>
          <w:p w14:paraId="6BCE8EFF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8</w:t>
            </w:r>
          </w:p>
          <w:p w14:paraId="6E50AFB0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2</w:t>
            </w:r>
          </w:p>
        </w:tc>
        <w:tc>
          <w:tcPr>
            <w:tcW w:w="992" w:type="dxa"/>
            <w:gridSpan w:val="2"/>
            <w:shd w:val="clear" w:color="000000" w:fill="FFFFFF"/>
          </w:tcPr>
          <w:p w14:paraId="2870F83D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8</w:t>
            </w:r>
          </w:p>
          <w:p w14:paraId="10EFF509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5</w:t>
            </w:r>
          </w:p>
          <w:p w14:paraId="60980893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7</w:t>
            </w:r>
          </w:p>
        </w:tc>
        <w:tc>
          <w:tcPr>
            <w:tcW w:w="993" w:type="dxa"/>
            <w:shd w:val="clear" w:color="000000" w:fill="FFFFFF"/>
          </w:tcPr>
          <w:p w14:paraId="438DD2FB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2</w:t>
            </w:r>
          </w:p>
          <w:p w14:paraId="32E3D062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7</w:t>
            </w:r>
          </w:p>
          <w:p w14:paraId="68BE1A56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9</w:t>
            </w:r>
          </w:p>
        </w:tc>
        <w:tc>
          <w:tcPr>
            <w:tcW w:w="992" w:type="dxa"/>
            <w:shd w:val="clear" w:color="000000" w:fill="FFFFFF"/>
          </w:tcPr>
          <w:p w14:paraId="6005542B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8</w:t>
            </w:r>
          </w:p>
          <w:p w14:paraId="477AEA49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7</w:t>
            </w:r>
          </w:p>
          <w:p w14:paraId="517AC53D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0</w:t>
            </w:r>
          </w:p>
        </w:tc>
      </w:tr>
      <w:tr w:rsidR="006E1638" w14:paraId="1AF6CB68" w14:textId="77777777" w:rsidTr="00A6404D">
        <w:trPr>
          <w:cantSplit/>
        </w:trPr>
        <w:tc>
          <w:tcPr>
            <w:tcW w:w="1133" w:type="dxa"/>
            <w:shd w:val="clear" w:color="000000" w:fill="FFFFFF"/>
            <w:noWrap/>
            <w:hideMark/>
          </w:tcPr>
          <w:p w14:paraId="50A1A17F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561" w:type="dxa"/>
            <w:shd w:val="clear" w:color="000000" w:fill="FFFFFF"/>
            <w:hideMark/>
          </w:tcPr>
          <w:p w14:paraId="63BD5648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4°C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1A3FD7E" w14:textId="77777777" w:rsidR="00352ED8" w:rsidRPr="0022101E" w:rsidRDefault="00352ED8" w:rsidP="00783246">
            <w:pPr>
              <w:spacing w:before="0" w:after="0" w:line="240" w:lineRule="exact"/>
              <w:ind w:leftChars="139" w:left="334" w:firstLineChars="50" w:firstLine="105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0.5</w:t>
            </w:r>
          </w:p>
          <w:p w14:paraId="3B40B5D9" w14:textId="77777777" w:rsidR="00352ED8" w:rsidRPr="0022101E" w:rsidRDefault="00352ED8" w:rsidP="00783246">
            <w:pPr>
              <w:spacing w:before="0" w:after="0" w:line="240" w:lineRule="exact"/>
              <w:ind w:leftChars="139" w:left="334" w:firstLineChars="50" w:firstLine="105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3</w:t>
            </w:r>
          </w:p>
          <w:p w14:paraId="3C8D0F0A" w14:textId="77777777" w:rsidR="00352ED8" w:rsidRPr="0022101E" w:rsidRDefault="00352ED8" w:rsidP="00783246">
            <w:pPr>
              <w:spacing w:before="0" w:after="0" w:line="240" w:lineRule="exact"/>
              <w:ind w:leftChars="139" w:left="334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425" w:type="dxa"/>
            <w:shd w:val="clear" w:color="000000" w:fill="FFFFFF"/>
            <w:noWrap/>
            <w:hideMark/>
          </w:tcPr>
          <w:p w14:paraId="0A86B7DF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</w:t>
            </w:r>
          </w:p>
          <w:p w14:paraId="6D489331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</w:t>
            </w:r>
          </w:p>
          <w:p w14:paraId="1443ACF3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851" w:type="dxa"/>
            <w:shd w:val="clear" w:color="000000" w:fill="FFFFFF"/>
          </w:tcPr>
          <w:p w14:paraId="034E9A5B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 week</w:t>
            </w:r>
          </w:p>
          <w:p w14:paraId="798451BF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 week</w:t>
            </w:r>
          </w:p>
          <w:p w14:paraId="64411189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 week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hideMark/>
          </w:tcPr>
          <w:p w14:paraId="2F4A9CFF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85</w:t>
            </w:r>
          </w:p>
          <w:p w14:paraId="5C75AF83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6</w:t>
            </w:r>
          </w:p>
          <w:p w14:paraId="29DB1C5E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1</w:t>
            </w:r>
          </w:p>
        </w:tc>
        <w:tc>
          <w:tcPr>
            <w:tcW w:w="992" w:type="dxa"/>
            <w:gridSpan w:val="2"/>
            <w:shd w:val="clear" w:color="000000" w:fill="FFFFFF"/>
          </w:tcPr>
          <w:p w14:paraId="55DC0B94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88</w:t>
            </w:r>
          </w:p>
          <w:p w14:paraId="75B506E7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0</w:t>
            </w:r>
          </w:p>
          <w:p w14:paraId="3CD6B977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5</w:t>
            </w:r>
          </w:p>
        </w:tc>
        <w:tc>
          <w:tcPr>
            <w:tcW w:w="993" w:type="dxa"/>
            <w:shd w:val="clear" w:color="000000" w:fill="FFFFFF"/>
          </w:tcPr>
          <w:p w14:paraId="1495D34A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4</w:t>
            </w:r>
          </w:p>
          <w:p w14:paraId="52D7752E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7</w:t>
            </w:r>
          </w:p>
          <w:p w14:paraId="2EB74180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3</w:t>
            </w:r>
          </w:p>
        </w:tc>
        <w:tc>
          <w:tcPr>
            <w:tcW w:w="992" w:type="dxa"/>
            <w:shd w:val="clear" w:color="000000" w:fill="FFFFFF"/>
          </w:tcPr>
          <w:p w14:paraId="47589288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2</w:t>
            </w:r>
          </w:p>
          <w:p w14:paraId="2BFA4CBD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01</w:t>
            </w:r>
          </w:p>
          <w:p w14:paraId="3C5EC6A0" w14:textId="77777777" w:rsidR="00352ED8" w:rsidRPr="0022101E" w:rsidRDefault="00352ED8" w:rsidP="00783246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94</w:t>
            </w:r>
          </w:p>
        </w:tc>
      </w:tr>
      <w:tr w:rsidR="00352ED8" w14:paraId="115D0AFF" w14:textId="77777777" w:rsidTr="00A6404D">
        <w:trPr>
          <w:cantSplit/>
          <w:trHeight w:val="185"/>
        </w:trPr>
        <w:tc>
          <w:tcPr>
            <w:tcW w:w="5529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</w:tcPr>
          <w:p w14:paraId="08E6221C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iCs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iCs/>
                <w:color w:val="000000" w:themeColor="text1"/>
                <w:sz w:val="21"/>
                <w:szCs w:val="21"/>
                <w:lang w:eastAsia="ja-JP"/>
              </w:rPr>
              <w:t>N, number of observations; RSD, relative standard deviat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7FB75107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i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36AC76F9" w14:textId="77777777" w:rsidR="00352ED8" w:rsidRPr="0022101E" w:rsidRDefault="00352ED8" w:rsidP="00783246">
            <w:pPr>
              <w:spacing w:before="0" w:after="0" w:line="240" w:lineRule="exact"/>
              <w:jc w:val="both"/>
              <w:rPr>
                <w:rFonts w:eastAsia="游ゴシック" w:cs="Times New Roman"/>
                <w:i/>
                <w:color w:val="000000" w:themeColor="text1"/>
                <w:sz w:val="21"/>
                <w:szCs w:val="21"/>
                <w:lang w:eastAsia="ja-JP"/>
              </w:rPr>
            </w:pPr>
          </w:p>
        </w:tc>
      </w:tr>
    </w:tbl>
    <w:p w14:paraId="5CB7277A" w14:textId="77777777" w:rsidR="00352ED8" w:rsidRDefault="00352ED8" w:rsidP="00654E8F">
      <w:pPr>
        <w:spacing w:before="240"/>
      </w:pPr>
    </w:p>
    <w:p w14:paraId="353FBEF1" w14:textId="77777777" w:rsidR="00352ED8" w:rsidRDefault="00352ED8" w:rsidP="00654E8F">
      <w:pPr>
        <w:spacing w:before="240"/>
      </w:pPr>
    </w:p>
    <w:p w14:paraId="5E975162" w14:textId="77777777" w:rsidR="00352ED8" w:rsidRDefault="00352ED8" w:rsidP="00654E8F">
      <w:pPr>
        <w:spacing w:before="240"/>
      </w:pPr>
    </w:p>
    <w:p w14:paraId="74806530" w14:textId="28E79EE0" w:rsidR="00352ED8" w:rsidRDefault="00352ED8">
      <w:pPr>
        <w:spacing w:before="0" w:after="200" w:line="276" w:lineRule="auto"/>
      </w:pPr>
      <w:r>
        <w:br w:type="page"/>
      </w:r>
    </w:p>
    <w:p w14:paraId="587E500E" w14:textId="2851875D" w:rsidR="00352ED8" w:rsidRDefault="00352ED8">
      <w:pPr>
        <w:spacing w:before="0" w:after="200" w:line="276" w:lineRule="auto"/>
      </w:pPr>
    </w:p>
    <w:tbl>
      <w:tblPr>
        <w:tblW w:w="552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425"/>
        <w:gridCol w:w="1276"/>
        <w:gridCol w:w="1418"/>
        <w:gridCol w:w="1134"/>
      </w:tblGrid>
      <w:tr w:rsidR="00B00C4E" w14:paraId="4BC2DF30" w14:textId="5B2C2A4A" w:rsidTr="00061E34">
        <w:trPr>
          <w:cantSplit/>
        </w:trPr>
        <w:tc>
          <w:tcPr>
            <w:tcW w:w="5529" w:type="dxa"/>
            <w:gridSpan w:val="5"/>
            <w:tcBorders>
              <w:bottom w:val="single" w:sz="4" w:space="0" w:color="auto"/>
            </w:tcBorders>
            <w:shd w:val="clear" w:color="000000" w:fill="FFFFFF"/>
          </w:tcPr>
          <w:p w14:paraId="1EDAD24F" w14:textId="5AC2BAD9" w:rsidR="00742BB5" w:rsidRPr="00507434" w:rsidRDefault="006C652A" w:rsidP="00742BB5">
            <w:pPr>
              <w:spacing w:before="0" w:after="0" w:line="240" w:lineRule="exact"/>
              <w:ind w:right="94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Table S</w:t>
            </w:r>
            <w:r w:rsidR="007A708E">
              <w:rPr>
                <w:rFonts w:eastAsia="游ゴシック" w:cs="Times New Roman" w:hint="eastAsia"/>
                <w:b/>
                <w:bCs/>
                <w:color w:val="000000"/>
                <w:szCs w:val="24"/>
                <w:lang w:eastAsia="ja-JP"/>
              </w:rPr>
              <w:t>4</w:t>
            </w:r>
            <w:r w:rsidRPr="00507434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 xml:space="preserve"> </w:t>
            </w: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Concentrations of DHMB and DCBA detected after or </w:t>
            </w:r>
            <w:r w:rsidR="00CA552A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without the</w:t>
            </w: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deconjugation procedure.</w:t>
            </w:r>
          </w:p>
        </w:tc>
      </w:tr>
      <w:tr w:rsidR="006C652A" w14:paraId="4AD9D9E9" w14:textId="4AFD3C59" w:rsidTr="00EE4AB2">
        <w:trPr>
          <w:cantSplit/>
          <w:trHeight w:val="320"/>
        </w:trPr>
        <w:tc>
          <w:tcPr>
            <w:tcW w:w="1701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35D784" w14:textId="689DDD55" w:rsidR="006C652A" w:rsidRPr="00507434" w:rsidRDefault="006C652A" w:rsidP="00B926A2">
            <w:pPr>
              <w:widowControl w:val="0"/>
              <w:spacing w:before="0" w:after="0" w:line="240" w:lineRule="exact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Deconjugation</w:t>
            </w:r>
          </w:p>
          <w:p w14:paraId="0DF92103" w14:textId="485F30EC" w:rsidR="006C652A" w:rsidRPr="00507434" w:rsidRDefault="006C652A" w:rsidP="00B926A2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procedur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A79649" w14:textId="06E4B7FD" w:rsidR="006C652A" w:rsidRPr="00507434" w:rsidRDefault="006C652A" w:rsidP="0012207F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Sample I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3D4DAF" w14:textId="0F7307C1" w:rsidR="006C652A" w:rsidRPr="00507434" w:rsidRDefault="006C652A" w:rsidP="006C652A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Concentrations (µg/L)</w:t>
            </w:r>
          </w:p>
        </w:tc>
      </w:tr>
      <w:tr w:rsidR="006C652A" w14:paraId="7C45FD56" w14:textId="61E0EB46" w:rsidTr="006C652A">
        <w:trPr>
          <w:cantSplit/>
          <w:trHeight w:val="282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289A759" w14:textId="7000F5E0" w:rsidR="006C652A" w:rsidRPr="00507434" w:rsidRDefault="006C652A" w:rsidP="004047A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CBD082D" w14:textId="6FE58084" w:rsidR="006C652A" w:rsidRPr="00507434" w:rsidRDefault="006C652A" w:rsidP="004047A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EF7B8A" w14:textId="528048C1" w:rsidR="006C652A" w:rsidRPr="00507434" w:rsidRDefault="006C652A" w:rsidP="006C652A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DHM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634B22" w14:textId="1E73F73F" w:rsidR="006C652A" w:rsidRPr="00507434" w:rsidRDefault="006C652A" w:rsidP="006C652A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DCBA</w:t>
            </w:r>
          </w:p>
        </w:tc>
      </w:tr>
      <w:tr w:rsidR="006C652A" w14:paraId="48F27FF5" w14:textId="044C9861" w:rsidTr="006C652A">
        <w:trPr>
          <w:cantSplit/>
        </w:trPr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D7B2B65" w14:textId="0CAECFE6" w:rsidR="006C652A" w:rsidRPr="00507434" w:rsidRDefault="006C652A" w:rsidP="006C652A">
            <w:pPr>
              <w:widowControl w:val="0"/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N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4166E5C" w14:textId="2E0189E0" w:rsidR="006C652A" w:rsidRPr="00507434" w:rsidRDefault="006C652A" w:rsidP="00B513D1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1</w:t>
            </w:r>
          </w:p>
          <w:p w14:paraId="1B94C70B" w14:textId="5333ED6F" w:rsidR="006C652A" w:rsidRPr="00507434" w:rsidRDefault="006C652A" w:rsidP="00B513D1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2</w:t>
            </w:r>
          </w:p>
          <w:p w14:paraId="35A4C225" w14:textId="296A5A83" w:rsidR="006C652A" w:rsidRPr="00507434" w:rsidRDefault="006C652A" w:rsidP="00B513D1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CB8D46B" w14:textId="0C5ECAB3" w:rsidR="006C652A" w:rsidRPr="00507434" w:rsidRDefault="006C652A" w:rsidP="00B926A2">
            <w:pPr>
              <w:spacing w:before="0" w:after="0" w:line="240" w:lineRule="exact"/>
              <w:ind w:firstLineChars="150" w:firstLine="36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2</w:t>
            </w:r>
          </w:p>
          <w:p w14:paraId="29B9D195" w14:textId="404CF33F" w:rsidR="006C652A" w:rsidRPr="00507434" w:rsidRDefault="006C652A" w:rsidP="00B926A2">
            <w:pPr>
              <w:spacing w:before="0" w:after="0" w:line="240" w:lineRule="exact"/>
              <w:ind w:firstLineChars="100" w:firstLine="24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  <w:p w14:paraId="58AA0A42" w14:textId="701F10A7" w:rsidR="006C652A" w:rsidRPr="00507434" w:rsidRDefault="006C652A" w:rsidP="00B926A2">
            <w:pPr>
              <w:spacing w:before="0" w:after="0" w:line="240" w:lineRule="exact"/>
              <w:ind w:firstLineChars="100" w:firstLine="24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E586A9C" w14:textId="3E014A25" w:rsidR="006C652A" w:rsidRPr="00507434" w:rsidRDefault="006C652A" w:rsidP="00B926A2">
            <w:pPr>
              <w:spacing w:before="0" w:after="0" w:line="240" w:lineRule="exact"/>
              <w:ind w:firstLineChars="50" w:firstLine="12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6</w:t>
            </w:r>
            <w:r w:rsidR="00007ACA">
              <w:rPr>
                <w:rFonts w:eastAsia="游ゴシック" w:cs="Times New Roman"/>
                <w:color w:val="000000"/>
                <w:szCs w:val="24"/>
                <w:lang w:eastAsia="ja-JP"/>
              </w:rPr>
              <w:t>,</w:t>
            </w: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945</w:t>
            </w:r>
          </w:p>
          <w:p w14:paraId="70FE93F9" w14:textId="0001D7F0" w:rsidR="006C652A" w:rsidRPr="00507434" w:rsidRDefault="006C652A" w:rsidP="00B926A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12</w:t>
            </w:r>
            <w:r w:rsidR="00007ACA">
              <w:rPr>
                <w:rFonts w:eastAsia="游ゴシック" w:cs="Times New Roman"/>
                <w:color w:val="000000"/>
                <w:szCs w:val="24"/>
                <w:lang w:eastAsia="ja-JP"/>
              </w:rPr>
              <w:t>,</w:t>
            </w: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790</w:t>
            </w:r>
          </w:p>
          <w:p w14:paraId="717FA539" w14:textId="72CED84B" w:rsidR="006C652A" w:rsidRPr="00507434" w:rsidRDefault="006C652A" w:rsidP="00B926A2">
            <w:pPr>
              <w:spacing w:before="0" w:after="0" w:line="240" w:lineRule="exact"/>
              <w:ind w:firstLineChars="50" w:firstLine="12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1</w:t>
            </w:r>
            <w:r w:rsidR="00007ACA">
              <w:rPr>
                <w:rFonts w:eastAsia="游ゴシック" w:cs="Times New Roman"/>
                <w:color w:val="000000"/>
                <w:szCs w:val="24"/>
                <w:lang w:eastAsia="ja-JP"/>
              </w:rPr>
              <w:t>,</w:t>
            </w: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119</w:t>
            </w:r>
          </w:p>
        </w:tc>
      </w:tr>
      <w:tr w:rsidR="006C652A" w14:paraId="0EB92A5F" w14:textId="006DD425" w:rsidTr="006C652A">
        <w:trPr>
          <w:cantSplit/>
        </w:trPr>
        <w:tc>
          <w:tcPr>
            <w:tcW w:w="1701" w:type="dxa"/>
            <w:gridSpan w:val="2"/>
            <w:shd w:val="clear" w:color="000000" w:fill="FFFFFF"/>
            <w:noWrap/>
            <w:vAlign w:val="center"/>
          </w:tcPr>
          <w:p w14:paraId="1A23A469" w14:textId="097E80B5" w:rsidR="006C652A" w:rsidRPr="00507434" w:rsidRDefault="006C652A" w:rsidP="006C652A">
            <w:pPr>
              <w:widowControl w:val="0"/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Y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</w:tcPr>
          <w:p w14:paraId="612203FD" w14:textId="55539471" w:rsidR="006C652A" w:rsidRPr="00507434" w:rsidRDefault="006C652A" w:rsidP="00B513D1">
            <w:pPr>
              <w:widowControl w:val="0"/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1</w:t>
            </w:r>
          </w:p>
          <w:p w14:paraId="70FFF50C" w14:textId="016B434B" w:rsidR="006C652A" w:rsidRPr="00507434" w:rsidRDefault="006C652A" w:rsidP="00B513D1">
            <w:pPr>
              <w:widowControl w:val="0"/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2</w:t>
            </w:r>
          </w:p>
          <w:p w14:paraId="2668BC08" w14:textId="551C4D76" w:rsidR="006C652A" w:rsidRPr="00507434" w:rsidRDefault="006C652A" w:rsidP="00B513D1">
            <w:pPr>
              <w:widowControl w:val="0"/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</w:tcPr>
          <w:p w14:paraId="1B023D53" w14:textId="09F1A928" w:rsidR="006C652A" w:rsidRPr="00507434" w:rsidRDefault="006C652A" w:rsidP="00B926A2">
            <w:pPr>
              <w:spacing w:before="0" w:after="0" w:line="240" w:lineRule="exact"/>
              <w:ind w:firstLineChars="50" w:firstLine="12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167</w:t>
            </w:r>
          </w:p>
          <w:p w14:paraId="3FF75864" w14:textId="2BE1B5B3" w:rsidR="006C652A" w:rsidRPr="00507434" w:rsidRDefault="006C652A" w:rsidP="00B926A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1</w:t>
            </w:r>
            <w:r w:rsidR="00007ACA">
              <w:rPr>
                <w:rFonts w:eastAsia="游ゴシック" w:cs="Times New Roman"/>
                <w:color w:val="000000"/>
                <w:szCs w:val="24"/>
                <w:lang w:eastAsia="ja-JP"/>
              </w:rPr>
              <w:t>,</w:t>
            </w: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204</w:t>
            </w:r>
          </w:p>
          <w:p w14:paraId="0F06D9DC" w14:textId="39D47A10" w:rsidR="006C652A" w:rsidRPr="00507434" w:rsidRDefault="006C652A" w:rsidP="00B926A2">
            <w:pPr>
              <w:spacing w:before="0" w:after="0" w:line="240" w:lineRule="exact"/>
              <w:ind w:firstLineChars="50" w:firstLine="12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6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</w:tcPr>
          <w:p w14:paraId="14E0851F" w14:textId="7273BA94" w:rsidR="006C652A" w:rsidRPr="00507434" w:rsidRDefault="006C652A" w:rsidP="00B926A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10</w:t>
            </w:r>
            <w:r w:rsidR="00007ACA">
              <w:rPr>
                <w:rFonts w:eastAsia="游ゴシック" w:cs="Times New Roman"/>
                <w:color w:val="000000"/>
                <w:szCs w:val="24"/>
                <w:lang w:eastAsia="ja-JP"/>
              </w:rPr>
              <w:t>,</w:t>
            </w: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160</w:t>
            </w:r>
          </w:p>
          <w:p w14:paraId="045FB295" w14:textId="5D6A1F1C" w:rsidR="006C652A" w:rsidRPr="00507434" w:rsidRDefault="006C652A" w:rsidP="00B926A2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15</w:t>
            </w:r>
            <w:r w:rsidR="00007ACA">
              <w:rPr>
                <w:rFonts w:eastAsia="游ゴシック" w:cs="Times New Roman"/>
                <w:color w:val="000000"/>
                <w:szCs w:val="24"/>
                <w:lang w:eastAsia="ja-JP"/>
              </w:rPr>
              <w:t>,</w:t>
            </w: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544</w:t>
            </w:r>
          </w:p>
          <w:p w14:paraId="6652BA12" w14:textId="275B9B9E" w:rsidR="006C652A" w:rsidRPr="00507434" w:rsidRDefault="006C652A" w:rsidP="00B926A2">
            <w:pPr>
              <w:spacing w:before="0" w:after="0" w:line="240" w:lineRule="exact"/>
              <w:ind w:firstLineChars="50" w:firstLine="12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1</w:t>
            </w:r>
            <w:r w:rsidR="00007ACA">
              <w:rPr>
                <w:rFonts w:eastAsia="游ゴシック" w:cs="Times New Roman"/>
                <w:color w:val="000000"/>
                <w:szCs w:val="24"/>
                <w:lang w:eastAsia="ja-JP"/>
              </w:rPr>
              <w:t>,</w:t>
            </w:r>
            <w:r w:rsidRPr="00507434">
              <w:rPr>
                <w:rFonts w:eastAsia="游ゴシック" w:cs="Times New Roman"/>
                <w:color w:val="000000"/>
                <w:szCs w:val="24"/>
                <w:lang w:eastAsia="ja-JP"/>
              </w:rPr>
              <w:t>697</w:t>
            </w:r>
          </w:p>
        </w:tc>
      </w:tr>
      <w:tr w:rsidR="00B00C4E" w14:paraId="652BBC03" w14:textId="3BA0589E" w:rsidTr="00EE4AB2">
        <w:trPr>
          <w:cantSplit/>
        </w:trPr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</w:tcPr>
          <w:p w14:paraId="709B2C37" w14:textId="10703775" w:rsidR="00742BB5" w:rsidRPr="00507434" w:rsidRDefault="00742BB5" w:rsidP="004047A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</w:tcPr>
          <w:p w14:paraId="0BFC328B" w14:textId="3C0C36D5" w:rsidR="00742BB5" w:rsidRPr="00507434" w:rsidRDefault="00742BB5" w:rsidP="004047A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</w:tr>
      <w:tr w:rsidR="00750195" w14:paraId="1930D1A9" w14:textId="77777777" w:rsidTr="00EE4AB2">
        <w:trPr>
          <w:cantSplit/>
        </w:trPr>
        <w:tc>
          <w:tcPr>
            <w:tcW w:w="1276" w:type="dxa"/>
            <w:shd w:val="clear" w:color="000000" w:fill="FFFFFF"/>
          </w:tcPr>
          <w:p w14:paraId="0DD75D7D" w14:textId="77777777" w:rsidR="00750195" w:rsidRDefault="00750195" w:rsidP="004047A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  <w:p w14:paraId="5EA898B4" w14:textId="77777777" w:rsidR="00750195" w:rsidRPr="00507434" w:rsidRDefault="00750195" w:rsidP="004047A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253" w:type="dxa"/>
            <w:gridSpan w:val="4"/>
            <w:shd w:val="clear" w:color="000000" w:fill="FFFFFF"/>
            <w:noWrap/>
          </w:tcPr>
          <w:p w14:paraId="04F72AC7" w14:textId="77777777" w:rsidR="00750195" w:rsidRPr="00507434" w:rsidRDefault="00750195" w:rsidP="004047A6">
            <w:pPr>
              <w:spacing w:before="0" w:after="0" w:line="240" w:lineRule="exact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</w:tr>
    </w:tbl>
    <w:p w14:paraId="59D89DCC" w14:textId="6120BCBD" w:rsidR="00750195" w:rsidRDefault="00750195">
      <w:pPr>
        <w:spacing w:before="0" w:after="200" w:line="276" w:lineRule="auto"/>
      </w:pPr>
      <w:r>
        <w:br w:type="page"/>
      </w:r>
    </w:p>
    <w:tbl>
      <w:tblPr>
        <w:tblpPr w:leftFromText="142" w:rightFromText="142" w:vertAnchor="text" w:horzAnchor="margin" w:tblpY="244"/>
        <w:tblW w:w="98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18"/>
        <w:gridCol w:w="850"/>
        <w:gridCol w:w="993"/>
        <w:gridCol w:w="218"/>
        <w:gridCol w:w="992"/>
        <w:gridCol w:w="851"/>
        <w:gridCol w:w="218"/>
        <w:gridCol w:w="992"/>
        <w:gridCol w:w="992"/>
        <w:gridCol w:w="273"/>
        <w:gridCol w:w="850"/>
        <w:gridCol w:w="916"/>
        <w:gridCol w:w="77"/>
      </w:tblGrid>
      <w:tr w:rsidR="00750195" w:rsidRPr="00061E34" w14:paraId="6EEF90C0" w14:textId="77777777" w:rsidTr="00750195">
        <w:trPr>
          <w:gridAfter w:val="1"/>
          <w:wAfter w:w="77" w:type="dxa"/>
        </w:trPr>
        <w:tc>
          <w:tcPr>
            <w:tcW w:w="9781" w:type="dxa"/>
            <w:gridSpan w:val="13"/>
            <w:tcBorders>
              <w:bottom w:val="single" w:sz="4" w:space="0" w:color="auto"/>
            </w:tcBorders>
            <w:shd w:val="clear" w:color="000000" w:fill="FFFFFF"/>
          </w:tcPr>
          <w:p w14:paraId="026C1CC9" w14:textId="77777777" w:rsidR="00750195" w:rsidRDefault="00750195" w:rsidP="00750195">
            <w:pPr>
              <w:widowControl w:val="0"/>
              <w:spacing w:before="0" w:after="0" w:line="240" w:lineRule="exact"/>
              <w:contextualSpacing/>
              <w:jc w:val="both"/>
              <w:rPr>
                <w:rFonts w:eastAsia="游ゴシック" w:cs="Times New Roman"/>
                <w:b/>
                <w:bCs/>
                <w:color w:val="000000" w:themeColor="text1"/>
                <w:szCs w:val="24"/>
                <w:lang w:eastAsia="ja-JP"/>
              </w:rPr>
            </w:pPr>
          </w:p>
          <w:p w14:paraId="0898F4AF" w14:textId="7B86FC48" w:rsidR="00750195" w:rsidRPr="00061E34" w:rsidRDefault="00750195" w:rsidP="00750195">
            <w:pPr>
              <w:widowControl w:val="0"/>
              <w:spacing w:before="0" w:after="0" w:line="240" w:lineRule="exact"/>
              <w:contextualSpacing/>
              <w:jc w:val="both"/>
              <w:rPr>
                <w:rFonts w:eastAsia="游ゴシック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061E34">
              <w:rPr>
                <w:rFonts w:eastAsia="游ゴシック" w:cs="Times New Roman"/>
                <w:b/>
                <w:bCs/>
                <w:color w:val="000000" w:themeColor="text1"/>
                <w:szCs w:val="24"/>
                <w:lang w:eastAsia="ja-JP"/>
              </w:rPr>
              <w:t>Table S</w:t>
            </w:r>
            <w:proofErr w:type="gramStart"/>
            <w:r w:rsidR="008F28D9">
              <w:rPr>
                <w:rFonts w:eastAsia="游ゴシック" w:cs="Times New Roman" w:hint="eastAsia"/>
                <w:b/>
                <w:bCs/>
                <w:color w:val="000000" w:themeColor="text1"/>
                <w:szCs w:val="24"/>
                <w:lang w:eastAsia="ja-JP"/>
              </w:rPr>
              <w:t>5</w:t>
            </w:r>
            <w:r w:rsidRPr="00061E34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 </w:t>
            </w:r>
            <w:r>
              <w:t xml:space="preserve"> </w:t>
            </w:r>
            <w:r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Urinary</w:t>
            </w:r>
            <w:proofErr w:type="gramEnd"/>
            <w:r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 concentration of skin-insect repellent biomarkers in measured by Lab. A and Lab. B.</w:t>
            </w:r>
          </w:p>
        </w:tc>
      </w:tr>
      <w:tr w:rsidR="00750195" w14:paraId="17E43516" w14:textId="77777777" w:rsidTr="00750195">
        <w:trPr>
          <w:trHeight w:val="40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9108E7" w14:textId="77777777" w:rsidR="00750195" w:rsidRPr="008C5290" w:rsidRDefault="00750195" w:rsidP="00750195">
            <w:pPr>
              <w:spacing w:before="0" w:after="0" w:line="240" w:lineRule="exact"/>
              <w:contextualSpacing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Sample No.</w:t>
            </w:r>
          </w:p>
        </w:tc>
        <w:tc>
          <w:tcPr>
            <w:tcW w:w="218" w:type="dxa"/>
            <w:vMerge w:val="restart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0F7DE2" w14:textId="77777777" w:rsidR="00750195" w:rsidRDefault="00750195" w:rsidP="00750195">
            <w:pPr>
              <w:widowControl w:val="0"/>
              <w:spacing w:before="0" w:after="0" w:line="240" w:lineRule="exact"/>
              <w:contextualSpacing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5CF33B" w14:textId="77777777" w:rsidR="00750195" w:rsidRPr="0022101E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I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caridin</w:t>
            </w:r>
          </w:p>
        </w:tc>
        <w:tc>
          <w:tcPr>
            <w:tcW w:w="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3EC1E1D" w14:textId="77777777" w:rsidR="00750195" w:rsidRDefault="00750195" w:rsidP="00750195">
            <w:pPr>
              <w:widowControl w:val="0"/>
              <w:spacing w:before="0" w:after="0" w:line="240" w:lineRule="exact"/>
              <w:contextualSpacing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4C05CB" w14:textId="77777777" w:rsidR="00750195" w:rsidRPr="0022101E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D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EET</w:t>
            </w:r>
          </w:p>
        </w:tc>
        <w:tc>
          <w:tcPr>
            <w:tcW w:w="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3870CA0" w14:textId="77777777" w:rsidR="00750195" w:rsidRDefault="00750195" w:rsidP="00750195">
            <w:pPr>
              <w:widowControl w:val="0"/>
              <w:spacing w:before="0" w:after="0" w:line="240" w:lineRule="exact"/>
              <w:contextualSpacing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FBFB5D" w14:textId="77777777" w:rsidR="00750195" w:rsidRPr="0022101E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D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HMB</w:t>
            </w:r>
          </w:p>
        </w:tc>
        <w:tc>
          <w:tcPr>
            <w:tcW w:w="2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3E70330" w14:textId="77777777" w:rsidR="00750195" w:rsidRDefault="00750195" w:rsidP="00750195">
            <w:pPr>
              <w:widowControl w:val="0"/>
              <w:spacing w:before="0" w:after="0" w:line="240" w:lineRule="exact"/>
              <w:contextualSpacing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72318F" w14:textId="77777777" w:rsidR="00750195" w:rsidRPr="0022101E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D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CBA</w:t>
            </w:r>
          </w:p>
        </w:tc>
      </w:tr>
      <w:tr w:rsidR="00750195" w14:paraId="7F102489" w14:textId="77777777" w:rsidTr="00750195">
        <w:trPr>
          <w:trHeight w:val="273"/>
        </w:trPr>
        <w:tc>
          <w:tcPr>
            <w:tcW w:w="1418" w:type="dxa"/>
            <w:vMerge/>
            <w:shd w:val="clear" w:color="auto" w:fill="D9D9D9" w:themeFill="background1" w:themeFillShade="D9"/>
            <w:noWrap/>
            <w:hideMark/>
          </w:tcPr>
          <w:p w14:paraId="28D54351" w14:textId="77777777" w:rsidR="00750195" w:rsidRPr="0022101E" w:rsidRDefault="00750195" w:rsidP="00750195">
            <w:pPr>
              <w:spacing w:before="0" w:after="0" w:line="240" w:lineRule="exact"/>
              <w:contextualSpacing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218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14:paraId="1884485B" w14:textId="77777777" w:rsidR="00750195" w:rsidRDefault="00750195" w:rsidP="00750195">
            <w:pPr>
              <w:widowControl w:val="0"/>
              <w:spacing w:before="0" w:after="0" w:line="240" w:lineRule="exact"/>
              <w:contextualSpacing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5D87AF1" w14:textId="77777777" w:rsidR="00750195" w:rsidRPr="0022101E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Lab. 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F125A5" w14:textId="77777777" w:rsidR="00750195" w:rsidRPr="0022101E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Lab. B</w:t>
            </w:r>
          </w:p>
        </w:tc>
        <w:tc>
          <w:tcPr>
            <w:tcW w:w="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3E30B0" w14:textId="77777777" w:rsidR="00750195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EDEB29E" w14:textId="77777777" w:rsidR="00750195" w:rsidRPr="0022101E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Lab. 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07739B4" w14:textId="77777777" w:rsidR="00750195" w:rsidRPr="0022101E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Lab. B</w:t>
            </w:r>
          </w:p>
        </w:tc>
        <w:tc>
          <w:tcPr>
            <w:tcW w:w="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ED9439" w14:textId="77777777" w:rsidR="00750195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D5BFC6A" w14:textId="77777777" w:rsidR="00750195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Lab.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CEF40B4" w14:textId="77777777" w:rsidR="00750195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Lab. B</w:t>
            </w:r>
          </w:p>
        </w:tc>
        <w:tc>
          <w:tcPr>
            <w:tcW w:w="2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921D32" w14:textId="77777777" w:rsidR="00750195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D76DEE8" w14:textId="77777777" w:rsidR="00750195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Lab. A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45238A8" w14:textId="77777777" w:rsidR="00750195" w:rsidRDefault="00750195" w:rsidP="00750195">
            <w:pPr>
              <w:widowControl w:val="0"/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Lab. B</w:t>
            </w:r>
          </w:p>
        </w:tc>
      </w:tr>
      <w:tr w:rsidR="00750195" w14:paraId="73BC4F86" w14:textId="77777777" w:rsidTr="00750195"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CC2A2F1" w14:textId="77777777" w:rsidR="00750195" w:rsidRPr="0022101E" w:rsidRDefault="00750195" w:rsidP="00750195">
            <w:pPr>
              <w:spacing w:before="0" w:after="0" w:line="240" w:lineRule="exact"/>
              <w:contextualSpacing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000000" w:fill="FFFFFF"/>
          </w:tcPr>
          <w:p w14:paraId="31F1D92F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625AD8D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E7FCD06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000000" w:fill="FFFFFF"/>
          </w:tcPr>
          <w:p w14:paraId="57E907A4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1D6FBB7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F836CDA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000000" w:fill="FFFFFF"/>
          </w:tcPr>
          <w:p w14:paraId="7FF3CB12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6C2769D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4D2F4A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000000" w:fill="FFFFFF"/>
          </w:tcPr>
          <w:p w14:paraId="051C03F3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ED0417E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FA7DBD">
              <w:rPr>
                <w:rFonts w:eastAsia="メイリオ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66D4BCD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FA7DBD">
              <w:rPr>
                <w:rFonts w:eastAsia="メイリオ" w:cs="Times New Roman"/>
                <w:color w:val="000000"/>
                <w:sz w:val="20"/>
                <w:szCs w:val="20"/>
              </w:rPr>
              <w:t>5.86</w:t>
            </w:r>
          </w:p>
        </w:tc>
      </w:tr>
      <w:tr w:rsidR="00750195" w14:paraId="5AC77694" w14:textId="77777777" w:rsidTr="00750195">
        <w:tc>
          <w:tcPr>
            <w:tcW w:w="1418" w:type="dxa"/>
            <w:shd w:val="clear" w:color="000000" w:fill="FFFFFF"/>
            <w:noWrap/>
          </w:tcPr>
          <w:p w14:paraId="51354DD7" w14:textId="77777777" w:rsidR="00750195" w:rsidRPr="0022101E" w:rsidRDefault="00750195" w:rsidP="00750195">
            <w:pPr>
              <w:spacing w:before="0" w:after="0" w:line="240" w:lineRule="exact"/>
              <w:contextualSpacing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218" w:type="dxa"/>
            <w:shd w:val="clear" w:color="000000" w:fill="FFFFFF"/>
          </w:tcPr>
          <w:p w14:paraId="04F80BFF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3AF0F5C7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4911995A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" w:type="dxa"/>
            <w:shd w:val="clear" w:color="000000" w:fill="FFFFFF"/>
          </w:tcPr>
          <w:p w14:paraId="4334E52A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F48636F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771B77BB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" w:type="dxa"/>
            <w:shd w:val="clear" w:color="000000" w:fill="FFFFFF"/>
          </w:tcPr>
          <w:p w14:paraId="73CD3C0A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3853642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87F47BC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dxa"/>
            <w:shd w:val="clear" w:color="000000" w:fill="FFFFFF"/>
          </w:tcPr>
          <w:p w14:paraId="55EFD542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6CD51645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FA7DBD">
              <w:rPr>
                <w:rFonts w:eastAsia="メイリオ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3" w:type="dxa"/>
            <w:gridSpan w:val="2"/>
            <w:shd w:val="clear" w:color="000000" w:fill="FFFFFF"/>
            <w:vAlign w:val="center"/>
          </w:tcPr>
          <w:p w14:paraId="45C45857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FA7DBD">
              <w:rPr>
                <w:rFonts w:eastAsia="メイリオ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750195" w14:paraId="78B832B2" w14:textId="77777777" w:rsidTr="00750195">
        <w:tc>
          <w:tcPr>
            <w:tcW w:w="1418" w:type="dxa"/>
            <w:shd w:val="clear" w:color="000000" w:fill="FFFFFF"/>
            <w:noWrap/>
          </w:tcPr>
          <w:p w14:paraId="30B16691" w14:textId="77777777" w:rsidR="00750195" w:rsidRPr="0022101E" w:rsidRDefault="00750195" w:rsidP="00750195">
            <w:pPr>
              <w:spacing w:before="0" w:after="0" w:line="240" w:lineRule="exact"/>
              <w:contextualSpacing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218" w:type="dxa"/>
            <w:shd w:val="clear" w:color="000000" w:fill="FFFFFF"/>
          </w:tcPr>
          <w:p w14:paraId="20B8A643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66CF2D28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3504490C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" w:type="dxa"/>
            <w:shd w:val="clear" w:color="000000" w:fill="FFFFFF"/>
          </w:tcPr>
          <w:p w14:paraId="00733252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E5E28E9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5D546A88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" w:type="dxa"/>
            <w:shd w:val="clear" w:color="000000" w:fill="FFFFFF"/>
          </w:tcPr>
          <w:p w14:paraId="0A87BA54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1403D09B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166849A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dxa"/>
            <w:shd w:val="clear" w:color="000000" w:fill="FFFFFF"/>
          </w:tcPr>
          <w:p w14:paraId="04F9EDED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032958D2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2"/>
            <w:shd w:val="clear" w:color="000000" w:fill="FFFFFF"/>
            <w:vAlign w:val="center"/>
          </w:tcPr>
          <w:p w14:paraId="64411AD9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0195" w14:paraId="04BF5BD7" w14:textId="77777777" w:rsidTr="00750195">
        <w:tc>
          <w:tcPr>
            <w:tcW w:w="1418" w:type="dxa"/>
            <w:shd w:val="clear" w:color="000000" w:fill="FFFFFF"/>
            <w:noWrap/>
          </w:tcPr>
          <w:p w14:paraId="64E233C7" w14:textId="77777777" w:rsidR="00750195" w:rsidRPr="0022101E" w:rsidRDefault="00750195" w:rsidP="00750195">
            <w:pPr>
              <w:spacing w:before="0" w:after="0" w:line="240" w:lineRule="exact"/>
              <w:contextualSpacing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4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218" w:type="dxa"/>
            <w:shd w:val="clear" w:color="000000" w:fill="FFFFFF"/>
          </w:tcPr>
          <w:p w14:paraId="54E93E98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13133D3D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642115D7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" w:type="dxa"/>
            <w:shd w:val="clear" w:color="000000" w:fill="FFFFFF"/>
          </w:tcPr>
          <w:p w14:paraId="644FBA49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61AA72E9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6307402A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" w:type="dxa"/>
            <w:shd w:val="clear" w:color="000000" w:fill="FFFFFF"/>
          </w:tcPr>
          <w:p w14:paraId="28357E33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737366E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C2FF3E1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dxa"/>
            <w:shd w:val="clear" w:color="000000" w:fill="FFFFFF"/>
          </w:tcPr>
          <w:p w14:paraId="26ABB104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23B2BBB9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2"/>
            <w:shd w:val="clear" w:color="000000" w:fill="FFFFFF"/>
            <w:vAlign w:val="center"/>
          </w:tcPr>
          <w:p w14:paraId="1AD876CF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-</w:t>
            </w:r>
          </w:p>
        </w:tc>
      </w:tr>
      <w:tr w:rsidR="00750195" w14:paraId="68F4F03B" w14:textId="77777777" w:rsidTr="00750195">
        <w:tc>
          <w:tcPr>
            <w:tcW w:w="1418" w:type="dxa"/>
            <w:shd w:val="clear" w:color="000000" w:fill="FFFFFF"/>
            <w:noWrap/>
          </w:tcPr>
          <w:p w14:paraId="678778B2" w14:textId="77777777" w:rsidR="00750195" w:rsidRPr="0022101E" w:rsidRDefault="00750195" w:rsidP="00750195">
            <w:pPr>
              <w:spacing w:before="0" w:after="0" w:line="240" w:lineRule="exact"/>
              <w:contextualSpacing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22101E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218" w:type="dxa"/>
            <w:shd w:val="clear" w:color="000000" w:fill="FFFFFF"/>
          </w:tcPr>
          <w:p w14:paraId="532E277E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2CADFD04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FA7DBD">
              <w:rPr>
                <w:rFonts w:eastAsia="メイリオ" w:cs="Times New Roman"/>
                <w:color w:val="000000"/>
                <w:sz w:val="20"/>
                <w:szCs w:val="20"/>
              </w:rPr>
              <w:t>5.3</w:t>
            </w:r>
            <w:r>
              <w:rPr>
                <w:rFonts w:eastAsia="メイリオ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29D0600A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FA7DBD">
              <w:rPr>
                <w:rFonts w:eastAsia="メイリオ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218" w:type="dxa"/>
            <w:shd w:val="clear" w:color="000000" w:fill="FFFFFF"/>
          </w:tcPr>
          <w:p w14:paraId="3A013474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B46114B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FA7DBD">
              <w:rPr>
                <w:rFonts w:eastAsia="メイリオ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2A124B34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FA7DBD">
              <w:rPr>
                <w:rFonts w:eastAsia="メイリオ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218" w:type="dxa"/>
            <w:shd w:val="clear" w:color="000000" w:fill="FFFFFF"/>
          </w:tcPr>
          <w:p w14:paraId="1ADBE561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00FB8BC4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FA7DBD">
              <w:rPr>
                <w:rFonts w:eastAsia="メイリオ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D2D834B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FA7DBD">
              <w:rPr>
                <w:rFonts w:eastAsia="メイリオ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73" w:type="dxa"/>
            <w:shd w:val="clear" w:color="000000" w:fill="FFFFFF"/>
          </w:tcPr>
          <w:p w14:paraId="6612AAB6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752C04F2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FA7DBD">
              <w:rPr>
                <w:rFonts w:eastAsia="メイリオ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3" w:type="dxa"/>
            <w:gridSpan w:val="2"/>
            <w:shd w:val="clear" w:color="000000" w:fill="FFFFFF"/>
            <w:vAlign w:val="center"/>
          </w:tcPr>
          <w:p w14:paraId="34C6A948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FA7DBD">
              <w:rPr>
                <w:rFonts w:eastAsia="メイリオ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750195" w14:paraId="23EBB648" w14:textId="77777777" w:rsidTr="00750195">
        <w:tc>
          <w:tcPr>
            <w:tcW w:w="1418" w:type="dxa"/>
            <w:shd w:val="clear" w:color="000000" w:fill="FFFFFF"/>
            <w:noWrap/>
          </w:tcPr>
          <w:p w14:paraId="25B83BF3" w14:textId="77777777" w:rsidR="00750195" w:rsidRPr="0022101E" w:rsidRDefault="00750195" w:rsidP="00750195">
            <w:pPr>
              <w:spacing w:before="0" w:after="0" w:line="240" w:lineRule="exact"/>
              <w:contextualSpacing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6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 xml:space="preserve"> (SRM 3673)</w:t>
            </w:r>
          </w:p>
        </w:tc>
        <w:tc>
          <w:tcPr>
            <w:tcW w:w="218" w:type="dxa"/>
            <w:shd w:val="clear" w:color="000000" w:fill="FFFFFF"/>
          </w:tcPr>
          <w:p w14:paraId="27E0A5EE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704A6E54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727788AB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" w:type="dxa"/>
            <w:shd w:val="clear" w:color="000000" w:fill="FFFFFF"/>
          </w:tcPr>
          <w:p w14:paraId="6EC30792" w14:textId="77777777" w:rsidR="00750195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4B066B31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504B1A15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" w:type="dxa"/>
            <w:shd w:val="clear" w:color="000000" w:fill="FFFFFF"/>
          </w:tcPr>
          <w:p w14:paraId="6C3464F4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111CFDD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360286E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dxa"/>
            <w:shd w:val="clear" w:color="000000" w:fill="FFFFFF"/>
          </w:tcPr>
          <w:p w14:paraId="6AFBC0F3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572624EF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1</w:t>
            </w:r>
            <w:r w:rsidRPr="00FA7DBD">
              <w:rPr>
                <w:rFonts w:eastAsia="メイリオ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メイリオ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gridSpan w:val="2"/>
            <w:shd w:val="clear" w:color="000000" w:fill="FFFFFF"/>
            <w:vAlign w:val="center"/>
          </w:tcPr>
          <w:p w14:paraId="6D63CBFF" w14:textId="77777777" w:rsidR="00750195" w:rsidRPr="00FA7DBD" w:rsidRDefault="00750195" w:rsidP="00750195">
            <w:pPr>
              <w:spacing w:before="0" w:after="0" w:line="240" w:lineRule="exact"/>
              <w:contextualSpacing/>
              <w:jc w:val="center"/>
              <w:rPr>
                <w:rFonts w:eastAsia="メイリオ" w:cs="Times New Roman"/>
                <w:color w:val="000000"/>
                <w:sz w:val="20"/>
                <w:szCs w:val="20"/>
              </w:rPr>
            </w:pPr>
            <w:r>
              <w:rPr>
                <w:rFonts w:eastAsia="メイリオ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750195" w14:paraId="468F1D2B" w14:textId="77777777" w:rsidTr="00750195">
        <w:trPr>
          <w:gridAfter w:val="1"/>
          <w:wAfter w:w="77" w:type="dxa"/>
        </w:trPr>
        <w:tc>
          <w:tcPr>
            <w:tcW w:w="9781" w:type="dxa"/>
            <w:gridSpan w:val="13"/>
            <w:tcBorders>
              <w:top w:val="single" w:sz="4" w:space="0" w:color="auto"/>
            </w:tcBorders>
            <w:shd w:val="clear" w:color="000000" w:fill="FFFFFF"/>
          </w:tcPr>
          <w:p w14:paraId="1CB462E4" w14:textId="5DF8376A" w:rsidR="00750195" w:rsidRPr="00A6404D" w:rsidRDefault="00750195" w:rsidP="00750195">
            <w:pPr>
              <w:spacing w:before="0" w:after="0" w:line="240" w:lineRule="exact"/>
              <w:contextualSpacing/>
              <w:jc w:val="both"/>
              <w:rPr>
                <w:sz w:val="21"/>
                <w:szCs w:val="21"/>
              </w:rPr>
            </w:pPr>
            <w:r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SRM</w:t>
            </w:r>
            <w:r w:rsidRPr="004C1415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 xml:space="preserve">, </w:t>
            </w:r>
            <w:r w:rsidR="00CA552A"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S</w:t>
            </w:r>
            <w:r w:rsidRPr="004C1415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tandard Reference Material</w:t>
            </w:r>
            <w:r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 xml:space="preserve">; </w:t>
            </w:r>
            <w:r w:rsidRPr="00CA552A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 xml:space="preserve">Lab. A, </w:t>
            </w:r>
            <w:r w:rsidRPr="00A6404D">
              <w:rPr>
                <w:sz w:val="21"/>
                <w:szCs w:val="21"/>
              </w:rPr>
              <w:t xml:space="preserve">chemical analysis company located in Osaka prefecture; Lab. B, Nagoya University, which developed the measurement method. </w:t>
            </w:r>
          </w:p>
          <w:p w14:paraId="4F428903" w14:textId="561AF536" w:rsidR="00750195" w:rsidRDefault="00750195" w:rsidP="00750195">
            <w:pPr>
              <w:spacing w:before="0" w:after="0" w:line="240" w:lineRule="exact"/>
              <w:contextualSpacing/>
              <w:jc w:val="both"/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A6404D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A hyphen indicates that it is below the</w:t>
            </w:r>
            <w:r w:rsidRPr="00CA552A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 xml:space="preserve"> </w:t>
            </w:r>
            <w:r w:rsidR="00CA552A">
              <w:rPr>
                <w:rFonts w:eastAsia="游ゴシック" w:cs="Times New Roman" w:hint="eastAsia"/>
                <w:color w:val="000000" w:themeColor="text1"/>
                <w:sz w:val="21"/>
                <w:szCs w:val="21"/>
                <w:lang w:eastAsia="ja-JP"/>
              </w:rPr>
              <w:t>lower limit of quantification</w:t>
            </w:r>
            <w:r w:rsidRPr="00CA552A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 xml:space="preserve"> </w:t>
            </w:r>
            <w:r w:rsidRPr="00A6404D">
              <w:rPr>
                <w:rFonts w:eastAsia="游ゴシック" w:cs="Times New Roman"/>
                <w:color w:val="000000" w:themeColor="text1"/>
                <w:sz w:val="21"/>
                <w:szCs w:val="21"/>
                <w:lang w:eastAsia="ja-JP"/>
              </w:rPr>
              <w:t>for present study.</w:t>
            </w:r>
          </w:p>
        </w:tc>
      </w:tr>
    </w:tbl>
    <w:p w14:paraId="2C2E8AE3" w14:textId="77777777" w:rsidR="00750195" w:rsidRDefault="00750195">
      <w:pPr>
        <w:spacing w:before="0" w:after="200" w:line="276" w:lineRule="auto"/>
      </w:pPr>
    </w:p>
    <w:p w14:paraId="662A8BB9" w14:textId="779A796D" w:rsidR="00352ED8" w:rsidRDefault="00352ED8">
      <w:pPr>
        <w:spacing w:before="0" w:after="200" w:line="276" w:lineRule="auto"/>
      </w:pPr>
    </w:p>
    <w:p w14:paraId="3096BA19" w14:textId="49B69F40" w:rsidR="000902A9" w:rsidRDefault="000902A9">
      <w:pPr>
        <w:spacing w:before="0" w:after="200" w:line="276" w:lineRule="auto"/>
      </w:pPr>
      <w:r>
        <w:br w:type="page"/>
      </w:r>
    </w:p>
    <w:p w14:paraId="7E08417F" w14:textId="77777777" w:rsidR="00733CD7" w:rsidRPr="00507434" w:rsidRDefault="00733CD7" w:rsidP="00654E8F">
      <w:pPr>
        <w:spacing w:before="240"/>
      </w:pPr>
    </w:p>
    <w:tbl>
      <w:tblPr>
        <w:tblStyle w:val="23"/>
        <w:tblpPr w:leftFromText="142" w:rightFromText="142" w:vertAnchor="text" w:horzAnchor="margin" w:tblpY="14"/>
        <w:tblW w:w="5002" w:type="pct"/>
        <w:tblLayout w:type="fixed"/>
        <w:tblLook w:val="04A0" w:firstRow="1" w:lastRow="0" w:firstColumn="1" w:lastColumn="0" w:noHBand="0" w:noVBand="1"/>
      </w:tblPr>
      <w:tblGrid>
        <w:gridCol w:w="1398"/>
        <w:gridCol w:w="1408"/>
        <w:gridCol w:w="1395"/>
        <w:gridCol w:w="1328"/>
        <w:gridCol w:w="1559"/>
        <w:gridCol w:w="1276"/>
        <w:gridCol w:w="1417"/>
      </w:tblGrid>
      <w:tr w:rsidR="00B00C4E" w14:paraId="1ADBCCA0" w14:textId="77777777" w:rsidTr="00B00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nil"/>
              <w:bottom w:val="single" w:sz="4" w:space="0" w:color="auto"/>
            </w:tcBorders>
            <w:noWrap/>
          </w:tcPr>
          <w:p w14:paraId="216E2DB2" w14:textId="18D1BE43" w:rsidR="00733CD7" w:rsidRPr="00061E34" w:rsidRDefault="00000000" w:rsidP="00EE4AB2">
            <w:pPr>
              <w:widowControl w:val="0"/>
              <w:snapToGrid w:val="0"/>
              <w:spacing w:before="0" w:after="0" w:line="260" w:lineRule="exact"/>
              <w:jc w:val="both"/>
              <w:rPr>
                <w:rFonts w:eastAsia="游ゴシック" w:cs="Times New Roman"/>
                <w:szCs w:val="24"/>
                <w:lang w:eastAsia="ja-JP"/>
              </w:rPr>
            </w:pPr>
            <w:r w:rsidRPr="00061E34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Table </w:t>
            </w:r>
            <w:bookmarkStart w:id="0" w:name="_Hlk124286926"/>
            <w:r w:rsidR="00917A38" w:rsidRPr="00061E34">
              <w:rPr>
                <w:rFonts w:eastAsia="游ゴシック" w:cs="Times New Roman"/>
                <w:color w:val="000000"/>
                <w:szCs w:val="24"/>
                <w:lang w:eastAsia="ja-JP"/>
              </w:rPr>
              <w:t>S</w:t>
            </w:r>
            <w:r w:rsidR="00917A38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6</w:t>
            </w:r>
            <w:r w:rsidR="00917A38" w:rsidRPr="00061E34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</w:t>
            </w:r>
            <w:r w:rsidR="00C75BEE" w:rsidRPr="00061E34">
              <w:rPr>
                <w:rFonts w:eastAsia="游ゴシック" w:cs="Times New Roman"/>
                <w:b w:val="0"/>
                <w:bCs w:val="0"/>
                <w:color w:val="000000"/>
                <w:szCs w:val="24"/>
                <w:lang w:eastAsia="ja-JP"/>
              </w:rPr>
              <w:t>C</w:t>
            </w:r>
            <w:r w:rsidRPr="00061E34">
              <w:rPr>
                <w:rFonts w:eastAsia="游ゴシック" w:cs="Times New Roman"/>
                <w:b w:val="0"/>
                <w:bCs w:val="0"/>
                <w:color w:val="000000"/>
                <w:szCs w:val="24"/>
                <w:lang w:eastAsia="ja-JP"/>
              </w:rPr>
              <w:t>ompar</w:t>
            </w:r>
            <w:r w:rsidR="00C75BEE" w:rsidRPr="00061E34">
              <w:rPr>
                <w:rFonts w:eastAsia="游ゴシック" w:cs="Times New Roman"/>
                <w:b w:val="0"/>
                <w:bCs w:val="0"/>
                <w:color w:val="000000"/>
                <w:szCs w:val="24"/>
                <w:lang w:eastAsia="ja-JP"/>
              </w:rPr>
              <w:t>ative analyses</w:t>
            </w:r>
            <w:r w:rsidRPr="00061E34">
              <w:rPr>
                <w:rFonts w:eastAsia="游ゴシック" w:cs="Times New Roman"/>
                <w:b w:val="0"/>
                <w:bCs w:val="0"/>
                <w:color w:val="000000"/>
                <w:szCs w:val="24"/>
                <w:lang w:eastAsia="ja-JP"/>
              </w:rPr>
              <w:t xml:space="preserve"> </w:t>
            </w:r>
            <w:r w:rsidR="00C75BEE" w:rsidRPr="00061E34">
              <w:rPr>
                <w:rFonts w:eastAsia="游ゴシック" w:cs="Times New Roman"/>
                <w:b w:val="0"/>
                <w:bCs w:val="0"/>
                <w:color w:val="000000"/>
                <w:szCs w:val="24"/>
                <w:lang w:eastAsia="ja-JP"/>
              </w:rPr>
              <w:t xml:space="preserve">of </w:t>
            </w:r>
            <w:r w:rsidR="008B1056" w:rsidRPr="00061E34">
              <w:rPr>
                <w:rFonts w:eastAsia="游ゴシック" w:cs="Times New Roman"/>
                <w:b w:val="0"/>
                <w:bCs w:val="0"/>
                <w:color w:val="000000"/>
                <w:szCs w:val="24"/>
                <w:lang w:eastAsia="ja-JP"/>
              </w:rPr>
              <w:t xml:space="preserve">the present study with </w:t>
            </w:r>
            <w:r w:rsidRPr="00061E34">
              <w:rPr>
                <w:rFonts w:eastAsia="游ゴシック" w:cs="Times New Roman"/>
                <w:b w:val="0"/>
                <w:bCs w:val="0"/>
                <w:color w:val="000000"/>
                <w:szCs w:val="24"/>
                <w:lang w:eastAsia="ja-JP"/>
              </w:rPr>
              <w:t xml:space="preserve">previous reports </w:t>
            </w:r>
            <w:r w:rsidR="004C42DB" w:rsidRPr="00061E34">
              <w:rPr>
                <w:rFonts w:eastAsia="游ゴシック" w:cs="Times New Roman"/>
                <w:b w:val="0"/>
                <w:bCs w:val="0"/>
                <w:color w:val="000000"/>
                <w:szCs w:val="24"/>
                <w:lang w:eastAsia="ja-JP"/>
              </w:rPr>
              <w:t>on</w:t>
            </w:r>
            <w:r w:rsidRPr="00061E34">
              <w:rPr>
                <w:rFonts w:eastAsia="游ゴシック" w:cs="Times New Roman"/>
                <w:b w:val="0"/>
                <w:bCs w:val="0"/>
                <w:color w:val="000000"/>
                <w:szCs w:val="24"/>
                <w:lang w:eastAsia="ja-JP"/>
              </w:rPr>
              <w:t xml:space="preserve"> DEET exposure marker determination</w:t>
            </w:r>
            <w:bookmarkEnd w:id="0"/>
            <w:r w:rsidR="00C75BEE" w:rsidRPr="00061E34">
              <w:rPr>
                <w:rFonts w:eastAsia="游ゴシック" w:cs="Times New Roman"/>
                <w:b w:val="0"/>
                <w:bCs w:val="0"/>
                <w:color w:val="000000"/>
                <w:szCs w:val="24"/>
                <w:lang w:eastAsia="ja-JP"/>
              </w:rPr>
              <w:t>.</w:t>
            </w:r>
          </w:p>
        </w:tc>
      </w:tr>
      <w:tr w:rsidR="00B00C4E" w14:paraId="1170FDC1" w14:textId="77777777" w:rsidTr="00B00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45CA1F" w14:textId="77777777" w:rsidR="00733CD7" w:rsidRPr="00507434" w:rsidRDefault="00000000" w:rsidP="00BF781A">
            <w:pPr>
              <w:snapToGrid w:val="0"/>
              <w:spacing w:before="0" w:after="0" w:line="160" w:lineRule="exact"/>
              <w:jc w:val="both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References</w:t>
            </w:r>
          </w:p>
          <w:p w14:paraId="796809B5" w14:textId="77777777" w:rsidR="00BF781A" w:rsidRPr="00507434" w:rsidRDefault="00000000" w:rsidP="00BF781A">
            <w:pPr>
              <w:snapToGrid w:val="0"/>
              <w:spacing w:before="0" w:after="0" w:line="160" w:lineRule="exact"/>
              <w:jc w:val="both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year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7496E19" w14:textId="77777777" w:rsidR="00733CD7" w:rsidRPr="00507434" w:rsidRDefault="00000000" w:rsidP="00BF781A">
            <w:pPr>
              <w:widowControl w:val="0"/>
              <w:snapToGrid w:val="0"/>
              <w:spacing w:before="0" w:after="0"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</w:pPr>
            <w:bookmarkStart w:id="1" w:name="_Hlk162354905"/>
            <w:r w:rsidRPr="00507434">
              <w:rPr>
                <w:rFonts w:eastAsia="游明朝" w:cs="Times New Roman"/>
                <w:b/>
                <w:bCs/>
                <w:color w:val="212121"/>
                <w:kern w:val="2"/>
                <w:sz w:val="16"/>
                <w:szCs w:val="16"/>
                <w:lang w:eastAsia="ja-JP"/>
              </w:rPr>
              <w:t>Fišerová</w:t>
            </w:r>
            <w:bookmarkEnd w:id="1"/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 xml:space="preserve"> et al</w:t>
            </w:r>
            <w:r w:rsidR="00BF781A"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.</w:t>
            </w: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 xml:space="preserve"> </w:t>
            </w:r>
          </w:p>
          <w:p w14:paraId="47118CF9" w14:textId="31B6DD2A" w:rsidR="00BF781A" w:rsidRPr="00507434" w:rsidRDefault="00000000" w:rsidP="00BF781A">
            <w:pPr>
              <w:widowControl w:val="0"/>
              <w:snapToGrid w:val="0"/>
              <w:spacing w:before="0" w:after="0"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2021</w:t>
            </w:r>
            <w:r w:rsidR="001C2494"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 xml:space="preserve"> </w:t>
            </w: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(</w:t>
            </w:r>
            <w:r w:rsidR="006E1638">
              <w:rPr>
                <w:rFonts w:eastAsia="游ゴシック" w:cs="Times New Roman" w:hint="eastAsia"/>
                <w:b/>
                <w:bCs/>
                <w:sz w:val="16"/>
                <w:szCs w:val="16"/>
                <w:lang w:eastAsia="ja-JP"/>
              </w:rPr>
              <w:t>28</w:t>
            </w: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75A08C6" w14:textId="77777777" w:rsidR="00733CD7" w:rsidRPr="00507434" w:rsidRDefault="00000000" w:rsidP="00BF781A">
            <w:pPr>
              <w:widowControl w:val="0"/>
              <w:snapToGrid w:val="0"/>
              <w:spacing w:before="0" w:after="0"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Baker et al</w:t>
            </w:r>
            <w:r w:rsidR="00BF781A"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.</w:t>
            </w: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 xml:space="preserve"> </w:t>
            </w:r>
          </w:p>
          <w:p w14:paraId="240F3F04" w14:textId="04F1F70C" w:rsidR="00BF781A" w:rsidRPr="00507434" w:rsidRDefault="00000000" w:rsidP="00BF781A">
            <w:pPr>
              <w:widowControl w:val="0"/>
              <w:snapToGrid w:val="0"/>
              <w:spacing w:before="0" w:after="0"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2019</w:t>
            </w:r>
            <w:r w:rsidR="001C2494"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 xml:space="preserve"> </w:t>
            </w: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(</w:t>
            </w:r>
            <w:r w:rsidR="006E1638">
              <w:rPr>
                <w:rFonts w:eastAsia="游ゴシック" w:cs="Times New Roman" w:hint="eastAsia"/>
                <w:b/>
                <w:bCs/>
                <w:sz w:val="16"/>
                <w:szCs w:val="16"/>
                <w:lang w:eastAsia="ja-JP"/>
              </w:rPr>
              <w:t>29</w:t>
            </w: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7F140EF" w14:textId="77777777" w:rsidR="00733CD7" w:rsidRPr="00507434" w:rsidRDefault="00000000" w:rsidP="00BF781A">
            <w:pPr>
              <w:widowControl w:val="0"/>
              <w:snapToGrid w:val="0"/>
              <w:spacing w:before="0" w:after="0"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Behniwal</w:t>
            </w:r>
            <w:proofErr w:type="spellEnd"/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 xml:space="preserve"> et al.</w:t>
            </w:r>
          </w:p>
          <w:p w14:paraId="7D5511C6" w14:textId="160BC195" w:rsidR="00BF781A" w:rsidRPr="00507434" w:rsidRDefault="00000000" w:rsidP="00BF781A">
            <w:pPr>
              <w:widowControl w:val="0"/>
              <w:snapToGrid w:val="0"/>
              <w:spacing w:before="0" w:after="0"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2017 (</w:t>
            </w:r>
            <w:r w:rsidR="006E1638">
              <w:rPr>
                <w:rFonts w:eastAsia="游ゴシック" w:cs="Times New Roman" w:hint="eastAsia"/>
                <w:b/>
                <w:bCs/>
                <w:sz w:val="16"/>
                <w:szCs w:val="16"/>
                <w:lang w:eastAsia="ja-JP"/>
              </w:rPr>
              <w:t>30</w:t>
            </w: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</w:tcPr>
          <w:p w14:paraId="4397C9FF" w14:textId="77777777" w:rsidR="00733CD7" w:rsidRPr="00507434" w:rsidRDefault="00000000" w:rsidP="00BF781A">
            <w:pPr>
              <w:widowControl w:val="0"/>
              <w:snapToGrid w:val="0"/>
              <w:spacing w:before="0" w:after="0"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Kuklenyik</w:t>
            </w:r>
            <w:proofErr w:type="spellEnd"/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 xml:space="preserve"> et al.</w:t>
            </w:r>
          </w:p>
          <w:p w14:paraId="312D1939" w14:textId="621843F9" w:rsidR="00BF781A" w:rsidRPr="00507434" w:rsidRDefault="00000000" w:rsidP="00BF781A">
            <w:pPr>
              <w:widowControl w:val="0"/>
              <w:snapToGrid w:val="0"/>
              <w:spacing w:before="0" w:after="0"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2013 (</w:t>
            </w:r>
            <w:r w:rsidR="006E1638">
              <w:rPr>
                <w:rFonts w:eastAsia="游ゴシック" w:cs="Times New Roman" w:hint="eastAsia"/>
                <w:b/>
                <w:bCs/>
                <w:sz w:val="16"/>
                <w:szCs w:val="16"/>
                <w:lang w:eastAsia="ja-JP"/>
              </w:rPr>
              <w:t>25</w:t>
            </w: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A2D7487" w14:textId="77777777" w:rsidR="00733CD7" w:rsidRPr="00507434" w:rsidRDefault="00000000" w:rsidP="00BF781A">
            <w:pPr>
              <w:widowControl w:val="0"/>
              <w:snapToGrid w:val="0"/>
              <w:spacing w:before="0" w:after="0"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 xml:space="preserve">Olsson et al. </w:t>
            </w:r>
          </w:p>
          <w:p w14:paraId="2CDC2A33" w14:textId="71213476" w:rsidR="00BF781A" w:rsidRPr="00507434" w:rsidRDefault="00000000" w:rsidP="00BF781A">
            <w:pPr>
              <w:widowControl w:val="0"/>
              <w:snapToGrid w:val="0"/>
              <w:spacing w:before="0" w:after="0"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2004</w:t>
            </w:r>
            <w:r w:rsidR="001C2494"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 xml:space="preserve"> </w:t>
            </w: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(</w:t>
            </w:r>
            <w:r w:rsidR="006E1638">
              <w:rPr>
                <w:rFonts w:eastAsia="游ゴシック" w:cs="Times New Roman" w:hint="eastAsia"/>
                <w:b/>
                <w:bCs/>
                <w:sz w:val="16"/>
                <w:szCs w:val="16"/>
                <w:lang w:eastAsia="ja-JP"/>
              </w:rPr>
              <w:t>26</w:t>
            </w: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154BA120" w14:textId="77777777" w:rsidR="00733CD7" w:rsidRPr="00507434" w:rsidRDefault="00000000" w:rsidP="00BF781A">
            <w:pPr>
              <w:widowControl w:val="0"/>
              <w:snapToGrid w:val="0"/>
              <w:spacing w:before="0" w:after="0"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b/>
                <w:bCs/>
                <w:sz w:val="16"/>
                <w:szCs w:val="16"/>
                <w:lang w:eastAsia="ja-JP"/>
              </w:rPr>
              <w:t>Present method</w:t>
            </w:r>
          </w:p>
        </w:tc>
      </w:tr>
      <w:tr w:rsidR="00B00C4E" w14:paraId="1DD5007B" w14:textId="77777777" w:rsidTr="00B00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noWrap/>
          </w:tcPr>
          <w:p w14:paraId="36C38046" w14:textId="77777777" w:rsidR="00BF781A" w:rsidRPr="00507434" w:rsidRDefault="00000000" w:rsidP="00BF781A">
            <w:pPr>
              <w:snapToGrid w:val="0"/>
              <w:spacing w:before="0" w:after="0" w:line="160" w:lineRule="exact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Analytical apparatus</w:t>
            </w:r>
          </w:p>
        </w:tc>
        <w:tc>
          <w:tcPr>
            <w:tcW w:w="1408" w:type="dxa"/>
          </w:tcPr>
          <w:p w14:paraId="051CC8E3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LC-MS/MS (ESI)</w:t>
            </w:r>
          </w:p>
        </w:tc>
        <w:tc>
          <w:tcPr>
            <w:tcW w:w="1395" w:type="dxa"/>
          </w:tcPr>
          <w:p w14:paraId="3C535C92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LC-MS/MS (ESI)</w:t>
            </w:r>
          </w:p>
        </w:tc>
        <w:tc>
          <w:tcPr>
            <w:tcW w:w="1328" w:type="dxa"/>
          </w:tcPr>
          <w:p w14:paraId="6513180A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LC-MS/MS (ESI)</w:t>
            </w:r>
          </w:p>
        </w:tc>
        <w:tc>
          <w:tcPr>
            <w:tcW w:w="1559" w:type="dxa"/>
            <w:noWrap/>
          </w:tcPr>
          <w:p w14:paraId="288E3105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LC-MS/MS (APCI)</w:t>
            </w:r>
          </w:p>
        </w:tc>
        <w:tc>
          <w:tcPr>
            <w:tcW w:w="1276" w:type="dxa"/>
          </w:tcPr>
          <w:p w14:paraId="71FB4A2E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LC-MS/MS (APCI)</w:t>
            </w:r>
          </w:p>
        </w:tc>
        <w:tc>
          <w:tcPr>
            <w:tcW w:w="1417" w:type="dxa"/>
            <w:noWrap/>
          </w:tcPr>
          <w:p w14:paraId="5059BDD9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LC-MS/MS (ESI)</w:t>
            </w:r>
          </w:p>
        </w:tc>
      </w:tr>
      <w:tr w:rsidR="00B00C4E" w14:paraId="22517D1C" w14:textId="77777777" w:rsidTr="00B00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noWrap/>
            <w:hideMark/>
          </w:tcPr>
          <w:p w14:paraId="0F802F93" w14:textId="77777777" w:rsidR="00BF781A" w:rsidRPr="00507434" w:rsidRDefault="00000000" w:rsidP="00BF781A">
            <w:pPr>
              <w:snapToGrid w:val="0"/>
              <w:spacing w:before="0" w:after="0" w:line="160" w:lineRule="exact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Mass spectrometer</w:t>
            </w:r>
          </w:p>
        </w:tc>
        <w:tc>
          <w:tcPr>
            <w:tcW w:w="1408" w:type="dxa"/>
          </w:tcPr>
          <w:p w14:paraId="43ADD96B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AB 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Sciex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QTrap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5500</w:t>
            </w:r>
          </w:p>
          <w:p w14:paraId="7F7AAE7E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Sciex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395" w:type="dxa"/>
          </w:tcPr>
          <w:p w14:paraId="208502B3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Vantage TSQ</w:t>
            </w:r>
          </w:p>
          <w:p w14:paraId="29C5484C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Thermo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Fisher Scientific)</w:t>
            </w:r>
          </w:p>
        </w:tc>
        <w:tc>
          <w:tcPr>
            <w:tcW w:w="1328" w:type="dxa"/>
          </w:tcPr>
          <w:p w14:paraId="10735917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AB 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Sciex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5500</w:t>
            </w:r>
          </w:p>
          <w:p w14:paraId="342D73CA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Sciex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559" w:type="dxa"/>
            <w:noWrap/>
          </w:tcPr>
          <w:p w14:paraId="4EBFDB35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TSQ Quantum Ultra™</w:t>
            </w:r>
          </w:p>
          <w:p w14:paraId="31495D64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Thermo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Fisher Scientific)</w:t>
            </w:r>
          </w:p>
        </w:tc>
        <w:tc>
          <w:tcPr>
            <w:tcW w:w="1276" w:type="dxa"/>
          </w:tcPr>
          <w:p w14:paraId="669096B3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TSQ 7000</w:t>
            </w:r>
          </w:p>
          <w:p w14:paraId="53F234E8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Thermo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Fisher Scientific)</w:t>
            </w:r>
          </w:p>
        </w:tc>
        <w:tc>
          <w:tcPr>
            <w:tcW w:w="1417" w:type="dxa"/>
            <w:noWrap/>
            <w:hideMark/>
          </w:tcPr>
          <w:p w14:paraId="0DE486FE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6430</w:t>
            </w:r>
          </w:p>
          <w:p w14:paraId="131B8888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Agilent)</w:t>
            </w:r>
          </w:p>
        </w:tc>
      </w:tr>
      <w:tr w:rsidR="00B00C4E" w14:paraId="2D3B6B4E" w14:textId="77777777" w:rsidTr="00B00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noWrap/>
          </w:tcPr>
          <w:p w14:paraId="2B395B63" w14:textId="77777777" w:rsidR="00BF781A" w:rsidRPr="00507434" w:rsidRDefault="00000000" w:rsidP="00BF781A">
            <w:pPr>
              <w:snapToGrid w:val="0"/>
              <w:spacing w:before="0" w:after="0" w:line="160" w:lineRule="exact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Analytical column</w:t>
            </w:r>
          </w:p>
        </w:tc>
        <w:tc>
          <w:tcPr>
            <w:tcW w:w="1408" w:type="dxa"/>
          </w:tcPr>
          <w:p w14:paraId="5273B1FE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Acquity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UPLC BEH C18</w:t>
            </w:r>
          </w:p>
          <w:p w14:paraId="3B802CA0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100 mm × 2.1 mm 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i.d.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1.7 µm (Waters)</w:t>
            </w:r>
          </w:p>
        </w:tc>
        <w:tc>
          <w:tcPr>
            <w:tcW w:w="1395" w:type="dxa"/>
          </w:tcPr>
          <w:p w14:paraId="3F3CB750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Hypersil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Gold 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aQ</w:t>
            </w:r>
            <w:proofErr w:type="spellEnd"/>
          </w:p>
          <w:p w14:paraId="175152F4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150 mm × 4.6 mm 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i.d.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3 µm</w:t>
            </w:r>
          </w:p>
          <w:p w14:paraId="25E81AC8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Thermo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Fisher Scientific)</w:t>
            </w:r>
          </w:p>
        </w:tc>
        <w:tc>
          <w:tcPr>
            <w:tcW w:w="1328" w:type="dxa"/>
          </w:tcPr>
          <w:p w14:paraId="545830B7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ACE Excel 2 C18-PFP</w:t>
            </w:r>
          </w:p>
          <w:p w14:paraId="5651AFF3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100 mm × 2.1 mm 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i.d.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3 µm</w:t>
            </w:r>
          </w:p>
          <w:p w14:paraId="16D7E475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Tomsic)</w:t>
            </w:r>
          </w:p>
        </w:tc>
        <w:tc>
          <w:tcPr>
            <w:tcW w:w="1559" w:type="dxa"/>
            <w:noWrap/>
          </w:tcPr>
          <w:p w14:paraId="7364148C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Prodigy 5µm Phenyl-3 (PH-3) 100 mm × 4.6 mm 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i.d.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5 µm</w:t>
            </w:r>
          </w:p>
          <w:p w14:paraId="617539F7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Phenomenex)</w:t>
            </w:r>
          </w:p>
        </w:tc>
        <w:tc>
          <w:tcPr>
            <w:tcW w:w="1276" w:type="dxa"/>
          </w:tcPr>
          <w:p w14:paraId="693DA35A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Betasil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phenyl column</w:t>
            </w:r>
          </w:p>
          <w:p w14:paraId="7CB09FBD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100 mm × 4.6 mm 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i.d.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5 µm</w:t>
            </w:r>
          </w:p>
          <w:p w14:paraId="1EED1304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Keystone Scientific)</w:t>
            </w:r>
          </w:p>
        </w:tc>
        <w:tc>
          <w:tcPr>
            <w:tcW w:w="1417" w:type="dxa"/>
            <w:noWrap/>
          </w:tcPr>
          <w:p w14:paraId="07FF55F3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InertSustain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AQ-C18</w:t>
            </w:r>
          </w:p>
          <w:p w14:paraId="6991086B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150 mm × 2.1 mm 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i.d.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3 µm</w:t>
            </w:r>
          </w:p>
          <w:p w14:paraId="7BFCD319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GLSciences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)</w:t>
            </w:r>
          </w:p>
        </w:tc>
      </w:tr>
      <w:tr w:rsidR="00B00C4E" w14:paraId="20DD84EE" w14:textId="77777777" w:rsidTr="00B00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noWrap/>
          </w:tcPr>
          <w:p w14:paraId="5B9067AD" w14:textId="77777777" w:rsidR="00BF781A" w:rsidRPr="00507434" w:rsidRDefault="00000000" w:rsidP="00BF781A">
            <w:pPr>
              <w:snapToGrid w:val="0"/>
              <w:spacing w:before="0" w:after="0" w:line="160" w:lineRule="exact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Sample preparation</w:t>
            </w:r>
          </w:p>
        </w:tc>
        <w:tc>
          <w:tcPr>
            <w:tcW w:w="1408" w:type="dxa"/>
          </w:tcPr>
          <w:p w14:paraId="4DE6379B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Solid-phase extraction</w:t>
            </w:r>
          </w:p>
          <w:p w14:paraId="13F01465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Oasis HLB)</w:t>
            </w:r>
          </w:p>
        </w:tc>
        <w:tc>
          <w:tcPr>
            <w:tcW w:w="1395" w:type="dxa"/>
          </w:tcPr>
          <w:p w14:paraId="7C4B2D6C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Solid-phase extraction</w:t>
            </w:r>
          </w:p>
          <w:p w14:paraId="6B1A740E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Chromolith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Flash RP-18e)</w:t>
            </w:r>
          </w:p>
        </w:tc>
        <w:tc>
          <w:tcPr>
            <w:tcW w:w="1328" w:type="dxa"/>
          </w:tcPr>
          <w:p w14:paraId="70E3259C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Solid-phase extraction</w:t>
            </w:r>
          </w:p>
          <w:p w14:paraId="5526BA7F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Oasis HLB)</w:t>
            </w:r>
          </w:p>
        </w:tc>
        <w:tc>
          <w:tcPr>
            <w:tcW w:w="1559" w:type="dxa"/>
            <w:noWrap/>
          </w:tcPr>
          <w:p w14:paraId="49CD7879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Solid-phase extraction</w:t>
            </w:r>
          </w:p>
          <w:p w14:paraId="6A9387BB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</w:t>
            </w:r>
            <w:proofErr w:type="spellStart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Chromolith</w:t>
            </w:r>
            <w:proofErr w:type="spellEnd"/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Flash RP-18e)</w:t>
            </w:r>
          </w:p>
        </w:tc>
        <w:tc>
          <w:tcPr>
            <w:tcW w:w="1276" w:type="dxa"/>
          </w:tcPr>
          <w:p w14:paraId="38CAFF9A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Solid-phase extraction</w:t>
            </w:r>
          </w:p>
          <w:p w14:paraId="5EBC9BA6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Oasis HLB)</w:t>
            </w:r>
          </w:p>
        </w:tc>
        <w:tc>
          <w:tcPr>
            <w:tcW w:w="1417" w:type="dxa"/>
            <w:noWrap/>
          </w:tcPr>
          <w:p w14:paraId="04AC0DF1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Solid-phase extraction</w:t>
            </w:r>
          </w:p>
          <w:p w14:paraId="579F99D6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Evolute Express ABN)</w:t>
            </w:r>
          </w:p>
        </w:tc>
      </w:tr>
      <w:tr w:rsidR="00B00C4E" w14:paraId="450CEC10" w14:textId="77777777" w:rsidTr="00B00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noWrap/>
          </w:tcPr>
          <w:p w14:paraId="6D415E4C" w14:textId="77777777" w:rsidR="00BF781A" w:rsidRPr="00507434" w:rsidRDefault="00000000" w:rsidP="00BF781A">
            <w:pPr>
              <w:snapToGrid w:val="0"/>
              <w:spacing w:before="0" w:after="0" w:line="160" w:lineRule="exact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Internal Standard</w:t>
            </w:r>
          </w:p>
        </w:tc>
        <w:tc>
          <w:tcPr>
            <w:tcW w:w="1408" w:type="dxa"/>
          </w:tcPr>
          <w:p w14:paraId="7FCB8084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DEET-d6</w:t>
            </w:r>
          </w:p>
        </w:tc>
        <w:tc>
          <w:tcPr>
            <w:tcW w:w="1395" w:type="dxa"/>
          </w:tcPr>
          <w:p w14:paraId="3D0E5259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ECBA-d5, DCBA-d10</w:t>
            </w:r>
          </w:p>
        </w:tc>
        <w:tc>
          <w:tcPr>
            <w:tcW w:w="1328" w:type="dxa"/>
          </w:tcPr>
          <w:p w14:paraId="6979E6B0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DEET-d6</w:t>
            </w:r>
          </w:p>
        </w:tc>
        <w:tc>
          <w:tcPr>
            <w:tcW w:w="1559" w:type="dxa"/>
            <w:noWrap/>
          </w:tcPr>
          <w:p w14:paraId="0493DD49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DEET-d10, DHMB-d10, </w:t>
            </w:r>
          </w:p>
          <w:p w14:paraId="379CE9D9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DCBA-d10</w:t>
            </w:r>
          </w:p>
        </w:tc>
        <w:tc>
          <w:tcPr>
            <w:tcW w:w="1276" w:type="dxa"/>
          </w:tcPr>
          <w:p w14:paraId="19C409BE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DEET-d6</w:t>
            </w:r>
          </w:p>
        </w:tc>
        <w:tc>
          <w:tcPr>
            <w:tcW w:w="1417" w:type="dxa"/>
            <w:noWrap/>
          </w:tcPr>
          <w:p w14:paraId="10B684AF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DEET-d10</w:t>
            </w:r>
          </w:p>
        </w:tc>
      </w:tr>
      <w:tr w:rsidR="00B00C4E" w14:paraId="06E439E2" w14:textId="77777777" w:rsidTr="00B00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noWrap/>
          </w:tcPr>
          <w:p w14:paraId="1BC90E63" w14:textId="77777777" w:rsidR="00BF781A" w:rsidRPr="00507434" w:rsidRDefault="00000000" w:rsidP="00BF781A">
            <w:pPr>
              <w:snapToGrid w:val="0"/>
              <w:spacing w:before="0" w:after="0" w:line="160" w:lineRule="exact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Needed urine volume (µL)</w:t>
            </w:r>
          </w:p>
        </w:tc>
        <w:tc>
          <w:tcPr>
            <w:tcW w:w="1408" w:type="dxa"/>
          </w:tcPr>
          <w:p w14:paraId="0B39A703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500</w:t>
            </w:r>
          </w:p>
        </w:tc>
        <w:tc>
          <w:tcPr>
            <w:tcW w:w="1395" w:type="dxa"/>
          </w:tcPr>
          <w:p w14:paraId="3DC8D6A9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200</w:t>
            </w:r>
          </w:p>
        </w:tc>
        <w:tc>
          <w:tcPr>
            <w:tcW w:w="1328" w:type="dxa"/>
          </w:tcPr>
          <w:p w14:paraId="5CDFF08D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1000</w:t>
            </w:r>
          </w:p>
        </w:tc>
        <w:tc>
          <w:tcPr>
            <w:tcW w:w="1559" w:type="dxa"/>
            <w:noWrap/>
          </w:tcPr>
          <w:p w14:paraId="161C454A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100</w:t>
            </w:r>
          </w:p>
        </w:tc>
        <w:tc>
          <w:tcPr>
            <w:tcW w:w="1276" w:type="dxa"/>
          </w:tcPr>
          <w:p w14:paraId="559AE938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2000</w:t>
            </w:r>
          </w:p>
        </w:tc>
        <w:tc>
          <w:tcPr>
            <w:tcW w:w="1417" w:type="dxa"/>
            <w:noWrap/>
          </w:tcPr>
          <w:p w14:paraId="32F1F22B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500</w:t>
            </w:r>
          </w:p>
        </w:tc>
      </w:tr>
      <w:tr w:rsidR="00B00C4E" w14:paraId="4E1AE9C8" w14:textId="77777777" w:rsidTr="00B00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noWrap/>
          </w:tcPr>
          <w:p w14:paraId="7C8D59E8" w14:textId="097FB2B0" w:rsidR="00BF781A" w:rsidRPr="00507434" w:rsidRDefault="008E38B9" w:rsidP="00BF781A">
            <w:pPr>
              <w:snapToGrid w:val="0"/>
              <w:spacing w:before="0" w:after="0" w:line="160" w:lineRule="exact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>
              <w:rPr>
                <w:rFonts w:eastAsia="游ゴシック" w:cs="Times New Roman" w:hint="eastAsia"/>
                <w:sz w:val="16"/>
                <w:szCs w:val="16"/>
                <w:lang w:eastAsia="ja-JP"/>
              </w:rPr>
              <w:t>Analytes</w:t>
            </w:r>
          </w:p>
        </w:tc>
        <w:tc>
          <w:tcPr>
            <w:tcW w:w="1408" w:type="dxa"/>
          </w:tcPr>
          <w:p w14:paraId="55BF0C12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DEET</w:t>
            </w:r>
          </w:p>
        </w:tc>
        <w:tc>
          <w:tcPr>
            <w:tcW w:w="1395" w:type="dxa"/>
          </w:tcPr>
          <w:p w14:paraId="1D3EF2DF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ECBA, DCBA</w:t>
            </w:r>
          </w:p>
        </w:tc>
        <w:tc>
          <w:tcPr>
            <w:tcW w:w="1328" w:type="dxa"/>
          </w:tcPr>
          <w:p w14:paraId="12F810CF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DEET</w:t>
            </w:r>
          </w:p>
        </w:tc>
        <w:tc>
          <w:tcPr>
            <w:tcW w:w="1559" w:type="dxa"/>
            <w:noWrap/>
          </w:tcPr>
          <w:p w14:paraId="51A986BA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DEET, DHMB, DCBA</w:t>
            </w:r>
          </w:p>
        </w:tc>
        <w:tc>
          <w:tcPr>
            <w:tcW w:w="1276" w:type="dxa"/>
          </w:tcPr>
          <w:p w14:paraId="6FA269E1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DEET</w:t>
            </w:r>
          </w:p>
        </w:tc>
        <w:tc>
          <w:tcPr>
            <w:tcW w:w="1417" w:type="dxa"/>
            <w:noWrap/>
          </w:tcPr>
          <w:p w14:paraId="44C4D48C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DEET, DHMB, DCBA</w:t>
            </w:r>
          </w:p>
        </w:tc>
      </w:tr>
      <w:tr w:rsidR="00B00C4E" w14:paraId="322201E3" w14:textId="77777777" w:rsidTr="00B00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noWrap/>
          </w:tcPr>
          <w:p w14:paraId="79877F36" w14:textId="77777777" w:rsidR="00BF781A" w:rsidRPr="00507434" w:rsidRDefault="00000000" w:rsidP="00BF781A">
            <w:pPr>
              <w:snapToGrid w:val="0"/>
              <w:spacing w:before="0" w:after="0" w:line="160" w:lineRule="exact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LLOQ (µg/L)</w:t>
            </w:r>
          </w:p>
        </w:tc>
        <w:tc>
          <w:tcPr>
            <w:tcW w:w="1408" w:type="dxa"/>
          </w:tcPr>
          <w:p w14:paraId="5E28277D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0.08</w:t>
            </w:r>
          </w:p>
        </w:tc>
        <w:tc>
          <w:tcPr>
            <w:tcW w:w="1395" w:type="dxa"/>
          </w:tcPr>
          <w:p w14:paraId="457FBD67" w14:textId="77777777" w:rsidR="00BF781A" w:rsidRPr="00507434" w:rsidRDefault="00BF781A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28" w:type="dxa"/>
          </w:tcPr>
          <w:p w14:paraId="5091EDD6" w14:textId="77777777" w:rsidR="00BF781A" w:rsidRPr="00507434" w:rsidRDefault="00BF781A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noWrap/>
          </w:tcPr>
          <w:p w14:paraId="095E0748" w14:textId="77777777" w:rsidR="00BF781A" w:rsidRPr="00507434" w:rsidRDefault="00BF781A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276" w:type="dxa"/>
          </w:tcPr>
          <w:p w14:paraId="774A1524" w14:textId="77777777" w:rsidR="00BF781A" w:rsidRPr="00507434" w:rsidRDefault="00BF781A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417" w:type="dxa"/>
            <w:noWrap/>
          </w:tcPr>
          <w:p w14:paraId="4C620BDA" w14:textId="77777777" w:rsidR="00007ACA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0.21 (DEET), </w:t>
            </w:r>
          </w:p>
          <w:p w14:paraId="05A9F5DE" w14:textId="77777777" w:rsidR="00007ACA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0.33 (DHMB),</w:t>
            </w:r>
          </w:p>
          <w:p w14:paraId="701A0AEC" w14:textId="644A09C2" w:rsidR="00BF781A" w:rsidRPr="00507434" w:rsidRDefault="00000000" w:rsidP="00BF781A">
            <w:pPr>
              <w:snapToGrid w:val="0"/>
              <w:spacing w:before="0"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0.37 (DCBA)</w:t>
            </w:r>
          </w:p>
        </w:tc>
      </w:tr>
      <w:tr w:rsidR="00B00C4E" w14:paraId="78AE772B" w14:textId="77777777" w:rsidTr="00B00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5DAF2892" w14:textId="77777777" w:rsidR="00BF781A" w:rsidRPr="00507434" w:rsidRDefault="00000000" w:rsidP="00BF781A">
            <w:pPr>
              <w:snapToGrid w:val="0"/>
              <w:spacing w:before="0" w:after="0" w:line="160" w:lineRule="exact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LOD (µg/L)</w:t>
            </w:r>
          </w:p>
        </w:tc>
        <w:tc>
          <w:tcPr>
            <w:tcW w:w="14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3B45157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0.03</w:t>
            </w:r>
          </w:p>
        </w:tc>
        <w:tc>
          <w:tcPr>
            <w:tcW w:w="13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7A14A73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0.05 (ECBA), 0.06 (DCBA)</w:t>
            </w:r>
          </w:p>
        </w:tc>
        <w:tc>
          <w:tcPr>
            <w:tcW w:w="132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1B2016E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04EDC922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0.1 (DEET,</w:t>
            </w:r>
            <w:r w:rsidR="002C16A5"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</w:t>
            </w: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DHMB) </w:t>
            </w:r>
          </w:p>
          <w:p w14:paraId="3149CD9B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1</w:t>
            </w:r>
            <w:r w:rsidR="002C16A5"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.0 </w:t>
            </w: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(DCBA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7618C3F" w14:textId="77777777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4BE80505" w14:textId="77777777" w:rsidR="00007ACA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0.06 (DEET), </w:t>
            </w:r>
          </w:p>
          <w:p w14:paraId="13E01E40" w14:textId="77777777" w:rsidR="00007ACA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0.10 (DHMB),</w:t>
            </w:r>
          </w:p>
          <w:p w14:paraId="744E3E07" w14:textId="17F52EB5" w:rsidR="00BF781A" w:rsidRPr="00507434" w:rsidRDefault="00000000" w:rsidP="00BF781A">
            <w:pPr>
              <w:snapToGrid w:val="0"/>
              <w:spacing w:before="0" w:after="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6"/>
                <w:szCs w:val="16"/>
                <w:lang w:eastAsia="ja-JP"/>
              </w:rPr>
              <w:t>0.11 (DCBA)</w:t>
            </w:r>
          </w:p>
        </w:tc>
      </w:tr>
      <w:tr w:rsidR="00B00C4E" w14:paraId="2B887006" w14:textId="77777777" w:rsidTr="00B00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single" w:sz="4" w:space="0" w:color="auto"/>
              <w:bottom w:val="nil"/>
            </w:tcBorders>
            <w:noWrap/>
          </w:tcPr>
          <w:p w14:paraId="581EAAB9" w14:textId="77777777" w:rsidR="001C2494" w:rsidRPr="00507434" w:rsidRDefault="00000000" w:rsidP="00BF781A">
            <w:pPr>
              <w:snapToGrid w:val="0"/>
              <w:spacing w:before="0" w:after="0" w:line="160" w:lineRule="exact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507434">
              <w:rPr>
                <w:rFonts w:eastAsia="游ゴシック" w:cs="Times New Roman"/>
                <w:sz w:val="14"/>
                <w:szCs w:val="14"/>
                <w:lang w:eastAsia="ja-JP"/>
              </w:rPr>
              <w:t>ECBA, 3-ethyl-carbamoyl benzoic acid</w:t>
            </w:r>
          </w:p>
        </w:tc>
      </w:tr>
      <w:tr w:rsidR="00B00C4E" w14:paraId="6DA217EF" w14:textId="77777777" w:rsidTr="00B00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nil"/>
              <w:bottom w:val="nil"/>
            </w:tcBorders>
          </w:tcPr>
          <w:p w14:paraId="2C3E507A" w14:textId="77777777" w:rsidR="00BF781A" w:rsidRPr="00507434" w:rsidRDefault="00BF781A" w:rsidP="00733CD7">
            <w:pPr>
              <w:spacing w:before="0" w:after="0" w:line="240" w:lineRule="exact"/>
              <w:contextualSpacing/>
              <w:rPr>
                <w:rFonts w:eastAsia="游ゴシック" w:cs="Times New Roman"/>
                <w:sz w:val="14"/>
                <w:szCs w:val="14"/>
                <w:lang w:eastAsia="ja-JP"/>
              </w:rPr>
            </w:pPr>
          </w:p>
        </w:tc>
      </w:tr>
    </w:tbl>
    <w:p w14:paraId="7E7D0DD4" w14:textId="0575732C" w:rsidR="00061E34" w:rsidRDefault="00061E34" w:rsidP="00654E8F">
      <w:pPr>
        <w:spacing w:before="240"/>
      </w:pPr>
    </w:p>
    <w:p w14:paraId="05D01E9A" w14:textId="77777777" w:rsidR="00061E34" w:rsidRDefault="00061E34">
      <w:pPr>
        <w:spacing w:before="0" w:after="200" w:line="276" w:lineRule="auto"/>
      </w:pPr>
      <w:r>
        <w:br w:type="page"/>
      </w:r>
    </w:p>
    <w:p w14:paraId="1E886E56" w14:textId="176C927F" w:rsidR="001642CF" w:rsidRDefault="001642CF">
      <w:pPr>
        <w:spacing w:before="0" w:after="200" w:line="276" w:lineRule="auto"/>
      </w:pPr>
    </w:p>
    <w:p w14:paraId="3279A38C" w14:textId="1B39FC5E" w:rsidR="00733CD7" w:rsidRPr="00221B3F" w:rsidRDefault="001642CF" w:rsidP="00654E8F">
      <w:pPr>
        <w:spacing w:before="240"/>
        <w:rPr>
          <w:b/>
          <w:bCs/>
        </w:rPr>
      </w:pPr>
      <w:r w:rsidRPr="00221B3F">
        <w:rPr>
          <w:rFonts w:hint="eastAsia"/>
          <w:b/>
          <w:bCs/>
          <w:lang w:eastAsia="ja-JP"/>
        </w:rPr>
        <w:t>Figure S1</w:t>
      </w:r>
    </w:p>
    <w:p w14:paraId="5B7378C6" w14:textId="77777777" w:rsidR="001642CF" w:rsidRDefault="001642CF" w:rsidP="00654E8F">
      <w:pPr>
        <w:spacing w:before="240"/>
        <w:rPr>
          <w:lang w:eastAsia="ja-JP"/>
        </w:rPr>
      </w:pPr>
    </w:p>
    <w:p w14:paraId="234B6F90" w14:textId="449D1002" w:rsidR="001642CF" w:rsidRDefault="00242FCC" w:rsidP="00654E8F">
      <w:pPr>
        <w:spacing w:before="240"/>
        <w:rPr>
          <w:lang w:eastAsia="ja-JP"/>
        </w:rPr>
      </w:pPr>
      <w:r>
        <w:rPr>
          <w:noProof/>
          <w:lang w:eastAsia="ja-JP"/>
        </w:rPr>
        <w:drawing>
          <wp:inline distT="0" distB="0" distL="0" distR="0" wp14:anchorId="69CE7A75" wp14:editId="28439AF9">
            <wp:extent cx="3706495" cy="2280285"/>
            <wp:effectExtent l="0" t="0" r="8255" b="0"/>
            <wp:docPr id="723157208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495" cy="228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D019D" w14:textId="77777777" w:rsidR="00CB2481" w:rsidRDefault="00CB2481" w:rsidP="00654E8F">
      <w:pPr>
        <w:spacing w:before="240"/>
        <w:rPr>
          <w:lang w:eastAsia="ja-JP"/>
        </w:rPr>
      </w:pPr>
    </w:p>
    <w:p w14:paraId="3C82F5EE" w14:textId="0E8D5EDB" w:rsidR="00CB2481" w:rsidRDefault="00CB2481" w:rsidP="00654E8F">
      <w:pPr>
        <w:spacing w:before="240"/>
        <w:rPr>
          <w:lang w:eastAsia="ja-JP"/>
        </w:rPr>
      </w:pPr>
      <w:r w:rsidRPr="00CB2481">
        <w:rPr>
          <w:lang w:eastAsia="ja-JP"/>
        </w:rPr>
        <w:t xml:space="preserve">Fig. </w:t>
      </w:r>
      <w:r>
        <w:rPr>
          <w:rFonts w:hint="eastAsia"/>
          <w:lang w:eastAsia="ja-JP"/>
        </w:rPr>
        <w:t>S1</w:t>
      </w:r>
      <w:r w:rsidRPr="00CB2481">
        <w:rPr>
          <w:lang w:eastAsia="ja-JP"/>
        </w:rPr>
        <w:t xml:space="preserve"> </w:t>
      </w:r>
      <w:r>
        <w:rPr>
          <w:rFonts w:hint="eastAsia"/>
          <w:lang w:eastAsia="ja-JP"/>
        </w:rPr>
        <w:t>Calibration curve of icaridin</w:t>
      </w:r>
      <w:r w:rsidRPr="00CB2481">
        <w:rPr>
          <w:lang w:eastAsia="ja-JP"/>
        </w:rPr>
        <w:t xml:space="preserve"> at concentrations of 0.5–40 µg/L.</w:t>
      </w:r>
    </w:p>
    <w:p w14:paraId="263C3BAE" w14:textId="77777777" w:rsidR="0001268C" w:rsidRDefault="0001268C" w:rsidP="00654E8F">
      <w:pPr>
        <w:spacing w:before="240"/>
        <w:rPr>
          <w:lang w:eastAsia="ja-JP"/>
        </w:rPr>
      </w:pPr>
    </w:p>
    <w:p w14:paraId="20FC93FC" w14:textId="77777777" w:rsidR="000637D6" w:rsidRPr="0022101E" w:rsidRDefault="0001268C" w:rsidP="000637D6">
      <w:pPr>
        <w:rPr>
          <w:rFonts w:cs="Times New Roman"/>
          <w:b/>
          <w:szCs w:val="24"/>
          <w:lang w:eastAsia="ja-JP"/>
        </w:rPr>
      </w:pPr>
      <w:r>
        <w:rPr>
          <w:lang w:eastAsia="ja-JP"/>
        </w:rPr>
        <w:br w:type="page"/>
      </w:r>
      <w:r w:rsidR="000637D6" w:rsidRPr="0022101E">
        <w:rPr>
          <w:rFonts w:cs="Times New Roman"/>
          <w:b/>
          <w:szCs w:val="24"/>
          <w:lang w:eastAsia="ja-JP"/>
        </w:rPr>
        <w:lastRenderedPageBreak/>
        <w:t xml:space="preserve">Figure </w:t>
      </w:r>
      <w:r w:rsidR="000637D6">
        <w:rPr>
          <w:rFonts w:cs="Times New Roman" w:hint="eastAsia"/>
          <w:b/>
          <w:szCs w:val="24"/>
          <w:lang w:eastAsia="ja-JP"/>
        </w:rPr>
        <w:t>S2</w:t>
      </w:r>
    </w:p>
    <w:p w14:paraId="14C5F6E7" w14:textId="77777777" w:rsidR="000637D6" w:rsidRPr="0022101E" w:rsidRDefault="000637D6" w:rsidP="000637D6">
      <w:pPr>
        <w:rPr>
          <w:rFonts w:cs="Times New Roman"/>
          <w:b/>
          <w:szCs w:val="24"/>
          <w:lang w:eastAsia="ja-JP"/>
        </w:rPr>
      </w:pPr>
    </w:p>
    <w:p w14:paraId="099DB2EB" w14:textId="4A80F4A9" w:rsidR="000637D6" w:rsidRPr="0022101E" w:rsidRDefault="000637D6" w:rsidP="000637D6">
      <w:pPr>
        <w:rPr>
          <w:rFonts w:cs="Times New Roman"/>
          <w:szCs w:val="24"/>
        </w:rPr>
      </w:pPr>
      <w:r w:rsidRPr="0022101E">
        <w:rPr>
          <w:rFonts w:cs="Times New Roman"/>
          <w:b/>
          <w:szCs w:val="24"/>
        </w:rPr>
        <w:t>icaridin</w:t>
      </w:r>
      <w:r w:rsidRPr="0022101E">
        <w:rPr>
          <w:rFonts w:cs="Times New Roman"/>
          <w:b/>
          <w:szCs w:val="24"/>
        </w:rPr>
        <w:t xml:space="preserve">　　　　　　　　　　　　　　</w:t>
      </w:r>
      <w:r w:rsidRPr="0022101E">
        <w:rPr>
          <w:rFonts w:cs="Times New Roman"/>
          <w:b/>
          <w:szCs w:val="24"/>
        </w:rPr>
        <w:t>DEET</w:t>
      </w:r>
    </w:p>
    <w:p w14:paraId="01E5A14A" w14:textId="77777777" w:rsidR="000637D6" w:rsidRPr="0022101E" w:rsidRDefault="000637D6" w:rsidP="000637D6">
      <w:pPr>
        <w:rPr>
          <w:rFonts w:eastAsia="ＭＳ Ｐ明朝"/>
          <w:color w:val="000000"/>
          <w:szCs w:val="21"/>
        </w:rPr>
      </w:pPr>
      <w:r w:rsidRPr="0022101E">
        <w:rPr>
          <w:rFonts w:eastAsia="ＭＳ Ｐ明朝"/>
          <w:noProof/>
          <w:color w:val="000000"/>
          <w:szCs w:val="21"/>
        </w:rPr>
        <w:drawing>
          <wp:inline distT="0" distB="0" distL="0" distR="0" wp14:anchorId="2D747CCE" wp14:editId="68E4A953">
            <wp:extent cx="2593364" cy="2237173"/>
            <wp:effectExtent l="0" t="0" r="0" b="0"/>
            <wp:docPr id="894498548" name="図 894498548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498548" name="図 894498548" descr="ダイアグラム&#10;&#10;自動的に生成された説明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29710" cy="2268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101E">
        <w:rPr>
          <w:rFonts w:eastAsia="ＭＳ Ｐ明朝"/>
          <w:color w:val="000000"/>
          <w:szCs w:val="21"/>
        </w:rPr>
        <w:t xml:space="preserve">　　</w:t>
      </w:r>
      <w:r w:rsidRPr="0022101E">
        <w:rPr>
          <w:rFonts w:eastAsia="ＭＳ Ｐ明朝"/>
          <w:noProof/>
          <w:color w:val="000000"/>
          <w:szCs w:val="21"/>
        </w:rPr>
        <w:drawing>
          <wp:inline distT="0" distB="0" distL="0" distR="0" wp14:anchorId="2740C1BA" wp14:editId="7A54B79C">
            <wp:extent cx="2593340" cy="2237152"/>
            <wp:effectExtent l="0" t="0" r="0" b="0"/>
            <wp:docPr id="5" name="図 5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ダイアグラム&#10;&#10;自動的に生成された説明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61058" cy="2295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94509" w14:textId="77777777" w:rsidR="000637D6" w:rsidRPr="0022101E" w:rsidRDefault="000637D6" w:rsidP="000637D6">
      <w:pPr>
        <w:rPr>
          <w:rFonts w:eastAsia="ＭＳ Ｐ明朝" w:cs="Times New Roman"/>
          <w:b/>
          <w:bCs/>
          <w:color w:val="000000"/>
          <w:szCs w:val="24"/>
        </w:rPr>
      </w:pPr>
      <w:r w:rsidRPr="0022101E">
        <w:rPr>
          <w:rFonts w:eastAsia="ＭＳ Ｐ明朝" w:cs="Times New Roman"/>
          <w:b/>
          <w:bCs/>
          <w:color w:val="000000"/>
          <w:szCs w:val="24"/>
        </w:rPr>
        <w:t>DHMB</w:t>
      </w:r>
      <w:r w:rsidRPr="0022101E">
        <w:rPr>
          <w:rFonts w:eastAsia="ＭＳ Ｐ明朝" w:cs="Times New Roman"/>
          <w:b/>
          <w:bCs/>
          <w:color w:val="000000"/>
          <w:szCs w:val="24"/>
        </w:rPr>
        <w:t xml:space="preserve">　　　　　　　　　　　　　　　　　　　　　　　</w:t>
      </w:r>
      <w:r w:rsidRPr="0022101E">
        <w:rPr>
          <w:rFonts w:eastAsia="ＭＳ Ｐ明朝" w:cs="Times New Roman"/>
          <w:b/>
          <w:bCs/>
          <w:color w:val="000000"/>
          <w:szCs w:val="24"/>
        </w:rPr>
        <w:t>DCBA</w:t>
      </w:r>
    </w:p>
    <w:p w14:paraId="1E8A4A1C" w14:textId="77777777" w:rsidR="000637D6" w:rsidRPr="0022101E" w:rsidRDefault="000637D6" w:rsidP="000637D6">
      <w:pPr>
        <w:rPr>
          <w:rFonts w:eastAsia="ＭＳ Ｐ明朝"/>
          <w:color w:val="000000"/>
          <w:szCs w:val="21"/>
        </w:rPr>
      </w:pPr>
      <w:r w:rsidRPr="0022101E">
        <w:rPr>
          <w:rFonts w:eastAsia="ＭＳ Ｐ明朝"/>
          <w:noProof/>
          <w:color w:val="000000"/>
          <w:szCs w:val="21"/>
        </w:rPr>
        <w:drawing>
          <wp:inline distT="0" distB="0" distL="0" distR="0" wp14:anchorId="1F14E0F9" wp14:editId="7F076953">
            <wp:extent cx="2572523" cy="2175029"/>
            <wp:effectExtent l="0" t="0" r="0" b="0"/>
            <wp:docPr id="6" name="図 6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ダイアグラム&#10;&#10;自動的に生成された説明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03641" cy="2201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101E">
        <w:rPr>
          <w:rFonts w:eastAsia="ＭＳ Ｐ明朝"/>
          <w:color w:val="000000"/>
          <w:szCs w:val="21"/>
        </w:rPr>
        <w:t xml:space="preserve">    </w:t>
      </w:r>
      <w:r w:rsidRPr="0022101E">
        <w:rPr>
          <w:rFonts w:eastAsia="ＭＳ Ｐ明朝"/>
          <w:noProof/>
          <w:color w:val="000000"/>
          <w:szCs w:val="21"/>
        </w:rPr>
        <w:drawing>
          <wp:inline distT="0" distB="0" distL="0" distR="0" wp14:anchorId="5A60902F" wp14:editId="45883ECE">
            <wp:extent cx="2510790" cy="2139367"/>
            <wp:effectExtent l="0" t="0" r="0" b="0"/>
            <wp:docPr id="7" name="図 7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ダイアグラム&#10;&#10;自動的に生成された説明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52840" cy="2175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9C480" w14:textId="604F106F" w:rsidR="000637D6" w:rsidRPr="0001268C" w:rsidRDefault="000637D6" w:rsidP="000637D6">
      <w:pPr>
        <w:spacing w:before="240"/>
        <w:rPr>
          <w:lang w:eastAsia="ja-JP"/>
        </w:rPr>
      </w:pPr>
      <w:r w:rsidRPr="0001268C">
        <w:rPr>
          <w:lang w:eastAsia="ja-JP"/>
        </w:rPr>
        <w:t xml:space="preserve">Fig. </w:t>
      </w:r>
      <w:r>
        <w:rPr>
          <w:rFonts w:hint="eastAsia"/>
          <w:lang w:eastAsia="ja-JP"/>
        </w:rPr>
        <w:t>S2</w:t>
      </w:r>
      <w:r w:rsidRPr="0001268C">
        <w:rPr>
          <w:lang w:eastAsia="ja-JP"/>
        </w:rPr>
        <w:t xml:space="preserve"> Mass chromatograms of </w:t>
      </w:r>
      <w:r w:rsidR="006E1638">
        <w:rPr>
          <w:rFonts w:hint="eastAsia"/>
          <w:lang w:eastAsia="ja-JP"/>
        </w:rPr>
        <w:t xml:space="preserve">urinary </w:t>
      </w:r>
      <w:r w:rsidRPr="0001268C">
        <w:rPr>
          <w:lang w:eastAsia="ja-JP"/>
        </w:rPr>
        <w:t xml:space="preserve">icaridin, DEET, DHMB, and DCBA concentrations </w:t>
      </w:r>
      <w:r w:rsidR="006E1638">
        <w:rPr>
          <w:rFonts w:hint="eastAsia"/>
          <w:lang w:eastAsia="ja-JP"/>
        </w:rPr>
        <w:t>at</w:t>
      </w:r>
      <w:r w:rsidRPr="0001268C">
        <w:rPr>
          <w:lang w:eastAsia="ja-JP"/>
        </w:rPr>
        <w:t xml:space="preserve"> 0.5–40 µg/L.</w:t>
      </w:r>
    </w:p>
    <w:p w14:paraId="3E93CEEA" w14:textId="3B044269" w:rsidR="0001268C" w:rsidRPr="000637D6" w:rsidRDefault="0001268C">
      <w:pPr>
        <w:spacing w:before="0" w:after="200" w:line="276" w:lineRule="auto"/>
        <w:rPr>
          <w:lang w:eastAsia="ja-JP"/>
        </w:rPr>
      </w:pPr>
    </w:p>
    <w:sectPr w:rsidR="0001268C" w:rsidRPr="000637D6" w:rsidSect="00BB416A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A577A2" w14:textId="77777777" w:rsidR="00DD56EF" w:rsidRDefault="00DD56EF">
      <w:pPr>
        <w:spacing w:before="0" w:after="0"/>
      </w:pPr>
      <w:r>
        <w:separator/>
      </w:r>
    </w:p>
  </w:endnote>
  <w:endnote w:type="continuationSeparator" w:id="0">
    <w:p w14:paraId="68073F8B" w14:textId="77777777" w:rsidR="00DD56EF" w:rsidRDefault="00DD56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A2C207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E503157" wp14:editId="558193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8EDEF4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50315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68EDEF4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AEBA79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6FCA964" wp14:editId="05FB58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185BF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FCA96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0185BF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C6EC74" w14:textId="77777777" w:rsidR="00DD56EF" w:rsidRDefault="00DD56EF">
      <w:pPr>
        <w:spacing w:before="0" w:after="0"/>
      </w:pPr>
      <w:r>
        <w:separator/>
      </w:r>
    </w:p>
  </w:footnote>
  <w:footnote w:type="continuationSeparator" w:id="0">
    <w:p w14:paraId="61417687" w14:textId="77777777" w:rsidR="00DD56EF" w:rsidRDefault="00DD56E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F2482B" w14:textId="77777777" w:rsidR="00995F6A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91AA58" w14:textId="77777777" w:rsidR="00995F6A" w:rsidRDefault="00000000" w:rsidP="0093429D"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6DECF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8446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A1406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26B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6AC1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3AD4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66EE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F0D5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7EE1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3B0808C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7C21E0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38871A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ED095F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02C27D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F04ECB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FEA6B0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4C88C7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1F4950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D700BF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F707C1A" w:tentative="1">
      <w:start w:val="1"/>
      <w:numFmt w:val="lowerLetter"/>
      <w:lvlText w:val="%2."/>
      <w:lvlJc w:val="left"/>
      <w:pPr>
        <w:ind w:left="1440" w:hanging="360"/>
      </w:pPr>
    </w:lvl>
    <w:lvl w:ilvl="2" w:tplc="53985D2C" w:tentative="1">
      <w:start w:val="1"/>
      <w:numFmt w:val="lowerRoman"/>
      <w:lvlText w:val="%3."/>
      <w:lvlJc w:val="right"/>
      <w:pPr>
        <w:ind w:left="2160" w:hanging="180"/>
      </w:pPr>
    </w:lvl>
    <w:lvl w:ilvl="3" w:tplc="DDD6F6BE" w:tentative="1">
      <w:start w:val="1"/>
      <w:numFmt w:val="decimal"/>
      <w:lvlText w:val="%4."/>
      <w:lvlJc w:val="left"/>
      <w:pPr>
        <w:ind w:left="2880" w:hanging="360"/>
      </w:pPr>
    </w:lvl>
    <w:lvl w:ilvl="4" w:tplc="69B81432" w:tentative="1">
      <w:start w:val="1"/>
      <w:numFmt w:val="lowerLetter"/>
      <w:lvlText w:val="%5."/>
      <w:lvlJc w:val="left"/>
      <w:pPr>
        <w:ind w:left="3600" w:hanging="360"/>
      </w:pPr>
    </w:lvl>
    <w:lvl w:ilvl="5" w:tplc="0BECA1FE" w:tentative="1">
      <w:start w:val="1"/>
      <w:numFmt w:val="lowerRoman"/>
      <w:lvlText w:val="%6."/>
      <w:lvlJc w:val="right"/>
      <w:pPr>
        <w:ind w:left="4320" w:hanging="180"/>
      </w:pPr>
    </w:lvl>
    <w:lvl w:ilvl="6" w:tplc="00306C70" w:tentative="1">
      <w:start w:val="1"/>
      <w:numFmt w:val="decimal"/>
      <w:lvlText w:val="%7."/>
      <w:lvlJc w:val="left"/>
      <w:pPr>
        <w:ind w:left="5040" w:hanging="360"/>
      </w:pPr>
    </w:lvl>
    <w:lvl w:ilvl="7" w:tplc="9926DFF2" w:tentative="1">
      <w:start w:val="1"/>
      <w:numFmt w:val="lowerLetter"/>
      <w:lvlText w:val="%8."/>
      <w:lvlJc w:val="left"/>
      <w:pPr>
        <w:ind w:left="5760" w:hanging="360"/>
      </w:pPr>
    </w:lvl>
    <w:lvl w:ilvl="8" w:tplc="EF7298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3238E2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0C27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7CF1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AC16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EE9C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A229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28B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7E58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1E61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85066390">
    <w:abstractNumId w:val="0"/>
  </w:num>
  <w:num w:numId="2" w16cid:durableId="900168150">
    <w:abstractNumId w:val="4"/>
  </w:num>
  <w:num w:numId="3" w16cid:durableId="1709335936">
    <w:abstractNumId w:val="1"/>
  </w:num>
  <w:num w:numId="4" w16cid:durableId="1896155925">
    <w:abstractNumId w:val="5"/>
  </w:num>
  <w:num w:numId="5" w16cid:durableId="17754431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1613995">
    <w:abstractNumId w:val="3"/>
  </w:num>
  <w:num w:numId="7" w16cid:durableId="888760014">
    <w:abstractNumId w:val="6"/>
  </w:num>
  <w:num w:numId="8" w16cid:durableId="1491218530">
    <w:abstractNumId w:val="6"/>
  </w:num>
  <w:num w:numId="9" w16cid:durableId="337730193">
    <w:abstractNumId w:val="6"/>
  </w:num>
  <w:num w:numId="10" w16cid:durableId="1828017301">
    <w:abstractNumId w:val="6"/>
  </w:num>
  <w:num w:numId="11" w16cid:durableId="614757185">
    <w:abstractNumId w:val="6"/>
  </w:num>
  <w:num w:numId="12" w16cid:durableId="1733498624">
    <w:abstractNumId w:val="6"/>
  </w:num>
  <w:num w:numId="13" w16cid:durableId="1836993170">
    <w:abstractNumId w:val="3"/>
  </w:num>
  <w:num w:numId="14" w16cid:durableId="316492369">
    <w:abstractNumId w:val="2"/>
  </w:num>
  <w:num w:numId="15" w16cid:durableId="759301298">
    <w:abstractNumId w:val="2"/>
  </w:num>
  <w:num w:numId="16" w16cid:durableId="856311191">
    <w:abstractNumId w:val="2"/>
  </w:num>
  <w:num w:numId="17" w16cid:durableId="90905415">
    <w:abstractNumId w:val="2"/>
  </w:num>
  <w:num w:numId="18" w16cid:durableId="834299433">
    <w:abstractNumId w:val="2"/>
  </w:num>
  <w:num w:numId="19" w16cid:durableId="25719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021"/>
    <w:rsid w:val="00007ACA"/>
    <w:rsid w:val="0001268C"/>
    <w:rsid w:val="0001436A"/>
    <w:rsid w:val="00023326"/>
    <w:rsid w:val="00034304"/>
    <w:rsid w:val="00035434"/>
    <w:rsid w:val="00052A14"/>
    <w:rsid w:val="00061E34"/>
    <w:rsid w:val="000637D6"/>
    <w:rsid w:val="00075696"/>
    <w:rsid w:val="00075AD4"/>
    <w:rsid w:val="00077D53"/>
    <w:rsid w:val="000902A9"/>
    <w:rsid w:val="00091BCE"/>
    <w:rsid w:val="000968F3"/>
    <w:rsid w:val="000D3767"/>
    <w:rsid w:val="000E6CF2"/>
    <w:rsid w:val="00104F0C"/>
    <w:rsid w:val="00105FD9"/>
    <w:rsid w:val="00117666"/>
    <w:rsid w:val="0012207F"/>
    <w:rsid w:val="00137A60"/>
    <w:rsid w:val="001549D3"/>
    <w:rsid w:val="00160065"/>
    <w:rsid w:val="00162F4D"/>
    <w:rsid w:val="001642CF"/>
    <w:rsid w:val="001668C7"/>
    <w:rsid w:val="00177D84"/>
    <w:rsid w:val="001C2494"/>
    <w:rsid w:val="001C65A0"/>
    <w:rsid w:val="001C67ED"/>
    <w:rsid w:val="001D5AF9"/>
    <w:rsid w:val="001E15A5"/>
    <w:rsid w:val="001E287B"/>
    <w:rsid w:val="001F4DB0"/>
    <w:rsid w:val="00221B3F"/>
    <w:rsid w:val="0022460D"/>
    <w:rsid w:val="00226DA7"/>
    <w:rsid w:val="00232C72"/>
    <w:rsid w:val="0023358E"/>
    <w:rsid w:val="00235638"/>
    <w:rsid w:val="00242FCC"/>
    <w:rsid w:val="00260598"/>
    <w:rsid w:val="00260D62"/>
    <w:rsid w:val="00267D18"/>
    <w:rsid w:val="00275B13"/>
    <w:rsid w:val="00276166"/>
    <w:rsid w:val="00282088"/>
    <w:rsid w:val="002868E2"/>
    <w:rsid w:val="002869C3"/>
    <w:rsid w:val="002936E4"/>
    <w:rsid w:val="002A0752"/>
    <w:rsid w:val="002B4A57"/>
    <w:rsid w:val="002C16A5"/>
    <w:rsid w:val="002C46CC"/>
    <w:rsid w:val="002C74CA"/>
    <w:rsid w:val="002E4CD4"/>
    <w:rsid w:val="002E7BD5"/>
    <w:rsid w:val="00300CCC"/>
    <w:rsid w:val="003074BB"/>
    <w:rsid w:val="00323792"/>
    <w:rsid w:val="00324E18"/>
    <w:rsid w:val="00352ED8"/>
    <w:rsid w:val="003544FB"/>
    <w:rsid w:val="003556B8"/>
    <w:rsid w:val="00373F78"/>
    <w:rsid w:val="003A5AD3"/>
    <w:rsid w:val="003C7094"/>
    <w:rsid w:val="003D2F2D"/>
    <w:rsid w:val="003D556C"/>
    <w:rsid w:val="003F4468"/>
    <w:rsid w:val="00401590"/>
    <w:rsid w:val="004047A6"/>
    <w:rsid w:val="0041372D"/>
    <w:rsid w:val="0042214D"/>
    <w:rsid w:val="00431A28"/>
    <w:rsid w:val="004363B9"/>
    <w:rsid w:val="00440EEA"/>
    <w:rsid w:val="00445273"/>
    <w:rsid w:val="00446B9B"/>
    <w:rsid w:val="00447801"/>
    <w:rsid w:val="00452E9C"/>
    <w:rsid w:val="00462D02"/>
    <w:rsid w:val="00467857"/>
    <w:rsid w:val="004735C8"/>
    <w:rsid w:val="004933AE"/>
    <w:rsid w:val="004961FF"/>
    <w:rsid w:val="0049711A"/>
    <w:rsid w:val="004B7FAF"/>
    <w:rsid w:val="004C1415"/>
    <w:rsid w:val="004C42DB"/>
    <w:rsid w:val="004D774D"/>
    <w:rsid w:val="004E0B34"/>
    <w:rsid w:val="004F6059"/>
    <w:rsid w:val="00507434"/>
    <w:rsid w:val="00517A89"/>
    <w:rsid w:val="005250F2"/>
    <w:rsid w:val="00526941"/>
    <w:rsid w:val="00577C4C"/>
    <w:rsid w:val="005807CF"/>
    <w:rsid w:val="00593EEA"/>
    <w:rsid w:val="005A0CB5"/>
    <w:rsid w:val="005A5EEE"/>
    <w:rsid w:val="005D611C"/>
    <w:rsid w:val="005E72D8"/>
    <w:rsid w:val="00614531"/>
    <w:rsid w:val="006375C7"/>
    <w:rsid w:val="006412F9"/>
    <w:rsid w:val="00654E8F"/>
    <w:rsid w:val="00660D05"/>
    <w:rsid w:val="0067467B"/>
    <w:rsid w:val="00675364"/>
    <w:rsid w:val="006820B1"/>
    <w:rsid w:val="00696496"/>
    <w:rsid w:val="006A03AB"/>
    <w:rsid w:val="006B7D14"/>
    <w:rsid w:val="006C35B1"/>
    <w:rsid w:val="006C37E8"/>
    <w:rsid w:val="006C652A"/>
    <w:rsid w:val="006E1638"/>
    <w:rsid w:val="006E772B"/>
    <w:rsid w:val="00701727"/>
    <w:rsid w:val="0070566C"/>
    <w:rsid w:val="007123CB"/>
    <w:rsid w:val="00714C50"/>
    <w:rsid w:val="00714F1A"/>
    <w:rsid w:val="00714FB9"/>
    <w:rsid w:val="00725A7D"/>
    <w:rsid w:val="00733CD7"/>
    <w:rsid w:val="00742BB5"/>
    <w:rsid w:val="00750195"/>
    <w:rsid w:val="007501BE"/>
    <w:rsid w:val="0075314F"/>
    <w:rsid w:val="0078036B"/>
    <w:rsid w:val="00786EF8"/>
    <w:rsid w:val="00790BB3"/>
    <w:rsid w:val="007958E4"/>
    <w:rsid w:val="007A708E"/>
    <w:rsid w:val="007C206C"/>
    <w:rsid w:val="007C676C"/>
    <w:rsid w:val="007D20C2"/>
    <w:rsid w:val="007D4E2A"/>
    <w:rsid w:val="00803D24"/>
    <w:rsid w:val="00817DD6"/>
    <w:rsid w:val="00833813"/>
    <w:rsid w:val="00872136"/>
    <w:rsid w:val="00885156"/>
    <w:rsid w:val="008868D7"/>
    <w:rsid w:val="00886E19"/>
    <w:rsid w:val="008B1056"/>
    <w:rsid w:val="008B271F"/>
    <w:rsid w:val="008B51BD"/>
    <w:rsid w:val="008C5290"/>
    <w:rsid w:val="008D15DF"/>
    <w:rsid w:val="008E38B9"/>
    <w:rsid w:val="008F28D9"/>
    <w:rsid w:val="009044C9"/>
    <w:rsid w:val="009151AA"/>
    <w:rsid w:val="00917A38"/>
    <w:rsid w:val="0093429D"/>
    <w:rsid w:val="009363B6"/>
    <w:rsid w:val="00943573"/>
    <w:rsid w:val="00943E09"/>
    <w:rsid w:val="00962EB0"/>
    <w:rsid w:val="00970F7D"/>
    <w:rsid w:val="00994A3D"/>
    <w:rsid w:val="00995F6A"/>
    <w:rsid w:val="009B61CC"/>
    <w:rsid w:val="009C28AF"/>
    <w:rsid w:val="009C2B12"/>
    <w:rsid w:val="009C70F3"/>
    <w:rsid w:val="009C7FC3"/>
    <w:rsid w:val="009D1103"/>
    <w:rsid w:val="009D5058"/>
    <w:rsid w:val="009D6F6E"/>
    <w:rsid w:val="009F433C"/>
    <w:rsid w:val="00A06F0F"/>
    <w:rsid w:val="00A174D9"/>
    <w:rsid w:val="00A35AF9"/>
    <w:rsid w:val="00A542E7"/>
    <w:rsid w:val="00A569CD"/>
    <w:rsid w:val="00A6404D"/>
    <w:rsid w:val="00A753C4"/>
    <w:rsid w:val="00A75C49"/>
    <w:rsid w:val="00A77D85"/>
    <w:rsid w:val="00AB6715"/>
    <w:rsid w:val="00AF5873"/>
    <w:rsid w:val="00B00C4E"/>
    <w:rsid w:val="00B1671E"/>
    <w:rsid w:val="00B25EB8"/>
    <w:rsid w:val="00B354E1"/>
    <w:rsid w:val="00B37F4D"/>
    <w:rsid w:val="00B513D1"/>
    <w:rsid w:val="00B64312"/>
    <w:rsid w:val="00B6709C"/>
    <w:rsid w:val="00B77B35"/>
    <w:rsid w:val="00B80A64"/>
    <w:rsid w:val="00B926A2"/>
    <w:rsid w:val="00BB2EA3"/>
    <w:rsid w:val="00BB416A"/>
    <w:rsid w:val="00BF0429"/>
    <w:rsid w:val="00BF781A"/>
    <w:rsid w:val="00C249C0"/>
    <w:rsid w:val="00C3270E"/>
    <w:rsid w:val="00C52A7B"/>
    <w:rsid w:val="00C56BAF"/>
    <w:rsid w:val="00C67112"/>
    <w:rsid w:val="00C679AA"/>
    <w:rsid w:val="00C75972"/>
    <w:rsid w:val="00C75BEE"/>
    <w:rsid w:val="00C866F6"/>
    <w:rsid w:val="00CA203D"/>
    <w:rsid w:val="00CA552A"/>
    <w:rsid w:val="00CB2481"/>
    <w:rsid w:val="00CB55B4"/>
    <w:rsid w:val="00CC0A3A"/>
    <w:rsid w:val="00CC6B37"/>
    <w:rsid w:val="00CD066B"/>
    <w:rsid w:val="00CE4FEE"/>
    <w:rsid w:val="00CE6617"/>
    <w:rsid w:val="00CF2BA0"/>
    <w:rsid w:val="00D0490E"/>
    <w:rsid w:val="00D06A2B"/>
    <w:rsid w:val="00D65015"/>
    <w:rsid w:val="00D731EB"/>
    <w:rsid w:val="00D96CF1"/>
    <w:rsid w:val="00DB59C3"/>
    <w:rsid w:val="00DC0DD0"/>
    <w:rsid w:val="00DC259A"/>
    <w:rsid w:val="00DD56EF"/>
    <w:rsid w:val="00DE23E8"/>
    <w:rsid w:val="00DE30E3"/>
    <w:rsid w:val="00E07AE7"/>
    <w:rsid w:val="00E115CD"/>
    <w:rsid w:val="00E3240F"/>
    <w:rsid w:val="00E43627"/>
    <w:rsid w:val="00E52377"/>
    <w:rsid w:val="00E64E17"/>
    <w:rsid w:val="00E70E70"/>
    <w:rsid w:val="00E81E7A"/>
    <w:rsid w:val="00E857D9"/>
    <w:rsid w:val="00E866C9"/>
    <w:rsid w:val="00EA3D3C"/>
    <w:rsid w:val="00EE4AB2"/>
    <w:rsid w:val="00EF4F37"/>
    <w:rsid w:val="00F117CA"/>
    <w:rsid w:val="00F17ACA"/>
    <w:rsid w:val="00F35B30"/>
    <w:rsid w:val="00F35C67"/>
    <w:rsid w:val="00F36660"/>
    <w:rsid w:val="00F42F85"/>
    <w:rsid w:val="00F46900"/>
    <w:rsid w:val="00F61D89"/>
    <w:rsid w:val="00F7363B"/>
    <w:rsid w:val="00F77FCA"/>
    <w:rsid w:val="00F9073C"/>
    <w:rsid w:val="00FA1EAD"/>
    <w:rsid w:val="00FA7DBD"/>
    <w:rsid w:val="00FD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0E73D6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E163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 (格子)1"/>
    <w:basedOn w:val="a2"/>
    <w:next w:val="aff2"/>
    <w:uiPriority w:val="39"/>
    <w:rsid w:val="00733CD7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3">
    <w:name w:val="Plain Table 2"/>
    <w:basedOn w:val="a2"/>
    <w:uiPriority w:val="42"/>
    <w:rsid w:val="002E4C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9</Pages>
  <Words>752</Words>
  <Characters>4291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un ueyama</cp:lastModifiedBy>
  <cp:revision>2</cp:revision>
  <cp:lastPrinted>2024-11-06T05:42:00Z</cp:lastPrinted>
  <dcterms:created xsi:type="dcterms:W3CDTF">2024-11-13T17:07:00Z</dcterms:created>
  <dcterms:modified xsi:type="dcterms:W3CDTF">2024-11-13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9026cf7f5e4c91534dc5c89cc24a5fb269128e238b99383c7c2632f2d9464b9b</vt:lpwstr>
  </property>
  <property fmtid="{D5CDD505-2E9C-101B-9397-08002B2CF9AE}" pid="5" name="MediaServiceImageTags">
    <vt:lpwstr/>
  </property>
  <property fmtid="{D5CDD505-2E9C-101B-9397-08002B2CF9AE}" pid="6" name="Order">
    <vt:r8>1011900</vt:r8>
  </property>
  <property fmtid="{D5CDD505-2E9C-101B-9397-08002B2CF9AE}" pid="7" name="TemplateUrl">
    <vt:lpwstr/>
  </property>
  <property fmtid="{D5CDD505-2E9C-101B-9397-08002B2CF9AE}" pid="8" name="xd_ProgID">
    <vt:lpwstr/>
  </property>
  <property fmtid="{D5CDD505-2E9C-101B-9397-08002B2CF9AE}" pid="9" name="xd_Signature">
    <vt:bool>false</vt:bool>
  </property>
  <property fmtid="{D5CDD505-2E9C-101B-9397-08002B2CF9AE}" pid="10" name="_dlc_DocIdItemGuid">
    <vt:lpwstr>f82bb101-9b00-462e-af01-9a0e7ec06274</vt:lpwstr>
  </property>
</Properties>
</file>